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C942D" w14:textId="246B2E5E" w:rsidR="00E12A34" w:rsidRPr="00867401" w:rsidRDefault="00E12A34" w:rsidP="00E12A34">
      <w:pPr>
        <w:rPr>
          <w:color w:val="000000" w:themeColor="text1"/>
          <w:sz w:val="20"/>
          <w:szCs w:val="20"/>
        </w:rPr>
      </w:pPr>
      <w:bookmarkStart w:id="0" w:name="_Toc157124615"/>
      <w:r w:rsidRPr="00867401"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Supplementary Table 1: Descriptive Statistics of Health Star Rating by Year for Total Sample, and by N</w:t>
      </w:r>
      <w:r w:rsidR="0091286A"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ova</w:t>
      </w:r>
      <w:r w:rsidRPr="00867401"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 xml:space="preserve"> and Australian Dietary Guidelines Category</w:t>
      </w:r>
      <w:bookmarkEnd w:id="0"/>
      <w:r w:rsidR="00BF1EC5" w:rsidRPr="00867401">
        <w:rPr>
          <w:color w:val="000000" w:themeColor="text1"/>
          <w:sz w:val="20"/>
          <w:szCs w:val="20"/>
        </w:rPr>
        <w:t xml:space="preserve"> </w:t>
      </w:r>
    </w:p>
    <w:p w14:paraId="5E6D6660" w14:textId="77777777" w:rsidR="00E12A34" w:rsidRPr="00BF1EC5" w:rsidRDefault="00E12A34" w:rsidP="00E12A34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val="en-AU"/>
        </w:rPr>
      </w:pPr>
    </w:p>
    <w:tbl>
      <w:tblPr>
        <w:tblStyle w:val="TableGrid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616"/>
        <w:gridCol w:w="566"/>
        <w:gridCol w:w="1566"/>
        <w:gridCol w:w="1134"/>
        <w:gridCol w:w="993"/>
        <w:gridCol w:w="1559"/>
        <w:gridCol w:w="1275"/>
      </w:tblGrid>
      <w:tr w:rsidR="00E12A34" w:rsidRPr="001061D1" w14:paraId="0F1578C6" w14:textId="77777777" w:rsidTr="004A1E2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FD5D86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otal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F99FB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70241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5B264C1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4118B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HS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75E1DF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0AF6AE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4A4531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</w:tr>
      <w:tr w:rsidR="00E12A34" w:rsidRPr="001061D1" w14:paraId="3800FAD1" w14:textId="77777777" w:rsidTr="004A1E2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C6FED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2AB5A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8788B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359454B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826C2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od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47B400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IQ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5400B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 (%) ≤2.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CAB705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 (%) ≥2.5</w:t>
            </w:r>
          </w:p>
        </w:tc>
      </w:tr>
      <w:tr w:rsidR="00E12A34" w:rsidRPr="001061D1" w14:paraId="6FE315EE" w14:textId="77777777" w:rsidTr="004A1E2D">
        <w:tc>
          <w:tcPr>
            <w:tcW w:w="0" w:type="auto"/>
            <w:vAlign w:val="bottom"/>
          </w:tcPr>
          <w:p w14:paraId="18A2F58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0*</w:t>
            </w:r>
          </w:p>
        </w:tc>
        <w:tc>
          <w:tcPr>
            <w:tcW w:w="0" w:type="auto"/>
            <w:vAlign w:val="bottom"/>
          </w:tcPr>
          <w:p w14:paraId="3EB1E81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72</w:t>
            </w:r>
          </w:p>
        </w:tc>
        <w:tc>
          <w:tcPr>
            <w:tcW w:w="0" w:type="auto"/>
            <w:vAlign w:val="bottom"/>
          </w:tcPr>
          <w:p w14:paraId="4A21FFC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566" w:type="dxa"/>
            <w:vAlign w:val="bottom"/>
          </w:tcPr>
          <w:p w14:paraId="155EDA2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0</w:t>
            </w:r>
          </w:p>
        </w:tc>
        <w:tc>
          <w:tcPr>
            <w:tcW w:w="1134" w:type="dxa"/>
            <w:vAlign w:val="bottom"/>
          </w:tcPr>
          <w:p w14:paraId="72E2CD1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993" w:type="dxa"/>
            <w:vAlign w:val="bottom"/>
          </w:tcPr>
          <w:p w14:paraId="01E413C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.0</w:t>
            </w:r>
          </w:p>
        </w:tc>
        <w:tc>
          <w:tcPr>
            <w:tcW w:w="1559" w:type="dxa"/>
            <w:vAlign w:val="bottom"/>
          </w:tcPr>
          <w:p w14:paraId="25D67F6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7 (32.0)</w:t>
            </w:r>
          </w:p>
        </w:tc>
        <w:tc>
          <w:tcPr>
            <w:tcW w:w="1275" w:type="dxa"/>
            <w:vAlign w:val="bottom"/>
          </w:tcPr>
          <w:p w14:paraId="30E22CF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85 (68.0)</w:t>
            </w:r>
          </w:p>
        </w:tc>
      </w:tr>
      <w:tr w:rsidR="00E12A34" w:rsidRPr="001061D1" w14:paraId="2DB230BF" w14:textId="77777777" w:rsidTr="004A1E2D">
        <w:tc>
          <w:tcPr>
            <w:tcW w:w="0" w:type="auto"/>
            <w:vAlign w:val="bottom"/>
          </w:tcPr>
          <w:p w14:paraId="75CD396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0" w:type="auto"/>
            <w:vAlign w:val="bottom"/>
          </w:tcPr>
          <w:p w14:paraId="5D1F2A0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879</w:t>
            </w:r>
          </w:p>
        </w:tc>
        <w:tc>
          <w:tcPr>
            <w:tcW w:w="0" w:type="auto"/>
            <w:vAlign w:val="bottom"/>
          </w:tcPr>
          <w:p w14:paraId="0F9D69F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566" w:type="dxa"/>
            <w:vAlign w:val="bottom"/>
          </w:tcPr>
          <w:p w14:paraId="24F75E3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1134" w:type="dxa"/>
            <w:vAlign w:val="bottom"/>
          </w:tcPr>
          <w:p w14:paraId="40E5EE8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993" w:type="dxa"/>
            <w:vAlign w:val="bottom"/>
          </w:tcPr>
          <w:p w14:paraId="4FFD3BC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5</w:t>
            </w:r>
          </w:p>
        </w:tc>
        <w:tc>
          <w:tcPr>
            <w:tcW w:w="1559" w:type="dxa"/>
            <w:vAlign w:val="bottom"/>
          </w:tcPr>
          <w:p w14:paraId="40EB806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30 (22.9)</w:t>
            </w:r>
          </w:p>
        </w:tc>
        <w:tc>
          <w:tcPr>
            <w:tcW w:w="1275" w:type="dxa"/>
            <w:vAlign w:val="bottom"/>
          </w:tcPr>
          <w:p w14:paraId="25AB0A2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449 (77.1)</w:t>
            </w:r>
          </w:p>
        </w:tc>
      </w:tr>
      <w:tr w:rsidR="00E12A34" w:rsidRPr="001061D1" w14:paraId="7E929A48" w14:textId="77777777" w:rsidTr="004A1E2D">
        <w:tc>
          <w:tcPr>
            <w:tcW w:w="0" w:type="auto"/>
            <w:vAlign w:val="bottom"/>
          </w:tcPr>
          <w:p w14:paraId="2804E56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0" w:type="auto"/>
            <w:vAlign w:val="bottom"/>
          </w:tcPr>
          <w:p w14:paraId="5EE18E5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764</w:t>
            </w:r>
          </w:p>
        </w:tc>
        <w:tc>
          <w:tcPr>
            <w:tcW w:w="0" w:type="auto"/>
            <w:vAlign w:val="bottom"/>
          </w:tcPr>
          <w:p w14:paraId="0E1E64F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566" w:type="dxa"/>
            <w:vAlign w:val="bottom"/>
          </w:tcPr>
          <w:p w14:paraId="3F151F6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1134" w:type="dxa"/>
            <w:vAlign w:val="bottom"/>
          </w:tcPr>
          <w:p w14:paraId="2862253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993" w:type="dxa"/>
            <w:vAlign w:val="bottom"/>
          </w:tcPr>
          <w:p w14:paraId="583B237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5</w:t>
            </w:r>
          </w:p>
        </w:tc>
        <w:tc>
          <w:tcPr>
            <w:tcW w:w="1559" w:type="dxa"/>
            <w:vAlign w:val="bottom"/>
          </w:tcPr>
          <w:p w14:paraId="6FCCA70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86 (21.9)</w:t>
            </w:r>
          </w:p>
        </w:tc>
        <w:tc>
          <w:tcPr>
            <w:tcW w:w="1275" w:type="dxa"/>
            <w:vAlign w:val="bottom"/>
          </w:tcPr>
          <w:p w14:paraId="1930C21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378 (78.1)</w:t>
            </w:r>
          </w:p>
        </w:tc>
      </w:tr>
      <w:tr w:rsidR="00E12A34" w:rsidRPr="001061D1" w14:paraId="5B6D34CC" w14:textId="77777777" w:rsidTr="004A1E2D">
        <w:tc>
          <w:tcPr>
            <w:tcW w:w="0" w:type="auto"/>
            <w:vAlign w:val="bottom"/>
          </w:tcPr>
          <w:p w14:paraId="5935C99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3**</w:t>
            </w:r>
          </w:p>
        </w:tc>
        <w:tc>
          <w:tcPr>
            <w:tcW w:w="0" w:type="auto"/>
            <w:vAlign w:val="bottom"/>
          </w:tcPr>
          <w:p w14:paraId="7F84B03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05</w:t>
            </w:r>
          </w:p>
        </w:tc>
        <w:tc>
          <w:tcPr>
            <w:tcW w:w="0" w:type="auto"/>
            <w:vAlign w:val="bottom"/>
          </w:tcPr>
          <w:p w14:paraId="206893C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566" w:type="dxa"/>
            <w:vAlign w:val="bottom"/>
          </w:tcPr>
          <w:p w14:paraId="66F93D4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1134" w:type="dxa"/>
            <w:vAlign w:val="bottom"/>
          </w:tcPr>
          <w:p w14:paraId="02B1022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993" w:type="dxa"/>
            <w:vAlign w:val="bottom"/>
          </w:tcPr>
          <w:p w14:paraId="5BAB289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5</w:t>
            </w:r>
          </w:p>
        </w:tc>
        <w:tc>
          <w:tcPr>
            <w:tcW w:w="1559" w:type="dxa"/>
            <w:vAlign w:val="bottom"/>
          </w:tcPr>
          <w:p w14:paraId="5042089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57 (19.5)</w:t>
            </w:r>
          </w:p>
        </w:tc>
        <w:tc>
          <w:tcPr>
            <w:tcW w:w="1275" w:type="dxa"/>
            <w:vAlign w:val="bottom"/>
          </w:tcPr>
          <w:p w14:paraId="104FAB5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48 (80.5)</w:t>
            </w:r>
          </w:p>
        </w:tc>
      </w:tr>
      <w:tr w:rsidR="00E12A34" w:rsidRPr="001061D1" w14:paraId="7F2AF5D1" w14:textId="77777777" w:rsidTr="004A1E2D">
        <w:tc>
          <w:tcPr>
            <w:tcW w:w="0" w:type="auto"/>
            <w:tcBorders>
              <w:bottom w:val="single" w:sz="4" w:space="0" w:color="auto"/>
            </w:tcBorders>
          </w:tcPr>
          <w:p w14:paraId="078F4A2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1D98E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FE01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DC483B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FE91A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274D2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C87B1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326B64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12A34" w:rsidRPr="001061D1" w14:paraId="61AB7714" w14:textId="77777777" w:rsidTr="004A1E2D">
        <w:tc>
          <w:tcPr>
            <w:tcW w:w="0" w:type="auto"/>
            <w:vAlign w:val="bottom"/>
          </w:tcPr>
          <w:p w14:paraId="2E253CB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on-UPF</w:t>
            </w:r>
          </w:p>
        </w:tc>
        <w:tc>
          <w:tcPr>
            <w:tcW w:w="0" w:type="auto"/>
            <w:vAlign w:val="center"/>
          </w:tcPr>
          <w:p w14:paraId="6597435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</w:t>
            </w:r>
          </w:p>
        </w:tc>
        <w:tc>
          <w:tcPr>
            <w:tcW w:w="0" w:type="auto"/>
            <w:vAlign w:val="center"/>
          </w:tcPr>
          <w:p w14:paraId="76FE90E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1566" w:type="dxa"/>
            <w:vAlign w:val="center"/>
          </w:tcPr>
          <w:p w14:paraId="1F08FDC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edian</w:t>
            </w:r>
          </w:p>
        </w:tc>
        <w:tc>
          <w:tcPr>
            <w:tcW w:w="1134" w:type="dxa"/>
            <w:vAlign w:val="center"/>
          </w:tcPr>
          <w:p w14:paraId="36FB8BE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ode</w:t>
            </w:r>
          </w:p>
        </w:tc>
        <w:tc>
          <w:tcPr>
            <w:tcW w:w="993" w:type="dxa"/>
            <w:vAlign w:val="center"/>
          </w:tcPr>
          <w:p w14:paraId="6B3254D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IQR</w:t>
            </w:r>
          </w:p>
        </w:tc>
        <w:tc>
          <w:tcPr>
            <w:tcW w:w="1559" w:type="dxa"/>
            <w:vAlign w:val="center"/>
          </w:tcPr>
          <w:p w14:paraId="04ED79A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 (%) ≤2.0</w:t>
            </w:r>
          </w:p>
        </w:tc>
        <w:tc>
          <w:tcPr>
            <w:tcW w:w="1275" w:type="dxa"/>
            <w:vAlign w:val="center"/>
          </w:tcPr>
          <w:p w14:paraId="255FA78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 (%) ≥2.5</w:t>
            </w:r>
          </w:p>
        </w:tc>
      </w:tr>
      <w:tr w:rsidR="00E12A34" w:rsidRPr="001061D1" w14:paraId="2674D680" w14:textId="77777777" w:rsidTr="004A1E2D">
        <w:tc>
          <w:tcPr>
            <w:tcW w:w="0" w:type="auto"/>
            <w:vAlign w:val="bottom"/>
          </w:tcPr>
          <w:p w14:paraId="0A04369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0*</w:t>
            </w:r>
          </w:p>
        </w:tc>
        <w:tc>
          <w:tcPr>
            <w:tcW w:w="0" w:type="auto"/>
            <w:vAlign w:val="bottom"/>
          </w:tcPr>
          <w:p w14:paraId="5EAE65F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3</w:t>
            </w:r>
          </w:p>
        </w:tc>
        <w:tc>
          <w:tcPr>
            <w:tcW w:w="0" w:type="auto"/>
            <w:vAlign w:val="bottom"/>
          </w:tcPr>
          <w:p w14:paraId="638B8AC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3.2</w:t>
            </w:r>
          </w:p>
        </w:tc>
        <w:tc>
          <w:tcPr>
            <w:tcW w:w="1566" w:type="dxa"/>
            <w:vAlign w:val="bottom"/>
          </w:tcPr>
          <w:p w14:paraId="7B57D56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1134" w:type="dxa"/>
            <w:vAlign w:val="bottom"/>
          </w:tcPr>
          <w:p w14:paraId="73A2937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993" w:type="dxa"/>
            <w:vAlign w:val="bottom"/>
          </w:tcPr>
          <w:p w14:paraId="3F009F0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0</w:t>
            </w:r>
          </w:p>
        </w:tc>
        <w:tc>
          <w:tcPr>
            <w:tcW w:w="1559" w:type="dxa"/>
            <w:vAlign w:val="bottom"/>
          </w:tcPr>
          <w:p w14:paraId="15E215E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 (6.3)</w:t>
            </w:r>
          </w:p>
        </w:tc>
        <w:tc>
          <w:tcPr>
            <w:tcW w:w="1275" w:type="dxa"/>
            <w:vAlign w:val="bottom"/>
          </w:tcPr>
          <w:p w14:paraId="1D6E2B0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9 (93.7)</w:t>
            </w:r>
          </w:p>
        </w:tc>
      </w:tr>
      <w:tr w:rsidR="00E12A34" w:rsidRPr="001061D1" w14:paraId="63D77846" w14:textId="77777777" w:rsidTr="004A1E2D">
        <w:tc>
          <w:tcPr>
            <w:tcW w:w="0" w:type="auto"/>
            <w:vAlign w:val="bottom"/>
          </w:tcPr>
          <w:p w14:paraId="6B55C01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0" w:type="auto"/>
            <w:vAlign w:val="bottom"/>
          </w:tcPr>
          <w:p w14:paraId="53B8340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13</w:t>
            </w:r>
          </w:p>
        </w:tc>
        <w:tc>
          <w:tcPr>
            <w:tcW w:w="0" w:type="auto"/>
            <w:vAlign w:val="bottom"/>
          </w:tcPr>
          <w:p w14:paraId="5CB02D5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1566" w:type="dxa"/>
            <w:vAlign w:val="bottom"/>
          </w:tcPr>
          <w:p w14:paraId="6DC7F25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1134" w:type="dxa"/>
            <w:vAlign w:val="bottom"/>
          </w:tcPr>
          <w:p w14:paraId="2AA8D2F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.0</w:t>
            </w:r>
          </w:p>
        </w:tc>
        <w:tc>
          <w:tcPr>
            <w:tcW w:w="993" w:type="dxa"/>
            <w:vAlign w:val="bottom"/>
          </w:tcPr>
          <w:p w14:paraId="29B3169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5</w:t>
            </w:r>
          </w:p>
        </w:tc>
        <w:tc>
          <w:tcPr>
            <w:tcW w:w="1559" w:type="dxa"/>
            <w:vAlign w:val="bottom"/>
          </w:tcPr>
          <w:p w14:paraId="5676812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4 (8.2)</w:t>
            </w:r>
          </w:p>
        </w:tc>
        <w:tc>
          <w:tcPr>
            <w:tcW w:w="1275" w:type="dxa"/>
            <w:vAlign w:val="bottom"/>
          </w:tcPr>
          <w:p w14:paraId="1B45E7B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79 (91.8)</w:t>
            </w:r>
          </w:p>
        </w:tc>
      </w:tr>
      <w:tr w:rsidR="00E12A34" w:rsidRPr="001061D1" w14:paraId="6E450CAB" w14:textId="77777777" w:rsidTr="004A1E2D">
        <w:tc>
          <w:tcPr>
            <w:tcW w:w="0" w:type="auto"/>
            <w:vAlign w:val="bottom"/>
          </w:tcPr>
          <w:p w14:paraId="5C2E0DF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0" w:type="auto"/>
            <w:vAlign w:val="bottom"/>
          </w:tcPr>
          <w:p w14:paraId="6DDB86B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09</w:t>
            </w:r>
          </w:p>
        </w:tc>
        <w:tc>
          <w:tcPr>
            <w:tcW w:w="0" w:type="auto"/>
            <w:vAlign w:val="bottom"/>
          </w:tcPr>
          <w:p w14:paraId="19CBF23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3.2</w:t>
            </w:r>
          </w:p>
        </w:tc>
        <w:tc>
          <w:tcPr>
            <w:tcW w:w="1566" w:type="dxa"/>
            <w:vAlign w:val="bottom"/>
          </w:tcPr>
          <w:p w14:paraId="4018432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5</w:t>
            </w:r>
          </w:p>
        </w:tc>
        <w:tc>
          <w:tcPr>
            <w:tcW w:w="1134" w:type="dxa"/>
            <w:vAlign w:val="bottom"/>
          </w:tcPr>
          <w:p w14:paraId="7DD5362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.0</w:t>
            </w:r>
          </w:p>
        </w:tc>
        <w:tc>
          <w:tcPr>
            <w:tcW w:w="993" w:type="dxa"/>
            <w:vAlign w:val="bottom"/>
          </w:tcPr>
          <w:p w14:paraId="778CB56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5</w:t>
            </w:r>
          </w:p>
        </w:tc>
        <w:tc>
          <w:tcPr>
            <w:tcW w:w="1559" w:type="dxa"/>
            <w:vAlign w:val="bottom"/>
          </w:tcPr>
          <w:p w14:paraId="6C18859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7 (9.0)</w:t>
            </w:r>
          </w:p>
        </w:tc>
        <w:tc>
          <w:tcPr>
            <w:tcW w:w="1275" w:type="dxa"/>
            <w:vAlign w:val="bottom"/>
          </w:tcPr>
          <w:p w14:paraId="03C9C2D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72 (90.9)</w:t>
            </w:r>
          </w:p>
        </w:tc>
      </w:tr>
      <w:tr w:rsidR="00E12A34" w:rsidRPr="001061D1" w14:paraId="38A29299" w14:textId="77777777" w:rsidTr="004A1E2D">
        <w:tc>
          <w:tcPr>
            <w:tcW w:w="0" w:type="auto"/>
            <w:vAlign w:val="bottom"/>
          </w:tcPr>
          <w:p w14:paraId="6A03F66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3**</w:t>
            </w:r>
          </w:p>
        </w:tc>
        <w:tc>
          <w:tcPr>
            <w:tcW w:w="0" w:type="auto"/>
            <w:vAlign w:val="bottom"/>
          </w:tcPr>
          <w:p w14:paraId="3510B80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64</w:t>
            </w:r>
          </w:p>
        </w:tc>
        <w:tc>
          <w:tcPr>
            <w:tcW w:w="0" w:type="auto"/>
            <w:vAlign w:val="bottom"/>
          </w:tcPr>
          <w:p w14:paraId="5D7143A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.4</w:t>
            </w:r>
          </w:p>
        </w:tc>
        <w:tc>
          <w:tcPr>
            <w:tcW w:w="1566" w:type="dxa"/>
            <w:vAlign w:val="bottom"/>
          </w:tcPr>
          <w:p w14:paraId="5D3E413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1134" w:type="dxa"/>
            <w:vAlign w:val="bottom"/>
          </w:tcPr>
          <w:p w14:paraId="38583D4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993" w:type="dxa"/>
            <w:vAlign w:val="bottom"/>
          </w:tcPr>
          <w:p w14:paraId="2C34DC3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5</w:t>
            </w:r>
          </w:p>
        </w:tc>
        <w:tc>
          <w:tcPr>
            <w:tcW w:w="1559" w:type="dxa"/>
            <w:vAlign w:val="bottom"/>
          </w:tcPr>
          <w:p w14:paraId="02F1D02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8 (11.0)</w:t>
            </w:r>
          </w:p>
        </w:tc>
        <w:tc>
          <w:tcPr>
            <w:tcW w:w="1275" w:type="dxa"/>
            <w:vAlign w:val="bottom"/>
          </w:tcPr>
          <w:p w14:paraId="11CB204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46 (89.0)</w:t>
            </w:r>
          </w:p>
        </w:tc>
      </w:tr>
      <w:tr w:rsidR="00E12A34" w:rsidRPr="001061D1" w14:paraId="0D9F3A33" w14:textId="77777777" w:rsidTr="004A1E2D">
        <w:tc>
          <w:tcPr>
            <w:tcW w:w="0" w:type="auto"/>
          </w:tcPr>
          <w:p w14:paraId="4FDECEA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14:paraId="31AA92B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14:paraId="77CA68B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66" w:type="dxa"/>
          </w:tcPr>
          <w:p w14:paraId="2B201B3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14:paraId="09C09B4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</w:tcPr>
          <w:p w14:paraId="3D125A5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</w:tcPr>
          <w:p w14:paraId="041FDFF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</w:tcPr>
          <w:p w14:paraId="55E0015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12A34" w:rsidRPr="001061D1" w14:paraId="36F7EC67" w14:textId="77777777" w:rsidTr="004A1E2D">
        <w:tc>
          <w:tcPr>
            <w:tcW w:w="0" w:type="auto"/>
          </w:tcPr>
          <w:p w14:paraId="30886BB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UPF</w:t>
            </w:r>
          </w:p>
        </w:tc>
        <w:tc>
          <w:tcPr>
            <w:tcW w:w="0" w:type="auto"/>
          </w:tcPr>
          <w:p w14:paraId="7C99970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14:paraId="2B45082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66" w:type="dxa"/>
          </w:tcPr>
          <w:p w14:paraId="12564A4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14:paraId="136C9A0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</w:tcPr>
          <w:p w14:paraId="485CD6C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</w:tcPr>
          <w:p w14:paraId="2CA875E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</w:tcPr>
          <w:p w14:paraId="55BFB7B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12A34" w:rsidRPr="001061D1" w14:paraId="00FCFD73" w14:textId="77777777" w:rsidTr="004A1E2D">
        <w:tc>
          <w:tcPr>
            <w:tcW w:w="0" w:type="auto"/>
            <w:vAlign w:val="bottom"/>
          </w:tcPr>
          <w:p w14:paraId="60350E1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0*</w:t>
            </w:r>
          </w:p>
        </w:tc>
        <w:tc>
          <w:tcPr>
            <w:tcW w:w="0" w:type="auto"/>
            <w:vAlign w:val="bottom"/>
          </w:tcPr>
          <w:p w14:paraId="6E6AB76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9</w:t>
            </w:r>
          </w:p>
        </w:tc>
        <w:tc>
          <w:tcPr>
            <w:tcW w:w="0" w:type="auto"/>
            <w:vAlign w:val="bottom"/>
          </w:tcPr>
          <w:p w14:paraId="0F0A36C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76.8</w:t>
            </w:r>
          </w:p>
        </w:tc>
        <w:tc>
          <w:tcPr>
            <w:tcW w:w="1566" w:type="dxa"/>
            <w:vAlign w:val="bottom"/>
          </w:tcPr>
          <w:p w14:paraId="15E4DDE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0</w:t>
            </w:r>
          </w:p>
        </w:tc>
        <w:tc>
          <w:tcPr>
            <w:tcW w:w="1134" w:type="dxa"/>
            <w:vAlign w:val="bottom"/>
          </w:tcPr>
          <w:p w14:paraId="08214CF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993" w:type="dxa"/>
            <w:vAlign w:val="bottom"/>
          </w:tcPr>
          <w:p w14:paraId="00938BF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.0</w:t>
            </w:r>
          </w:p>
        </w:tc>
        <w:tc>
          <w:tcPr>
            <w:tcW w:w="1559" w:type="dxa"/>
            <w:vAlign w:val="bottom"/>
          </w:tcPr>
          <w:p w14:paraId="376D0E1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3 (39.7)</w:t>
            </w:r>
          </w:p>
        </w:tc>
        <w:tc>
          <w:tcPr>
            <w:tcW w:w="1275" w:type="dxa"/>
            <w:vAlign w:val="bottom"/>
          </w:tcPr>
          <w:p w14:paraId="6DC3861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26 (60.3)</w:t>
            </w:r>
          </w:p>
        </w:tc>
      </w:tr>
      <w:tr w:rsidR="00E12A34" w:rsidRPr="001061D1" w14:paraId="00E05B2E" w14:textId="77777777" w:rsidTr="004A1E2D">
        <w:tc>
          <w:tcPr>
            <w:tcW w:w="0" w:type="auto"/>
            <w:vAlign w:val="bottom"/>
          </w:tcPr>
          <w:p w14:paraId="0493E27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0" w:type="auto"/>
            <w:vAlign w:val="bottom"/>
          </w:tcPr>
          <w:p w14:paraId="3862F5B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466</w:t>
            </w:r>
          </w:p>
        </w:tc>
        <w:tc>
          <w:tcPr>
            <w:tcW w:w="0" w:type="auto"/>
            <w:vAlign w:val="bottom"/>
          </w:tcPr>
          <w:p w14:paraId="4778A18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78</w:t>
            </w:r>
          </w:p>
        </w:tc>
        <w:tc>
          <w:tcPr>
            <w:tcW w:w="1566" w:type="dxa"/>
            <w:vAlign w:val="bottom"/>
          </w:tcPr>
          <w:p w14:paraId="79DA14A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1134" w:type="dxa"/>
            <w:vAlign w:val="bottom"/>
          </w:tcPr>
          <w:p w14:paraId="3E565B1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993" w:type="dxa"/>
            <w:vAlign w:val="bottom"/>
          </w:tcPr>
          <w:p w14:paraId="11F1BC9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.0</w:t>
            </w:r>
          </w:p>
        </w:tc>
        <w:tc>
          <w:tcPr>
            <w:tcW w:w="1559" w:type="dxa"/>
            <w:vAlign w:val="bottom"/>
          </w:tcPr>
          <w:p w14:paraId="01DD36B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97 (27.0)</w:t>
            </w:r>
          </w:p>
        </w:tc>
        <w:tc>
          <w:tcPr>
            <w:tcW w:w="1275" w:type="dxa"/>
            <w:vAlign w:val="bottom"/>
          </w:tcPr>
          <w:p w14:paraId="1E88CAF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70 (73.0)</w:t>
            </w:r>
          </w:p>
        </w:tc>
      </w:tr>
      <w:tr w:rsidR="00E12A34" w:rsidRPr="001061D1" w14:paraId="39191F75" w14:textId="77777777" w:rsidTr="004A1E2D">
        <w:tc>
          <w:tcPr>
            <w:tcW w:w="0" w:type="auto"/>
            <w:vAlign w:val="bottom"/>
          </w:tcPr>
          <w:p w14:paraId="3A16A33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0" w:type="auto"/>
            <w:vAlign w:val="bottom"/>
          </w:tcPr>
          <w:p w14:paraId="118054F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355</w:t>
            </w:r>
          </w:p>
        </w:tc>
        <w:tc>
          <w:tcPr>
            <w:tcW w:w="0" w:type="auto"/>
            <w:vAlign w:val="bottom"/>
          </w:tcPr>
          <w:p w14:paraId="034860D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76.8</w:t>
            </w:r>
          </w:p>
        </w:tc>
        <w:tc>
          <w:tcPr>
            <w:tcW w:w="1566" w:type="dxa"/>
            <w:vAlign w:val="bottom"/>
          </w:tcPr>
          <w:p w14:paraId="0AB7310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1134" w:type="dxa"/>
            <w:vAlign w:val="bottom"/>
          </w:tcPr>
          <w:p w14:paraId="30DFCF9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993" w:type="dxa"/>
            <w:vAlign w:val="bottom"/>
          </w:tcPr>
          <w:p w14:paraId="152C286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.0</w:t>
            </w:r>
          </w:p>
        </w:tc>
        <w:tc>
          <w:tcPr>
            <w:tcW w:w="1559" w:type="dxa"/>
            <w:vAlign w:val="bottom"/>
          </w:tcPr>
          <w:p w14:paraId="5A17678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49 (25.8)</w:t>
            </w:r>
          </w:p>
        </w:tc>
        <w:tc>
          <w:tcPr>
            <w:tcW w:w="1275" w:type="dxa"/>
            <w:vAlign w:val="bottom"/>
          </w:tcPr>
          <w:p w14:paraId="4EEB6F4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6 (74.2)</w:t>
            </w:r>
          </w:p>
        </w:tc>
      </w:tr>
      <w:tr w:rsidR="00E12A34" w:rsidRPr="001061D1" w14:paraId="2F6F7F48" w14:textId="77777777" w:rsidTr="004A1E2D">
        <w:tc>
          <w:tcPr>
            <w:tcW w:w="0" w:type="auto"/>
            <w:vAlign w:val="bottom"/>
          </w:tcPr>
          <w:p w14:paraId="13D8A07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3**</w:t>
            </w:r>
          </w:p>
        </w:tc>
        <w:tc>
          <w:tcPr>
            <w:tcW w:w="0" w:type="auto"/>
            <w:vAlign w:val="bottom"/>
          </w:tcPr>
          <w:p w14:paraId="78911B0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41</w:t>
            </w:r>
          </w:p>
        </w:tc>
        <w:tc>
          <w:tcPr>
            <w:tcW w:w="0" w:type="auto"/>
            <w:vAlign w:val="bottom"/>
          </w:tcPr>
          <w:p w14:paraId="71C7741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79.6</w:t>
            </w:r>
          </w:p>
        </w:tc>
        <w:tc>
          <w:tcPr>
            <w:tcW w:w="1566" w:type="dxa"/>
            <w:vAlign w:val="bottom"/>
          </w:tcPr>
          <w:p w14:paraId="0BBCD92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1134" w:type="dxa"/>
            <w:vAlign w:val="bottom"/>
          </w:tcPr>
          <w:p w14:paraId="66E304A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993" w:type="dxa"/>
            <w:vAlign w:val="bottom"/>
          </w:tcPr>
          <w:p w14:paraId="2E358A6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5</w:t>
            </w:r>
          </w:p>
        </w:tc>
        <w:tc>
          <w:tcPr>
            <w:tcW w:w="1559" w:type="dxa"/>
            <w:vAlign w:val="bottom"/>
          </w:tcPr>
          <w:p w14:paraId="570C4DB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39 (21.7)</w:t>
            </w:r>
          </w:p>
        </w:tc>
        <w:tc>
          <w:tcPr>
            <w:tcW w:w="1275" w:type="dxa"/>
            <w:vAlign w:val="bottom"/>
          </w:tcPr>
          <w:p w14:paraId="0E0D4DD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02 (78.3)</w:t>
            </w:r>
          </w:p>
        </w:tc>
      </w:tr>
      <w:tr w:rsidR="00E12A34" w:rsidRPr="001061D1" w14:paraId="55D086AD" w14:textId="77777777" w:rsidTr="004A1E2D">
        <w:tc>
          <w:tcPr>
            <w:tcW w:w="0" w:type="auto"/>
            <w:tcBorders>
              <w:bottom w:val="single" w:sz="4" w:space="0" w:color="auto"/>
            </w:tcBorders>
          </w:tcPr>
          <w:p w14:paraId="6372A8A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BCCAB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B8885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354747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04A57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4B99F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5EA89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769F7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12A34" w:rsidRPr="001061D1" w14:paraId="0A730AB9" w14:textId="77777777" w:rsidTr="004A1E2D">
        <w:tc>
          <w:tcPr>
            <w:tcW w:w="0" w:type="auto"/>
          </w:tcPr>
          <w:p w14:paraId="3BCB81A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FFG</w:t>
            </w:r>
          </w:p>
        </w:tc>
        <w:tc>
          <w:tcPr>
            <w:tcW w:w="0" w:type="auto"/>
            <w:vAlign w:val="center"/>
          </w:tcPr>
          <w:p w14:paraId="0939713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</w:t>
            </w:r>
          </w:p>
        </w:tc>
        <w:tc>
          <w:tcPr>
            <w:tcW w:w="0" w:type="auto"/>
            <w:vAlign w:val="center"/>
          </w:tcPr>
          <w:p w14:paraId="7BB9B98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1566" w:type="dxa"/>
            <w:vAlign w:val="center"/>
          </w:tcPr>
          <w:p w14:paraId="1F103D4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edian</w:t>
            </w:r>
          </w:p>
        </w:tc>
        <w:tc>
          <w:tcPr>
            <w:tcW w:w="1134" w:type="dxa"/>
            <w:vAlign w:val="center"/>
          </w:tcPr>
          <w:p w14:paraId="4D0A90C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ode</w:t>
            </w:r>
          </w:p>
        </w:tc>
        <w:tc>
          <w:tcPr>
            <w:tcW w:w="993" w:type="dxa"/>
            <w:vAlign w:val="center"/>
          </w:tcPr>
          <w:p w14:paraId="2961C61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IQR</w:t>
            </w:r>
          </w:p>
        </w:tc>
        <w:tc>
          <w:tcPr>
            <w:tcW w:w="1559" w:type="dxa"/>
            <w:vAlign w:val="center"/>
          </w:tcPr>
          <w:p w14:paraId="26F8397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 (%) ≤2.0</w:t>
            </w:r>
          </w:p>
        </w:tc>
        <w:tc>
          <w:tcPr>
            <w:tcW w:w="1275" w:type="dxa"/>
            <w:vAlign w:val="center"/>
          </w:tcPr>
          <w:p w14:paraId="1BC25CE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 (%) ≥2.5</w:t>
            </w:r>
          </w:p>
        </w:tc>
      </w:tr>
      <w:tr w:rsidR="00E12A34" w:rsidRPr="001061D1" w14:paraId="1DD7B1A5" w14:textId="77777777" w:rsidTr="004A1E2D">
        <w:tc>
          <w:tcPr>
            <w:tcW w:w="0" w:type="auto"/>
            <w:vAlign w:val="bottom"/>
          </w:tcPr>
          <w:p w14:paraId="7A6F17E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0*</w:t>
            </w:r>
          </w:p>
        </w:tc>
        <w:tc>
          <w:tcPr>
            <w:tcW w:w="0" w:type="auto"/>
            <w:vAlign w:val="bottom"/>
          </w:tcPr>
          <w:p w14:paraId="12F4B15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38</w:t>
            </w:r>
          </w:p>
        </w:tc>
        <w:tc>
          <w:tcPr>
            <w:tcW w:w="0" w:type="auto"/>
            <w:vAlign w:val="bottom"/>
          </w:tcPr>
          <w:p w14:paraId="504427E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0.7</w:t>
            </w:r>
          </w:p>
        </w:tc>
        <w:tc>
          <w:tcPr>
            <w:tcW w:w="1566" w:type="dxa"/>
            <w:vAlign w:val="bottom"/>
          </w:tcPr>
          <w:p w14:paraId="61BBA5D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1134" w:type="dxa"/>
            <w:vAlign w:val="bottom"/>
          </w:tcPr>
          <w:p w14:paraId="76D598D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993" w:type="dxa"/>
            <w:vAlign w:val="bottom"/>
          </w:tcPr>
          <w:p w14:paraId="7B5586B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0</w:t>
            </w:r>
          </w:p>
        </w:tc>
        <w:tc>
          <w:tcPr>
            <w:tcW w:w="1559" w:type="dxa"/>
            <w:vAlign w:val="bottom"/>
          </w:tcPr>
          <w:p w14:paraId="1B1DD1B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6 (11.6)</w:t>
            </w:r>
          </w:p>
        </w:tc>
        <w:tc>
          <w:tcPr>
            <w:tcW w:w="1275" w:type="dxa"/>
            <w:vAlign w:val="bottom"/>
          </w:tcPr>
          <w:p w14:paraId="6202BB4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22 (88.4)</w:t>
            </w:r>
          </w:p>
        </w:tc>
      </w:tr>
      <w:tr w:rsidR="00E12A34" w:rsidRPr="001061D1" w14:paraId="610A1180" w14:textId="77777777" w:rsidTr="004A1E2D">
        <w:tc>
          <w:tcPr>
            <w:tcW w:w="0" w:type="auto"/>
            <w:vAlign w:val="bottom"/>
          </w:tcPr>
          <w:p w14:paraId="76C6BD6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0" w:type="auto"/>
            <w:vAlign w:val="bottom"/>
          </w:tcPr>
          <w:p w14:paraId="415D675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997</w:t>
            </w:r>
          </w:p>
        </w:tc>
        <w:tc>
          <w:tcPr>
            <w:tcW w:w="0" w:type="auto"/>
            <w:vAlign w:val="bottom"/>
          </w:tcPr>
          <w:p w14:paraId="3753758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3.1</w:t>
            </w:r>
          </w:p>
        </w:tc>
        <w:tc>
          <w:tcPr>
            <w:tcW w:w="1566" w:type="dxa"/>
            <w:vAlign w:val="bottom"/>
          </w:tcPr>
          <w:p w14:paraId="17CFFFC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1134" w:type="dxa"/>
            <w:vAlign w:val="bottom"/>
          </w:tcPr>
          <w:p w14:paraId="219533D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993" w:type="dxa"/>
            <w:vAlign w:val="bottom"/>
          </w:tcPr>
          <w:p w14:paraId="73F1925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0</w:t>
            </w:r>
          </w:p>
        </w:tc>
        <w:tc>
          <w:tcPr>
            <w:tcW w:w="1559" w:type="dxa"/>
            <w:vAlign w:val="bottom"/>
          </w:tcPr>
          <w:p w14:paraId="158732E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8 (4.8)</w:t>
            </w:r>
          </w:p>
        </w:tc>
        <w:tc>
          <w:tcPr>
            <w:tcW w:w="1275" w:type="dxa"/>
            <w:vAlign w:val="bottom"/>
          </w:tcPr>
          <w:p w14:paraId="7EB7822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949 (95.2)</w:t>
            </w:r>
          </w:p>
        </w:tc>
      </w:tr>
      <w:tr w:rsidR="00E12A34" w:rsidRPr="001061D1" w14:paraId="1D4863D6" w14:textId="77777777" w:rsidTr="004A1E2D">
        <w:tc>
          <w:tcPr>
            <w:tcW w:w="0" w:type="auto"/>
            <w:vAlign w:val="bottom"/>
          </w:tcPr>
          <w:p w14:paraId="5A4E3FD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0" w:type="auto"/>
            <w:vAlign w:val="bottom"/>
          </w:tcPr>
          <w:p w14:paraId="06F38A2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927</w:t>
            </w:r>
          </w:p>
        </w:tc>
        <w:tc>
          <w:tcPr>
            <w:tcW w:w="0" w:type="auto"/>
            <w:vAlign w:val="bottom"/>
          </w:tcPr>
          <w:p w14:paraId="480891E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2.6</w:t>
            </w:r>
          </w:p>
        </w:tc>
        <w:tc>
          <w:tcPr>
            <w:tcW w:w="1566" w:type="dxa"/>
            <w:vAlign w:val="bottom"/>
          </w:tcPr>
          <w:p w14:paraId="0BD11AB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1134" w:type="dxa"/>
            <w:vAlign w:val="bottom"/>
          </w:tcPr>
          <w:p w14:paraId="6FF9A36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993" w:type="dxa"/>
            <w:vAlign w:val="bottom"/>
          </w:tcPr>
          <w:p w14:paraId="56FDD17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0</w:t>
            </w:r>
          </w:p>
        </w:tc>
        <w:tc>
          <w:tcPr>
            <w:tcW w:w="1559" w:type="dxa"/>
            <w:vAlign w:val="bottom"/>
          </w:tcPr>
          <w:p w14:paraId="6259035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7 (5.1)</w:t>
            </w:r>
          </w:p>
        </w:tc>
        <w:tc>
          <w:tcPr>
            <w:tcW w:w="1275" w:type="dxa"/>
            <w:vAlign w:val="bottom"/>
          </w:tcPr>
          <w:p w14:paraId="0BE2F7C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80 (94.9)</w:t>
            </w:r>
          </w:p>
        </w:tc>
      </w:tr>
      <w:tr w:rsidR="00E12A34" w:rsidRPr="001061D1" w14:paraId="5CC40A7D" w14:textId="77777777" w:rsidTr="004A1E2D">
        <w:tc>
          <w:tcPr>
            <w:tcW w:w="0" w:type="auto"/>
            <w:vAlign w:val="bottom"/>
          </w:tcPr>
          <w:p w14:paraId="7D2ADAB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3**</w:t>
            </w:r>
          </w:p>
        </w:tc>
        <w:tc>
          <w:tcPr>
            <w:tcW w:w="0" w:type="auto"/>
            <w:vAlign w:val="bottom"/>
          </w:tcPr>
          <w:p w14:paraId="70156D6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45</w:t>
            </w:r>
          </w:p>
        </w:tc>
        <w:tc>
          <w:tcPr>
            <w:tcW w:w="0" w:type="auto"/>
            <w:vAlign w:val="bottom"/>
          </w:tcPr>
          <w:p w14:paraId="0112066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5.3</w:t>
            </w:r>
          </w:p>
        </w:tc>
        <w:tc>
          <w:tcPr>
            <w:tcW w:w="1566" w:type="dxa"/>
            <w:vAlign w:val="bottom"/>
          </w:tcPr>
          <w:p w14:paraId="2B8D0B2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1134" w:type="dxa"/>
            <w:vAlign w:val="bottom"/>
          </w:tcPr>
          <w:p w14:paraId="5CF2315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993" w:type="dxa"/>
            <w:vAlign w:val="bottom"/>
          </w:tcPr>
          <w:p w14:paraId="525C795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0</w:t>
            </w:r>
          </w:p>
        </w:tc>
        <w:tc>
          <w:tcPr>
            <w:tcW w:w="1559" w:type="dxa"/>
            <w:vAlign w:val="bottom"/>
          </w:tcPr>
          <w:p w14:paraId="40A8CC5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2 (4.9)</w:t>
            </w:r>
          </w:p>
        </w:tc>
        <w:tc>
          <w:tcPr>
            <w:tcW w:w="1275" w:type="dxa"/>
            <w:vAlign w:val="bottom"/>
          </w:tcPr>
          <w:p w14:paraId="26B3DA2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23 (95.1)</w:t>
            </w:r>
          </w:p>
        </w:tc>
      </w:tr>
      <w:tr w:rsidR="00E12A34" w:rsidRPr="001061D1" w14:paraId="7FBD2188" w14:textId="77777777" w:rsidTr="004A1E2D">
        <w:tc>
          <w:tcPr>
            <w:tcW w:w="0" w:type="auto"/>
          </w:tcPr>
          <w:p w14:paraId="67D349D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14:paraId="2FC443D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14:paraId="176BC30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66" w:type="dxa"/>
          </w:tcPr>
          <w:p w14:paraId="1C25022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14:paraId="52CFCD7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</w:tcPr>
          <w:p w14:paraId="0909EC0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</w:tcPr>
          <w:p w14:paraId="5CB193C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</w:tcPr>
          <w:p w14:paraId="237FFA9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12A34" w:rsidRPr="001061D1" w14:paraId="37B065C1" w14:textId="77777777" w:rsidTr="004A1E2D">
        <w:tc>
          <w:tcPr>
            <w:tcW w:w="0" w:type="auto"/>
          </w:tcPr>
          <w:p w14:paraId="15BC64D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DF</w:t>
            </w:r>
          </w:p>
        </w:tc>
        <w:tc>
          <w:tcPr>
            <w:tcW w:w="0" w:type="auto"/>
          </w:tcPr>
          <w:p w14:paraId="7774ED9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14:paraId="5BCC564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66" w:type="dxa"/>
          </w:tcPr>
          <w:p w14:paraId="4916F57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14:paraId="10D423B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</w:tcPr>
          <w:p w14:paraId="3569CCA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</w:tcPr>
          <w:p w14:paraId="36DD524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</w:tcPr>
          <w:p w14:paraId="63AB24D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12A34" w:rsidRPr="001061D1" w14:paraId="062A0F53" w14:textId="77777777" w:rsidTr="004A1E2D">
        <w:tc>
          <w:tcPr>
            <w:tcW w:w="0" w:type="auto"/>
            <w:vAlign w:val="bottom"/>
          </w:tcPr>
          <w:p w14:paraId="053C725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0*</w:t>
            </w:r>
          </w:p>
        </w:tc>
        <w:tc>
          <w:tcPr>
            <w:tcW w:w="0" w:type="auto"/>
            <w:vAlign w:val="bottom"/>
          </w:tcPr>
          <w:p w14:paraId="7AFA085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34</w:t>
            </w:r>
          </w:p>
        </w:tc>
        <w:tc>
          <w:tcPr>
            <w:tcW w:w="0" w:type="auto"/>
            <w:vAlign w:val="bottom"/>
          </w:tcPr>
          <w:p w14:paraId="651E713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9.3</w:t>
            </w:r>
          </w:p>
        </w:tc>
        <w:tc>
          <w:tcPr>
            <w:tcW w:w="1566" w:type="dxa"/>
            <w:vAlign w:val="bottom"/>
          </w:tcPr>
          <w:p w14:paraId="5BEAC1D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.0</w:t>
            </w:r>
          </w:p>
        </w:tc>
        <w:tc>
          <w:tcPr>
            <w:tcW w:w="1134" w:type="dxa"/>
            <w:vAlign w:val="bottom"/>
          </w:tcPr>
          <w:p w14:paraId="581C4EE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5</w:t>
            </w:r>
          </w:p>
        </w:tc>
        <w:tc>
          <w:tcPr>
            <w:tcW w:w="993" w:type="dxa"/>
            <w:vAlign w:val="bottom"/>
          </w:tcPr>
          <w:p w14:paraId="510B7A9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.5</w:t>
            </w:r>
          </w:p>
        </w:tc>
        <w:tc>
          <w:tcPr>
            <w:tcW w:w="1559" w:type="dxa"/>
            <w:vAlign w:val="bottom"/>
          </w:tcPr>
          <w:p w14:paraId="406AACB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71 (53.0)</w:t>
            </w:r>
          </w:p>
        </w:tc>
        <w:tc>
          <w:tcPr>
            <w:tcW w:w="1275" w:type="dxa"/>
            <w:vAlign w:val="bottom"/>
          </w:tcPr>
          <w:p w14:paraId="5770318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3 (47.0)</w:t>
            </w:r>
          </w:p>
        </w:tc>
      </w:tr>
      <w:tr w:rsidR="00E12A34" w:rsidRPr="001061D1" w14:paraId="69831C9A" w14:textId="77777777" w:rsidTr="004A1E2D">
        <w:tc>
          <w:tcPr>
            <w:tcW w:w="0" w:type="auto"/>
            <w:vAlign w:val="bottom"/>
          </w:tcPr>
          <w:p w14:paraId="169A848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0" w:type="auto"/>
            <w:vAlign w:val="bottom"/>
          </w:tcPr>
          <w:p w14:paraId="40D9CF7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82</w:t>
            </w:r>
          </w:p>
        </w:tc>
        <w:tc>
          <w:tcPr>
            <w:tcW w:w="0" w:type="auto"/>
            <w:vAlign w:val="bottom"/>
          </w:tcPr>
          <w:p w14:paraId="7EF894B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6.9</w:t>
            </w:r>
          </w:p>
        </w:tc>
        <w:tc>
          <w:tcPr>
            <w:tcW w:w="1566" w:type="dxa"/>
            <w:vAlign w:val="bottom"/>
          </w:tcPr>
          <w:p w14:paraId="216F23A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.5</w:t>
            </w:r>
          </w:p>
        </w:tc>
        <w:tc>
          <w:tcPr>
            <w:tcW w:w="1134" w:type="dxa"/>
            <w:vAlign w:val="bottom"/>
          </w:tcPr>
          <w:p w14:paraId="3FB877D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0</w:t>
            </w:r>
          </w:p>
        </w:tc>
        <w:tc>
          <w:tcPr>
            <w:tcW w:w="993" w:type="dxa"/>
            <w:vAlign w:val="bottom"/>
          </w:tcPr>
          <w:p w14:paraId="22DA64B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.0</w:t>
            </w:r>
          </w:p>
        </w:tc>
        <w:tc>
          <w:tcPr>
            <w:tcW w:w="1559" w:type="dxa"/>
            <w:vAlign w:val="bottom"/>
          </w:tcPr>
          <w:p w14:paraId="2F55E89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82 (43.3)</w:t>
            </w:r>
          </w:p>
        </w:tc>
        <w:tc>
          <w:tcPr>
            <w:tcW w:w="1275" w:type="dxa"/>
            <w:vAlign w:val="bottom"/>
          </w:tcPr>
          <w:p w14:paraId="0DC8C03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00 (56.7)</w:t>
            </w:r>
          </w:p>
        </w:tc>
      </w:tr>
      <w:tr w:rsidR="00E12A34" w:rsidRPr="001061D1" w14:paraId="5EDBA2A4" w14:textId="77777777" w:rsidTr="004A1E2D">
        <w:tc>
          <w:tcPr>
            <w:tcW w:w="0" w:type="auto"/>
            <w:vAlign w:val="bottom"/>
          </w:tcPr>
          <w:p w14:paraId="65ED2E3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0" w:type="auto"/>
            <w:vAlign w:val="bottom"/>
          </w:tcPr>
          <w:p w14:paraId="5713C26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37</w:t>
            </w:r>
          </w:p>
        </w:tc>
        <w:tc>
          <w:tcPr>
            <w:tcW w:w="0" w:type="auto"/>
            <w:vAlign w:val="bottom"/>
          </w:tcPr>
          <w:p w14:paraId="2C151CD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7.4</w:t>
            </w:r>
          </w:p>
        </w:tc>
        <w:tc>
          <w:tcPr>
            <w:tcW w:w="1566" w:type="dxa"/>
            <w:vAlign w:val="bottom"/>
          </w:tcPr>
          <w:p w14:paraId="41004BE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0</w:t>
            </w:r>
          </w:p>
        </w:tc>
        <w:tc>
          <w:tcPr>
            <w:tcW w:w="1134" w:type="dxa"/>
            <w:vAlign w:val="bottom"/>
          </w:tcPr>
          <w:p w14:paraId="436BE68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993" w:type="dxa"/>
            <w:vAlign w:val="bottom"/>
          </w:tcPr>
          <w:p w14:paraId="1D77C98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.0</w:t>
            </w:r>
          </w:p>
        </w:tc>
        <w:tc>
          <w:tcPr>
            <w:tcW w:w="1559" w:type="dxa"/>
            <w:vAlign w:val="bottom"/>
          </w:tcPr>
          <w:p w14:paraId="177BC70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39 (40.5)</w:t>
            </w:r>
          </w:p>
        </w:tc>
        <w:tc>
          <w:tcPr>
            <w:tcW w:w="1275" w:type="dxa"/>
            <w:vAlign w:val="bottom"/>
          </w:tcPr>
          <w:p w14:paraId="028FB9E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98 (59.5)</w:t>
            </w:r>
          </w:p>
        </w:tc>
      </w:tr>
      <w:tr w:rsidR="00E12A34" w:rsidRPr="001061D1" w14:paraId="26F4D482" w14:textId="77777777" w:rsidTr="004A1E2D">
        <w:tc>
          <w:tcPr>
            <w:tcW w:w="0" w:type="auto"/>
            <w:vAlign w:val="bottom"/>
          </w:tcPr>
          <w:p w14:paraId="2AFB519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3**</w:t>
            </w:r>
          </w:p>
        </w:tc>
        <w:tc>
          <w:tcPr>
            <w:tcW w:w="0" w:type="auto"/>
            <w:vAlign w:val="bottom"/>
          </w:tcPr>
          <w:p w14:paraId="0676AAF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60</w:t>
            </w:r>
          </w:p>
        </w:tc>
        <w:tc>
          <w:tcPr>
            <w:tcW w:w="0" w:type="auto"/>
            <w:vAlign w:val="bottom"/>
          </w:tcPr>
          <w:p w14:paraId="1189585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4.7</w:t>
            </w:r>
          </w:p>
        </w:tc>
        <w:tc>
          <w:tcPr>
            <w:tcW w:w="1566" w:type="dxa"/>
            <w:vAlign w:val="bottom"/>
          </w:tcPr>
          <w:p w14:paraId="5D0DD0B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0</w:t>
            </w:r>
          </w:p>
        </w:tc>
        <w:tc>
          <w:tcPr>
            <w:tcW w:w="1134" w:type="dxa"/>
            <w:vAlign w:val="bottom"/>
          </w:tcPr>
          <w:p w14:paraId="760C427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993" w:type="dxa"/>
            <w:vAlign w:val="bottom"/>
          </w:tcPr>
          <w:p w14:paraId="4F5F789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.0</w:t>
            </w:r>
          </w:p>
        </w:tc>
        <w:tc>
          <w:tcPr>
            <w:tcW w:w="1559" w:type="dxa"/>
            <w:vAlign w:val="bottom"/>
          </w:tcPr>
          <w:p w14:paraId="1CA3430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35 (37.5)</w:t>
            </w:r>
          </w:p>
        </w:tc>
        <w:tc>
          <w:tcPr>
            <w:tcW w:w="1275" w:type="dxa"/>
            <w:vAlign w:val="bottom"/>
          </w:tcPr>
          <w:p w14:paraId="3E503B0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25 (62.5)</w:t>
            </w:r>
          </w:p>
        </w:tc>
      </w:tr>
      <w:tr w:rsidR="00E12A34" w:rsidRPr="001061D1" w14:paraId="788B63D1" w14:textId="77777777" w:rsidTr="004A1E2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8940B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847CE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B799C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bottom"/>
          </w:tcPr>
          <w:p w14:paraId="28926F0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4BA71A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FA6F52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31798B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B4A32C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</w:tbl>
    <w:p w14:paraId="16815379" w14:textId="77777777" w:rsidR="00E12A34" w:rsidRPr="001061D1" w:rsidRDefault="00E12A34" w:rsidP="00E12A34">
      <w:pPr>
        <w:rPr>
          <w:rFonts w:ascii="Times New Roman" w:hAnsi="Times New Roman" w:cs="Times New Roman"/>
          <w:lang w:val="en-AU"/>
        </w:rPr>
      </w:pPr>
    </w:p>
    <w:p w14:paraId="7A6BF6E3" w14:textId="77777777" w:rsidR="00E12A34" w:rsidRPr="001061D1" w:rsidRDefault="00E12A34" w:rsidP="00E12A34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  <w:r w:rsidRPr="001061D1">
        <w:rPr>
          <w:rFonts w:ascii="Times New Roman" w:hAnsi="Times New Roman" w:cs="Times New Roman"/>
          <w:i/>
          <w:iCs/>
          <w:sz w:val="20"/>
          <w:szCs w:val="20"/>
          <w:lang w:val="en-AU"/>
        </w:rPr>
        <w:t xml:space="preserve">HSR: Health Star Rating; n: number of products; IQR: interquartile range; UPF: Ultra-Processed Foods; ADG: Australian Dietary Guidelines; FFG: Five Food Group foods; DF: Discretionary Foods  </w:t>
      </w:r>
    </w:p>
    <w:p w14:paraId="1AEB4992" w14:textId="77777777" w:rsidR="00E12A34" w:rsidRPr="001061D1" w:rsidRDefault="00E12A34" w:rsidP="00E12A34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  <w:r w:rsidRPr="001061D1">
        <w:rPr>
          <w:rFonts w:ascii="Times New Roman" w:hAnsi="Times New Roman" w:cs="Times New Roman"/>
          <w:i/>
          <w:iCs/>
          <w:sz w:val="20"/>
          <w:szCs w:val="20"/>
          <w:lang w:val="en-AU"/>
        </w:rPr>
        <w:t>* November – December 2020</w:t>
      </w:r>
      <w:r w:rsidRPr="001061D1">
        <w:rPr>
          <w:rFonts w:ascii="Times New Roman" w:hAnsi="Times New Roman" w:cs="Times New Roman"/>
          <w:i/>
          <w:iCs/>
          <w:sz w:val="20"/>
          <w:szCs w:val="20"/>
          <w:lang w:val="en-AU"/>
        </w:rPr>
        <w:br/>
        <w:t>** January – June 2023</w:t>
      </w:r>
    </w:p>
    <w:p w14:paraId="4F72171E" w14:textId="77777777" w:rsidR="00E12A34" w:rsidRPr="001061D1" w:rsidRDefault="00E12A34" w:rsidP="00E12A34">
      <w:pPr>
        <w:rPr>
          <w:rFonts w:ascii="Times New Roman" w:hAnsi="Times New Roman" w:cs="Times New Roman"/>
          <w:lang w:val="en-AU"/>
        </w:rPr>
      </w:pPr>
    </w:p>
    <w:p w14:paraId="66EDB2C3" w14:textId="77777777" w:rsidR="00E12A34" w:rsidRPr="001061D1" w:rsidRDefault="00E12A34" w:rsidP="00E12A34">
      <w:pPr>
        <w:rPr>
          <w:rFonts w:ascii="Times New Roman" w:hAnsi="Times New Roman" w:cs="Times New Roman"/>
          <w:lang w:val="en-AU"/>
        </w:rPr>
      </w:pPr>
    </w:p>
    <w:p w14:paraId="47EFCD03" w14:textId="77777777" w:rsidR="00E12A34" w:rsidRDefault="00E12A34" w:rsidP="00E12A34">
      <w:pPr>
        <w:rPr>
          <w:rFonts w:ascii="Times New Roman" w:hAnsi="Times New Roman" w:cs="Times New Roman"/>
          <w:lang w:val="en-AU"/>
        </w:rPr>
      </w:pPr>
    </w:p>
    <w:p w14:paraId="24076D93" w14:textId="77777777" w:rsidR="00C44F86" w:rsidRPr="001061D1" w:rsidRDefault="00C44F86" w:rsidP="00E12A34">
      <w:pPr>
        <w:rPr>
          <w:rFonts w:ascii="Times New Roman" w:hAnsi="Times New Roman" w:cs="Times New Roman"/>
          <w:lang w:val="en-AU"/>
        </w:rPr>
      </w:pPr>
    </w:p>
    <w:p w14:paraId="5598D4B0" w14:textId="77777777" w:rsidR="00E12A34" w:rsidRPr="001061D1" w:rsidRDefault="00E12A34" w:rsidP="00E12A34">
      <w:pPr>
        <w:rPr>
          <w:rFonts w:ascii="Times New Roman" w:hAnsi="Times New Roman" w:cs="Times New Roman"/>
          <w:lang w:val="en-AU"/>
        </w:rPr>
      </w:pPr>
    </w:p>
    <w:p w14:paraId="632453A7" w14:textId="21FF20B3" w:rsidR="00E12A34" w:rsidRPr="00E12A34" w:rsidRDefault="00E12A34" w:rsidP="00E12A34">
      <w:pPr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</w:pPr>
      <w:bookmarkStart w:id="1" w:name="_Toc157124616"/>
      <w:r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lastRenderedPageBreak/>
        <w:t>Supplementary Table 2</w:t>
      </w:r>
      <w:r w:rsidRPr="00E12A34"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: Descriptive Statistics of Health Star Rating by Year for Juice Drinks and Fruit and Vegetables</w:t>
      </w:r>
      <w:bookmarkEnd w:id="1"/>
    </w:p>
    <w:p w14:paraId="03AA2735" w14:textId="77777777" w:rsidR="00E12A34" w:rsidRPr="001061D1" w:rsidRDefault="00E12A34" w:rsidP="00E12A3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722"/>
        <w:gridCol w:w="1414"/>
        <w:gridCol w:w="1273"/>
        <w:gridCol w:w="2121"/>
        <w:gridCol w:w="1837"/>
      </w:tblGrid>
      <w:tr w:rsidR="00E12A34" w:rsidRPr="001061D1" w14:paraId="5C9CEDC7" w14:textId="77777777" w:rsidTr="004A1E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AEC132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Juice Drinks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183663B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99B76E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52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2D9AE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HSR</w:t>
            </w:r>
          </w:p>
        </w:tc>
      </w:tr>
      <w:tr w:rsidR="00E12A34" w:rsidRPr="001061D1" w14:paraId="4C4BEAE7" w14:textId="77777777" w:rsidTr="004A1E2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5AE54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Year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391AA38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E00E1A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12DE0C4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edian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6B88D6C1" w14:textId="7FCF43B3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 (%) ≤</w:t>
            </w:r>
            <w:r w:rsidR="00AD60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</w:t>
            </w: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.</w:t>
            </w:r>
            <w:r w:rsidR="00AD60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7BA38C57" w14:textId="1F2416A1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n (%) </w:t>
            </w:r>
            <w:r w:rsidR="00870D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gt;3</w:t>
            </w: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.</w:t>
            </w:r>
            <w:r w:rsidR="00870D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E12A34" w:rsidRPr="001061D1" w14:paraId="01D39751" w14:textId="77777777" w:rsidTr="004A1E2D">
        <w:tc>
          <w:tcPr>
            <w:tcW w:w="0" w:type="auto"/>
            <w:vAlign w:val="center"/>
          </w:tcPr>
          <w:p w14:paraId="177F7F2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0*</w:t>
            </w:r>
          </w:p>
        </w:tc>
        <w:tc>
          <w:tcPr>
            <w:tcW w:w="722" w:type="dxa"/>
            <w:vAlign w:val="center"/>
          </w:tcPr>
          <w:p w14:paraId="113DCFD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4" w:type="dxa"/>
            <w:vAlign w:val="center"/>
          </w:tcPr>
          <w:p w14:paraId="0B5B285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3" w:type="dxa"/>
            <w:vAlign w:val="center"/>
          </w:tcPr>
          <w:p w14:paraId="4326BAF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.0</w:t>
            </w:r>
          </w:p>
        </w:tc>
        <w:tc>
          <w:tcPr>
            <w:tcW w:w="2121" w:type="dxa"/>
            <w:vAlign w:val="center"/>
          </w:tcPr>
          <w:p w14:paraId="3FE056A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(33.3)</w:t>
            </w:r>
          </w:p>
        </w:tc>
        <w:tc>
          <w:tcPr>
            <w:tcW w:w="1837" w:type="dxa"/>
            <w:vAlign w:val="center"/>
          </w:tcPr>
          <w:p w14:paraId="1C68F6D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(66.7)</w:t>
            </w:r>
          </w:p>
        </w:tc>
      </w:tr>
      <w:tr w:rsidR="00E12A34" w:rsidRPr="001061D1" w14:paraId="754E5F9D" w14:textId="77777777" w:rsidTr="004A1E2D">
        <w:tc>
          <w:tcPr>
            <w:tcW w:w="0" w:type="auto"/>
            <w:vAlign w:val="center"/>
          </w:tcPr>
          <w:p w14:paraId="2D60AAC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722" w:type="dxa"/>
            <w:vAlign w:val="center"/>
          </w:tcPr>
          <w:p w14:paraId="7084A8E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7</w:t>
            </w:r>
          </w:p>
        </w:tc>
        <w:tc>
          <w:tcPr>
            <w:tcW w:w="1414" w:type="dxa"/>
            <w:vAlign w:val="center"/>
          </w:tcPr>
          <w:p w14:paraId="2C4F91A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3" w:type="dxa"/>
            <w:vAlign w:val="center"/>
          </w:tcPr>
          <w:p w14:paraId="0392E23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.0</w:t>
            </w:r>
          </w:p>
        </w:tc>
        <w:tc>
          <w:tcPr>
            <w:tcW w:w="2121" w:type="dxa"/>
            <w:vAlign w:val="center"/>
          </w:tcPr>
          <w:p w14:paraId="34FD6D8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 (27.7)</w:t>
            </w:r>
          </w:p>
        </w:tc>
        <w:tc>
          <w:tcPr>
            <w:tcW w:w="1837" w:type="dxa"/>
            <w:vAlign w:val="center"/>
          </w:tcPr>
          <w:p w14:paraId="79600FE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 (72.4)</w:t>
            </w:r>
          </w:p>
        </w:tc>
      </w:tr>
      <w:tr w:rsidR="00E12A34" w:rsidRPr="001061D1" w14:paraId="00D29BEB" w14:textId="77777777" w:rsidTr="004A1E2D">
        <w:tc>
          <w:tcPr>
            <w:tcW w:w="0" w:type="auto"/>
            <w:vAlign w:val="center"/>
          </w:tcPr>
          <w:p w14:paraId="5AB6F64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722" w:type="dxa"/>
            <w:vAlign w:val="center"/>
          </w:tcPr>
          <w:p w14:paraId="3813FA4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8</w:t>
            </w:r>
          </w:p>
        </w:tc>
        <w:tc>
          <w:tcPr>
            <w:tcW w:w="1414" w:type="dxa"/>
            <w:vAlign w:val="center"/>
          </w:tcPr>
          <w:p w14:paraId="717678B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3" w:type="dxa"/>
            <w:vAlign w:val="center"/>
          </w:tcPr>
          <w:p w14:paraId="69022AB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.0</w:t>
            </w:r>
          </w:p>
        </w:tc>
        <w:tc>
          <w:tcPr>
            <w:tcW w:w="2121" w:type="dxa"/>
            <w:vAlign w:val="center"/>
          </w:tcPr>
          <w:p w14:paraId="132EBDA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 (39.2)</w:t>
            </w:r>
          </w:p>
        </w:tc>
        <w:tc>
          <w:tcPr>
            <w:tcW w:w="1837" w:type="dxa"/>
            <w:vAlign w:val="center"/>
          </w:tcPr>
          <w:p w14:paraId="032D6D9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 (60.7)</w:t>
            </w:r>
          </w:p>
        </w:tc>
      </w:tr>
      <w:tr w:rsidR="00E12A34" w:rsidRPr="001061D1" w14:paraId="0C95215C" w14:textId="77777777" w:rsidTr="004A1E2D">
        <w:tc>
          <w:tcPr>
            <w:tcW w:w="0" w:type="auto"/>
            <w:vAlign w:val="center"/>
          </w:tcPr>
          <w:p w14:paraId="2AB43A3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3**</w:t>
            </w:r>
          </w:p>
        </w:tc>
        <w:tc>
          <w:tcPr>
            <w:tcW w:w="722" w:type="dxa"/>
            <w:vAlign w:val="center"/>
          </w:tcPr>
          <w:p w14:paraId="5F2A81D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414" w:type="dxa"/>
            <w:vAlign w:val="center"/>
          </w:tcPr>
          <w:p w14:paraId="7CC47D8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3" w:type="dxa"/>
            <w:vAlign w:val="center"/>
          </w:tcPr>
          <w:p w14:paraId="1910B57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3</w:t>
            </w:r>
          </w:p>
        </w:tc>
        <w:tc>
          <w:tcPr>
            <w:tcW w:w="2121" w:type="dxa"/>
            <w:vAlign w:val="center"/>
          </w:tcPr>
          <w:p w14:paraId="310EF8E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(87.5)</w:t>
            </w:r>
          </w:p>
        </w:tc>
        <w:tc>
          <w:tcPr>
            <w:tcW w:w="1837" w:type="dxa"/>
            <w:vAlign w:val="center"/>
          </w:tcPr>
          <w:p w14:paraId="266F081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(12.5)</w:t>
            </w:r>
          </w:p>
        </w:tc>
      </w:tr>
      <w:tr w:rsidR="00E12A34" w:rsidRPr="001061D1" w14:paraId="5AC43990" w14:textId="77777777" w:rsidTr="004A1E2D">
        <w:tc>
          <w:tcPr>
            <w:tcW w:w="0" w:type="auto"/>
            <w:vAlign w:val="center"/>
          </w:tcPr>
          <w:p w14:paraId="502D8E3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22" w:type="dxa"/>
            <w:vAlign w:val="center"/>
          </w:tcPr>
          <w:p w14:paraId="7EB53B2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dxa"/>
            <w:vAlign w:val="center"/>
          </w:tcPr>
          <w:p w14:paraId="09AC28D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1273" w:type="dxa"/>
            <w:vAlign w:val="center"/>
          </w:tcPr>
          <w:p w14:paraId="2CA7340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  <w:vAlign w:val="center"/>
          </w:tcPr>
          <w:p w14:paraId="25845A7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37" w:type="dxa"/>
            <w:vAlign w:val="center"/>
          </w:tcPr>
          <w:p w14:paraId="618F8A9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12A34" w:rsidRPr="001061D1" w14:paraId="52F3F892" w14:textId="77777777" w:rsidTr="004A1E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1356F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Fruit and Vegetables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3ECBC14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9C2DED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52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EAD4D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HSR</w:t>
            </w:r>
          </w:p>
        </w:tc>
      </w:tr>
      <w:tr w:rsidR="00E12A34" w:rsidRPr="001061D1" w14:paraId="4C5BB5C5" w14:textId="77777777" w:rsidTr="004A1E2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93E94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Year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69694CB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7B1E9E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F67AE7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edian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579DF49C" w14:textId="2868194D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 (%) ≤</w:t>
            </w:r>
            <w:r w:rsidR="00282B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</w:t>
            </w: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.</w:t>
            </w:r>
            <w:r w:rsidR="00282B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61BDE088" w14:textId="717F99EC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n (%) </w:t>
            </w:r>
            <w:r w:rsidR="002D2D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.</w:t>
            </w:r>
            <w:r w:rsidR="002D2D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E12A34" w:rsidRPr="001061D1" w14:paraId="6E76A0EC" w14:textId="77777777" w:rsidTr="004A1E2D">
        <w:tc>
          <w:tcPr>
            <w:tcW w:w="0" w:type="auto"/>
            <w:vAlign w:val="center"/>
          </w:tcPr>
          <w:p w14:paraId="755923C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0*</w:t>
            </w:r>
          </w:p>
        </w:tc>
        <w:tc>
          <w:tcPr>
            <w:tcW w:w="722" w:type="dxa"/>
            <w:vAlign w:val="center"/>
          </w:tcPr>
          <w:p w14:paraId="77BE61A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414" w:type="dxa"/>
            <w:vAlign w:val="center"/>
          </w:tcPr>
          <w:p w14:paraId="5DB463A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3" w:type="dxa"/>
            <w:vAlign w:val="center"/>
          </w:tcPr>
          <w:p w14:paraId="6C6116B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5</w:t>
            </w:r>
          </w:p>
        </w:tc>
        <w:tc>
          <w:tcPr>
            <w:tcW w:w="2121" w:type="dxa"/>
            <w:vAlign w:val="center"/>
          </w:tcPr>
          <w:p w14:paraId="63B0C0F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 (91.6)</w:t>
            </w:r>
          </w:p>
        </w:tc>
        <w:tc>
          <w:tcPr>
            <w:tcW w:w="1837" w:type="dxa"/>
            <w:vAlign w:val="center"/>
          </w:tcPr>
          <w:p w14:paraId="0EE7D22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(8.3)</w:t>
            </w:r>
          </w:p>
        </w:tc>
      </w:tr>
      <w:tr w:rsidR="00E12A34" w:rsidRPr="001061D1" w14:paraId="478E763A" w14:textId="77777777" w:rsidTr="004A1E2D">
        <w:tc>
          <w:tcPr>
            <w:tcW w:w="0" w:type="auto"/>
            <w:vAlign w:val="center"/>
          </w:tcPr>
          <w:p w14:paraId="58086DC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722" w:type="dxa"/>
            <w:vAlign w:val="center"/>
          </w:tcPr>
          <w:p w14:paraId="56674DD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6</w:t>
            </w:r>
          </w:p>
        </w:tc>
        <w:tc>
          <w:tcPr>
            <w:tcW w:w="1414" w:type="dxa"/>
            <w:vAlign w:val="center"/>
          </w:tcPr>
          <w:p w14:paraId="542325C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3" w:type="dxa"/>
            <w:vAlign w:val="center"/>
          </w:tcPr>
          <w:p w14:paraId="636DEF6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5</w:t>
            </w:r>
          </w:p>
        </w:tc>
        <w:tc>
          <w:tcPr>
            <w:tcW w:w="2121" w:type="dxa"/>
            <w:vAlign w:val="center"/>
          </w:tcPr>
          <w:p w14:paraId="0B85482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 (60.6)</w:t>
            </w:r>
          </w:p>
        </w:tc>
        <w:tc>
          <w:tcPr>
            <w:tcW w:w="1837" w:type="dxa"/>
            <w:vAlign w:val="center"/>
          </w:tcPr>
          <w:p w14:paraId="132D2FC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 (39.4)</w:t>
            </w:r>
          </w:p>
        </w:tc>
      </w:tr>
      <w:tr w:rsidR="00E12A34" w:rsidRPr="001061D1" w14:paraId="7E0FFAE2" w14:textId="77777777" w:rsidTr="004A1E2D">
        <w:tc>
          <w:tcPr>
            <w:tcW w:w="0" w:type="auto"/>
            <w:vAlign w:val="center"/>
          </w:tcPr>
          <w:p w14:paraId="3F5A6AD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722" w:type="dxa"/>
            <w:vAlign w:val="center"/>
          </w:tcPr>
          <w:p w14:paraId="0AC240F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1</w:t>
            </w:r>
          </w:p>
        </w:tc>
        <w:tc>
          <w:tcPr>
            <w:tcW w:w="1414" w:type="dxa"/>
            <w:vAlign w:val="center"/>
          </w:tcPr>
          <w:p w14:paraId="5942B1F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3" w:type="dxa"/>
            <w:vAlign w:val="center"/>
          </w:tcPr>
          <w:p w14:paraId="6EB2756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.0</w:t>
            </w:r>
          </w:p>
        </w:tc>
        <w:tc>
          <w:tcPr>
            <w:tcW w:w="2121" w:type="dxa"/>
            <w:vAlign w:val="center"/>
          </w:tcPr>
          <w:p w14:paraId="4F4F938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 (40.7)</w:t>
            </w:r>
          </w:p>
        </w:tc>
        <w:tc>
          <w:tcPr>
            <w:tcW w:w="1837" w:type="dxa"/>
            <w:vAlign w:val="center"/>
          </w:tcPr>
          <w:p w14:paraId="3ADAFC5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4 (59.3)</w:t>
            </w:r>
          </w:p>
        </w:tc>
      </w:tr>
      <w:tr w:rsidR="00E12A34" w:rsidRPr="001061D1" w14:paraId="60F2D4A2" w14:textId="77777777" w:rsidTr="004A1E2D">
        <w:tc>
          <w:tcPr>
            <w:tcW w:w="0" w:type="auto"/>
            <w:vAlign w:val="center"/>
          </w:tcPr>
          <w:p w14:paraId="4618A96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3**</w:t>
            </w:r>
          </w:p>
        </w:tc>
        <w:tc>
          <w:tcPr>
            <w:tcW w:w="722" w:type="dxa"/>
            <w:vAlign w:val="center"/>
          </w:tcPr>
          <w:p w14:paraId="3B27FDF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</w:t>
            </w:r>
          </w:p>
        </w:tc>
        <w:tc>
          <w:tcPr>
            <w:tcW w:w="1414" w:type="dxa"/>
            <w:vAlign w:val="center"/>
          </w:tcPr>
          <w:p w14:paraId="0847620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3" w:type="dxa"/>
            <w:vAlign w:val="center"/>
          </w:tcPr>
          <w:p w14:paraId="3589345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610B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8</w:t>
            </w:r>
          </w:p>
        </w:tc>
        <w:tc>
          <w:tcPr>
            <w:tcW w:w="2121" w:type="dxa"/>
            <w:vAlign w:val="center"/>
          </w:tcPr>
          <w:p w14:paraId="6BAA8AA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 (50.1)</w:t>
            </w:r>
          </w:p>
        </w:tc>
        <w:tc>
          <w:tcPr>
            <w:tcW w:w="1837" w:type="dxa"/>
            <w:vAlign w:val="center"/>
          </w:tcPr>
          <w:p w14:paraId="0895413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 (50)</w:t>
            </w:r>
          </w:p>
        </w:tc>
      </w:tr>
      <w:tr w:rsidR="00E12A34" w:rsidRPr="001061D1" w14:paraId="34CC3099" w14:textId="77777777" w:rsidTr="004A1E2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D430E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0D64F6E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560750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10764C1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25529B6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6D21627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14:paraId="187139AC" w14:textId="77777777" w:rsidR="00E12A34" w:rsidRPr="001061D1" w:rsidRDefault="00E12A34" w:rsidP="00E12A34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</w:p>
    <w:p w14:paraId="4ABE3807" w14:textId="77777777" w:rsidR="00E12A34" w:rsidRPr="001061D1" w:rsidRDefault="00E12A34" w:rsidP="00E12A34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  <w:r w:rsidRPr="001061D1">
        <w:rPr>
          <w:rFonts w:ascii="Times New Roman" w:hAnsi="Times New Roman" w:cs="Times New Roman"/>
          <w:i/>
          <w:iCs/>
          <w:sz w:val="20"/>
          <w:szCs w:val="20"/>
          <w:lang w:val="en-AU"/>
        </w:rPr>
        <w:t>HSR: Health Star Rating; n: number of products</w:t>
      </w:r>
    </w:p>
    <w:p w14:paraId="7E783563" w14:textId="77777777" w:rsidR="00E12A34" w:rsidRPr="001061D1" w:rsidRDefault="00E12A34" w:rsidP="00E12A34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  <w:r w:rsidRPr="001061D1">
        <w:rPr>
          <w:rFonts w:ascii="Times New Roman" w:hAnsi="Times New Roman" w:cs="Times New Roman"/>
          <w:i/>
          <w:iCs/>
          <w:sz w:val="20"/>
          <w:szCs w:val="20"/>
          <w:lang w:val="en-AU"/>
        </w:rPr>
        <w:t>* November – December 2020</w:t>
      </w:r>
      <w:r w:rsidRPr="001061D1">
        <w:rPr>
          <w:rFonts w:ascii="Times New Roman" w:hAnsi="Times New Roman" w:cs="Times New Roman"/>
          <w:i/>
          <w:iCs/>
          <w:sz w:val="20"/>
          <w:szCs w:val="20"/>
          <w:lang w:val="en-AU"/>
        </w:rPr>
        <w:br/>
        <w:t>** January – June 2023</w:t>
      </w:r>
    </w:p>
    <w:p w14:paraId="64A516CA" w14:textId="77777777" w:rsidR="00E12A34" w:rsidRPr="001061D1" w:rsidRDefault="00E12A34" w:rsidP="00E12A34">
      <w:pPr>
        <w:rPr>
          <w:rFonts w:ascii="Times New Roman" w:hAnsi="Times New Roman" w:cs="Times New Roman"/>
          <w:lang w:val="en-AU"/>
        </w:rPr>
      </w:pPr>
    </w:p>
    <w:p w14:paraId="2C683EF1" w14:textId="77777777" w:rsidR="00E12A34" w:rsidRPr="001061D1" w:rsidRDefault="00E12A34" w:rsidP="00E12A34">
      <w:pPr>
        <w:rPr>
          <w:rFonts w:ascii="Times New Roman" w:hAnsi="Times New Roman" w:cs="Times New Roman"/>
          <w:lang w:val="en-AU"/>
        </w:rPr>
      </w:pPr>
    </w:p>
    <w:p w14:paraId="36436B2F" w14:textId="3DA0EAE2" w:rsidR="00E12A34" w:rsidRPr="00E12A34" w:rsidRDefault="00E12A34" w:rsidP="00E12A34">
      <w:pPr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</w:pPr>
      <w:bookmarkStart w:id="2" w:name="_Toc157124617"/>
      <w:r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Supplementary Table 3</w:t>
      </w:r>
      <w:r w:rsidRPr="00E12A34"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: Adjusted Health Star Rating by Year for Juice Drinks</w:t>
      </w:r>
      <w:bookmarkEnd w:id="2"/>
    </w:p>
    <w:p w14:paraId="5373B66D" w14:textId="77777777" w:rsidR="00E12A34" w:rsidRPr="00E12A34" w:rsidRDefault="00E12A34" w:rsidP="00E12A34">
      <w:pPr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723"/>
        <w:gridCol w:w="1418"/>
        <w:gridCol w:w="1275"/>
        <w:gridCol w:w="2127"/>
        <w:gridCol w:w="1842"/>
      </w:tblGrid>
      <w:tr w:rsidR="00E12A34" w:rsidRPr="001061D1" w14:paraId="4E8D217A" w14:textId="77777777" w:rsidTr="004A1E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2A50F6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Juice Drinks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0770AD4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B47AA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D2F85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HSR#</w:t>
            </w:r>
          </w:p>
        </w:tc>
      </w:tr>
      <w:tr w:rsidR="00E12A34" w:rsidRPr="001061D1" w14:paraId="260E0274" w14:textId="77777777" w:rsidTr="004A1E2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4A2E4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Year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13DEDF7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2ED6F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7FA285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Media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2EB2EB6" w14:textId="45E4544B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 (%) ≤</w:t>
            </w:r>
            <w:r w:rsidR="005051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</w:t>
            </w: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.</w:t>
            </w:r>
            <w:r w:rsidR="005051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36BB511" w14:textId="19A0C6A8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n (%) </w:t>
            </w:r>
            <w:r w:rsidR="00870D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gt;3</w:t>
            </w: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.</w:t>
            </w:r>
            <w:r w:rsidR="00870D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E12A34" w:rsidRPr="001061D1" w14:paraId="63F1E1C3" w14:textId="77777777" w:rsidTr="004A1E2D">
        <w:tc>
          <w:tcPr>
            <w:tcW w:w="0" w:type="auto"/>
            <w:vAlign w:val="center"/>
          </w:tcPr>
          <w:p w14:paraId="0280EC3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0*</w:t>
            </w:r>
          </w:p>
        </w:tc>
        <w:tc>
          <w:tcPr>
            <w:tcW w:w="723" w:type="dxa"/>
            <w:vAlign w:val="center"/>
          </w:tcPr>
          <w:p w14:paraId="26F3C0A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8" w:type="dxa"/>
            <w:vAlign w:val="center"/>
          </w:tcPr>
          <w:p w14:paraId="7033382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5" w:type="dxa"/>
            <w:vAlign w:val="center"/>
          </w:tcPr>
          <w:p w14:paraId="77FE7E2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2127" w:type="dxa"/>
            <w:vAlign w:val="center"/>
          </w:tcPr>
          <w:p w14:paraId="793A380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 (100)</w:t>
            </w:r>
          </w:p>
        </w:tc>
        <w:tc>
          <w:tcPr>
            <w:tcW w:w="1842" w:type="dxa"/>
            <w:vAlign w:val="center"/>
          </w:tcPr>
          <w:p w14:paraId="4983E4E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</w:tr>
      <w:tr w:rsidR="00E12A34" w:rsidRPr="001061D1" w14:paraId="76B2925F" w14:textId="77777777" w:rsidTr="004A1E2D">
        <w:tc>
          <w:tcPr>
            <w:tcW w:w="0" w:type="auto"/>
            <w:vAlign w:val="center"/>
          </w:tcPr>
          <w:p w14:paraId="516EE03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1</w:t>
            </w:r>
          </w:p>
        </w:tc>
        <w:tc>
          <w:tcPr>
            <w:tcW w:w="723" w:type="dxa"/>
            <w:vAlign w:val="center"/>
          </w:tcPr>
          <w:p w14:paraId="259D5B4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7</w:t>
            </w:r>
          </w:p>
        </w:tc>
        <w:tc>
          <w:tcPr>
            <w:tcW w:w="1418" w:type="dxa"/>
            <w:vAlign w:val="center"/>
          </w:tcPr>
          <w:p w14:paraId="20C47C5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5" w:type="dxa"/>
            <w:vAlign w:val="center"/>
          </w:tcPr>
          <w:p w14:paraId="2CE276D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5</w:t>
            </w:r>
          </w:p>
        </w:tc>
        <w:tc>
          <w:tcPr>
            <w:tcW w:w="2127" w:type="dxa"/>
            <w:vAlign w:val="center"/>
          </w:tcPr>
          <w:p w14:paraId="06F4CA4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5 (95.8)</w:t>
            </w:r>
          </w:p>
        </w:tc>
        <w:tc>
          <w:tcPr>
            <w:tcW w:w="1842" w:type="dxa"/>
            <w:vAlign w:val="center"/>
          </w:tcPr>
          <w:p w14:paraId="7801C36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(4.2)</w:t>
            </w:r>
          </w:p>
        </w:tc>
      </w:tr>
      <w:tr w:rsidR="00E12A34" w:rsidRPr="001061D1" w14:paraId="182935B1" w14:textId="77777777" w:rsidTr="004A1E2D">
        <w:tc>
          <w:tcPr>
            <w:tcW w:w="0" w:type="auto"/>
            <w:vAlign w:val="center"/>
          </w:tcPr>
          <w:p w14:paraId="3BA630B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2</w:t>
            </w:r>
          </w:p>
        </w:tc>
        <w:tc>
          <w:tcPr>
            <w:tcW w:w="723" w:type="dxa"/>
            <w:vAlign w:val="center"/>
          </w:tcPr>
          <w:p w14:paraId="71A6923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8</w:t>
            </w:r>
          </w:p>
        </w:tc>
        <w:tc>
          <w:tcPr>
            <w:tcW w:w="1418" w:type="dxa"/>
            <w:vAlign w:val="center"/>
          </w:tcPr>
          <w:p w14:paraId="1E45719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5" w:type="dxa"/>
            <w:vAlign w:val="center"/>
          </w:tcPr>
          <w:p w14:paraId="6922E37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5</w:t>
            </w:r>
          </w:p>
        </w:tc>
        <w:tc>
          <w:tcPr>
            <w:tcW w:w="2127" w:type="dxa"/>
            <w:vAlign w:val="center"/>
          </w:tcPr>
          <w:p w14:paraId="7A7CA4D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 (92.7)</w:t>
            </w:r>
          </w:p>
        </w:tc>
        <w:tc>
          <w:tcPr>
            <w:tcW w:w="1842" w:type="dxa"/>
            <w:vAlign w:val="center"/>
          </w:tcPr>
          <w:p w14:paraId="1ACBD14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 (7.3)</w:t>
            </w:r>
          </w:p>
        </w:tc>
      </w:tr>
      <w:tr w:rsidR="00E12A34" w:rsidRPr="001061D1" w14:paraId="2FBA4FAD" w14:textId="77777777" w:rsidTr="004A1E2D">
        <w:tc>
          <w:tcPr>
            <w:tcW w:w="0" w:type="auto"/>
            <w:vAlign w:val="center"/>
          </w:tcPr>
          <w:p w14:paraId="7FFD7C0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23**</w:t>
            </w:r>
          </w:p>
        </w:tc>
        <w:tc>
          <w:tcPr>
            <w:tcW w:w="723" w:type="dxa"/>
            <w:vAlign w:val="center"/>
          </w:tcPr>
          <w:p w14:paraId="3A8CD3C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418" w:type="dxa"/>
            <w:vAlign w:val="center"/>
          </w:tcPr>
          <w:p w14:paraId="47A4E65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75" w:type="dxa"/>
            <w:vAlign w:val="center"/>
          </w:tcPr>
          <w:p w14:paraId="1C254CC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3</w:t>
            </w:r>
          </w:p>
        </w:tc>
        <w:tc>
          <w:tcPr>
            <w:tcW w:w="2127" w:type="dxa"/>
            <w:vAlign w:val="center"/>
          </w:tcPr>
          <w:p w14:paraId="5E00535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 (100)</w:t>
            </w:r>
          </w:p>
        </w:tc>
        <w:tc>
          <w:tcPr>
            <w:tcW w:w="1842" w:type="dxa"/>
            <w:vAlign w:val="center"/>
          </w:tcPr>
          <w:p w14:paraId="4D8984D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</w:tr>
      <w:tr w:rsidR="00E12A34" w:rsidRPr="001061D1" w14:paraId="6B4904AA" w14:textId="77777777" w:rsidTr="004A1E2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8F675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2D7BE64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53EB0D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1135A5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E7E59F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04ED4D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14:paraId="6B44DA8E" w14:textId="77777777" w:rsidR="00E12A34" w:rsidRPr="001061D1" w:rsidRDefault="00E12A34" w:rsidP="00E12A34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</w:p>
    <w:p w14:paraId="4B8157EC" w14:textId="77777777" w:rsidR="00E12A34" w:rsidRPr="001061D1" w:rsidRDefault="00E12A34" w:rsidP="00E12A34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  <w:r w:rsidRPr="001061D1">
        <w:rPr>
          <w:rFonts w:ascii="Times New Roman" w:hAnsi="Times New Roman" w:cs="Times New Roman"/>
          <w:i/>
          <w:iCs/>
          <w:sz w:val="20"/>
          <w:szCs w:val="20"/>
          <w:lang w:val="en-AU"/>
        </w:rPr>
        <w:t>HSR: Health Star Rating; n: number of products</w:t>
      </w:r>
    </w:p>
    <w:p w14:paraId="3C16C696" w14:textId="77777777" w:rsidR="00E12A34" w:rsidRPr="001061D1" w:rsidRDefault="00E12A34" w:rsidP="00E12A34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  <w:r w:rsidRPr="001061D1">
        <w:rPr>
          <w:rFonts w:ascii="Times New Roman" w:hAnsi="Times New Roman" w:cs="Times New Roman"/>
          <w:sz w:val="20"/>
          <w:szCs w:val="20"/>
          <w:lang w:val="en-AU"/>
        </w:rPr>
        <w:t xml:space="preserve"># </w:t>
      </w:r>
      <w:r w:rsidRPr="001061D1">
        <w:rPr>
          <w:rFonts w:ascii="Times New Roman" w:hAnsi="Times New Roman" w:cs="Times New Roman"/>
          <w:i/>
          <w:iCs/>
          <w:sz w:val="20"/>
          <w:szCs w:val="20"/>
          <w:lang w:val="en-AU"/>
        </w:rPr>
        <w:t>HSR for all Juice Drinks scoring 5.0 was adjusted to 3.5 for this analysis</w:t>
      </w:r>
    </w:p>
    <w:p w14:paraId="50CD37C4" w14:textId="77777777" w:rsidR="00E12A34" w:rsidRPr="001061D1" w:rsidRDefault="00E12A34" w:rsidP="00E12A34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  <w:r w:rsidRPr="001061D1">
        <w:rPr>
          <w:rFonts w:ascii="Times New Roman" w:hAnsi="Times New Roman" w:cs="Times New Roman"/>
          <w:i/>
          <w:iCs/>
          <w:sz w:val="20"/>
          <w:szCs w:val="20"/>
          <w:lang w:val="en-AU"/>
        </w:rPr>
        <w:t>* November – December 2020</w:t>
      </w:r>
      <w:r w:rsidRPr="001061D1">
        <w:rPr>
          <w:rFonts w:ascii="Times New Roman" w:hAnsi="Times New Roman" w:cs="Times New Roman"/>
          <w:i/>
          <w:iCs/>
          <w:sz w:val="20"/>
          <w:szCs w:val="20"/>
          <w:lang w:val="en-AU"/>
        </w:rPr>
        <w:br/>
        <w:t>** January – June 2023</w:t>
      </w:r>
    </w:p>
    <w:p w14:paraId="6BE13AC9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2"/>
          <w:szCs w:val="22"/>
          <w:highlight w:val="yellow"/>
          <w:lang w:val="en-AU"/>
        </w:rPr>
      </w:pPr>
    </w:p>
    <w:p w14:paraId="3A991007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2"/>
          <w:szCs w:val="22"/>
          <w:highlight w:val="yellow"/>
          <w:lang w:val="en-AU"/>
        </w:rPr>
      </w:pPr>
    </w:p>
    <w:p w14:paraId="1D08C2AC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2"/>
          <w:szCs w:val="22"/>
          <w:highlight w:val="yellow"/>
          <w:lang w:val="en-AU"/>
        </w:rPr>
      </w:pPr>
    </w:p>
    <w:p w14:paraId="74210A10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2"/>
          <w:szCs w:val="22"/>
          <w:highlight w:val="yellow"/>
          <w:lang w:val="en-AU"/>
        </w:rPr>
      </w:pPr>
    </w:p>
    <w:p w14:paraId="328BEFE4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2"/>
          <w:szCs w:val="22"/>
          <w:highlight w:val="yellow"/>
          <w:lang w:val="en-AU"/>
        </w:rPr>
      </w:pPr>
    </w:p>
    <w:p w14:paraId="3D7EBCD8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2"/>
          <w:szCs w:val="22"/>
          <w:highlight w:val="yellow"/>
          <w:lang w:val="en-AU"/>
        </w:rPr>
      </w:pPr>
    </w:p>
    <w:p w14:paraId="421F7B17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2"/>
          <w:szCs w:val="22"/>
          <w:highlight w:val="yellow"/>
          <w:lang w:val="en-AU"/>
        </w:rPr>
      </w:pPr>
    </w:p>
    <w:p w14:paraId="4CC20C47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2"/>
          <w:szCs w:val="22"/>
          <w:highlight w:val="yellow"/>
          <w:lang w:val="en-AU"/>
        </w:rPr>
      </w:pPr>
    </w:p>
    <w:p w14:paraId="4B5DE159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2"/>
          <w:szCs w:val="22"/>
          <w:highlight w:val="yellow"/>
          <w:lang w:val="en-AU"/>
        </w:rPr>
      </w:pPr>
    </w:p>
    <w:p w14:paraId="6B9B0033" w14:textId="709F7C4E" w:rsidR="00E12A34" w:rsidRPr="00E12A34" w:rsidRDefault="00E12A34" w:rsidP="00E12A34">
      <w:pPr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</w:pPr>
      <w:bookmarkStart w:id="3" w:name="_Toc157124618"/>
      <w:r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lastRenderedPageBreak/>
        <w:t>Supplementary Table 4</w:t>
      </w:r>
      <w:r w:rsidRPr="00E12A34"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: Carbonated Soft Drinks, Sweet Spreads, and Sugars and Sweeteners with Health Star Rating ≥2.5</w:t>
      </w:r>
      <w:bookmarkEnd w:id="3"/>
    </w:p>
    <w:p w14:paraId="3463A1CF" w14:textId="77777777" w:rsidR="00E12A34" w:rsidRPr="001061D1" w:rsidRDefault="00E12A34" w:rsidP="00E12A34">
      <w:pPr>
        <w:rPr>
          <w:rFonts w:ascii="Times New Roman" w:hAnsi="Times New Roman" w:cs="Times New Roman"/>
          <w:sz w:val="22"/>
          <w:szCs w:val="22"/>
          <w:lang w:val="en-AU"/>
        </w:rPr>
      </w:pPr>
    </w:p>
    <w:tbl>
      <w:tblPr>
        <w:tblStyle w:val="TableGrid"/>
        <w:tblW w:w="10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802"/>
        <w:gridCol w:w="377"/>
        <w:gridCol w:w="2876"/>
        <w:gridCol w:w="628"/>
        <w:gridCol w:w="739"/>
        <w:gridCol w:w="347"/>
        <w:gridCol w:w="612"/>
        <w:gridCol w:w="794"/>
        <w:gridCol w:w="648"/>
        <w:gridCol w:w="277"/>
        <w:gridCol w:w="277"/>
        <w:gridCol w:w="277"/>
      </w:tblGrid>
      <w:tr w:rsidR="00E12A34" w:rsidRPr="001061D1" w14:paraId="4711EDB1" w14:textId="77777777" w:rsidTr="004A1E2D">
        <w:trPr>
          <w:gridAfter w:val="4"/>
          <w:wAfter w:w="1479" w:type="dxa"/>
        </w:trPr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4350A6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Carbonated Soft Drinks</w:t>
            </w:r>
          </w:p>
          <w:p w14:paraId="4A79D0F6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(n=35)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14:paraId="3E52535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438F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1A98C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863C89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12A34" w:rsidRPr="001061D1" w14:paraId="45176E98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  <w:vAlign w:val="bottom"/>
          </w:tcPr>
          <w:p w14:paraId="15D86DAE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Product Name</w:t>
            </w:r>
          </w:p>
        </w:tc>
        <w:tc>
          <w:tcPr>
            <w:tcW w:w="628" w:type="dxa"/>
            <w:vAlign w:val="center"/>
          </w:tcPr>
          <w:p w14:paraId="2AF45F8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HSR</w:t>
            </w:r>
          </w:p>
        </w:tc>
        <w:tc>
          <w:tcPr>
            <w:tcW w:w="739" w:type="dxa"/>
            <w:vAlign w:val="center"/>
          </w:tcPr>
          <w:p w14:paraId="7C01F4DD" w14:textId="77777777" w:rsidR="00E12A34" w:rsidRPr="001061D1" w:rsidRDefault="00E12A34" w:rsidP="004A1E2D">
            <w:pPr>
              <w:spacing w:beforeLines="20" w:before="48" w:afterLines="20" w:after="48"/>
              <w:ind w:right="-57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DGs</w:t>
            </w:r>
          </w:p>
        </w:tc>
        <w:tc>
          <w:tcPr>
            <w:tcW w:w="959" w:type="dxa"/>
            <w:gridSpan w:val="2"/>
            <w:vAlign w:val="center"/>
          </w:tcPr>
          <w:p w14:paraId="721BCA4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OVA</w:t>
            </w:r>
          </w:p>
        </w:tc>
        <w:tc>
          <w:tcPr>
            <w:tcW w:w="794" w:type="dxa"/>
          </w:tcPr>
          <w:p w14:paraId="2F2BF9B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NS</w:t>
            </w:r>
          </w:p>
        </w:tc>
      </w:tr>
      <w:tr w:rsidR="00E12A34" w:rsidRPr="001061D1" w14:paraId="09F05518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2EFA8EE4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oca-Cola No Sugar</w:t>
            </w:r>
          </w:p>
        </w:tc>
        <w:tc>
          <w:tcPr>
            <w:tcW w:w="628" w:type="dxa"/>
          </w:tcPr>
          <w:p w14:paraId="5D489A3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4551249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54F4C0C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4C94F7B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35016E3C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63FD27DF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oca-Cola No Sugar</w:t>
            </w:r>
          </w:p>
        </w:tc>
        <w:tc>
          <w:tcPr>
            <w:tcW w:w="628" w:type="dxa"/>
          </w:tcPr>
          <w:p w14:paraId="01EF920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5EC194E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4379EF2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37D9AE5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73FD6D55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12EEC399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oca-Cola No Sugar No Caffeine</w:t>
            </w:r>
          </w:p>
        </w:tc>
        <w:tc>
          <w:tcPr>
            <w:tcW w:w="628" w:type="dxa"/>
          </w:tcPr>
          <w:p w14:paraId="6CD2893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63E6EB8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2CE59CB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7FB8EA3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41276478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5C5848BE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oca-Cola No Sugar Vanilla Flavour</w:t>
            </w:r>
          </w:p>
        </w:tc>
        <w:tc>
          <w:tcPr>
            <w:tcW w:w="628" w:type="dxa"/>
          </w:tcPr>
          <w:p w14:paraId="41EB8C6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0475E3B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39ACF7C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3BAB995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2EFFD1EB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1F4627B6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oles No Sugar Dry Ginger Ale Sparkling Mixer</w:t>
            </w:r>
          </w:p>
        </w:tc>
        <w:tc>
          <w:tcPr>
            <w:tcW w:w="628" w:type="dxa"/>
          </w:tcPr>
          <w:p w14:paraId="616E3BF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5CFF848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518C8E1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183471D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0863EF0C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27250089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Coles No Sugar Lemon Flavour </w:t>
            </w:r>
          </w:p>
        </w:tc>
        <w:tc>
          <w:tcPr>
            <w:tcW w:w="628" w:type="dxa"/>
          </w:tcPr>
          <w:p w14:paraId="51924B4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739" w:type="dxa"/>
          </w:tcPr>
          <w:p w14:paraId="745ED5E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754018F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3709A74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649F8945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7CD64A11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oles No Sugar Raspberry Flavour</w:t>
            </w:r>
          </w:p>
        </w:tc>
        <w:tc>
          <w:tcPr>
            <w:tcW w:w="628" w:type="dxa"/>
          </w:tcPr>
          <w:p w14:paraId="43E45C8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739" w:type="dxa"/>
          </w:tcPr>
          <w:p w14:paraId="2ABF2FC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039841E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0326052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0FB3F6EC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57620471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oles No Sugar Tonic Water Sparkling Mixer</w:t>
            </w:r>
          </w:p>
        </w:tc>
        <w:tc>
          <w:tcPr>
            <w:tcW w:w="628" w:type="dxa"/>
          </w:tcPr>
          <w:p w14:paraId="665154D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59319F1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5FB20CE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4CA5CCF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1450F252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06146626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Diet Coca-Cola</w:t>
            </w:r>
          </w:p>
        </w:tc>
        <w:tc>
          <w:tcPr>
            <w:tcW w:w="628" w:type="dxa"/>
          </w:tcPr>
          <w:p w14:paraId="579F6BF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19FCAF8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0DE5AF2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3F7C082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66EA8BED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006CF1D5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Diet Coca-Cola</w:t>
            </w:r>
          </w:p>
        </w:tc>
        <w:tc>
          <w:tcPr>
            <w:tcW w:w="628" w:type="dxa"/>
          </w:tcPr>
          <w:p w14:paraId="6E863B2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2E97A7D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0B0F181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5D1AC45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092152C8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4F06F2E4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Diet Tonic Water</w:t>
            </w:r>
          </w:p>
        </w:tc>
        <w:tc>
          <w:tcPr>
            <w:tcW w:w="628" w:type="dxa"/>
          </w:tcPr>
          <w:p w14:paraId="58A0EEF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30FC674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5E12D7B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13E9BDC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0886E400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5E7188F0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Fanta #What the Fanta?</w:t>
            </w:r>
          </w:p>
        </w:tc>
        <w:tc>
          <w:tcPr>
            <w:tcW w:w="628" w:type="dxa"/>
          </w:tcPr>
          <w:p w14:paraId="449F479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2D893A2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0487BD2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6670981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3724C6E6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39E59856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Fanta Mini No Sugar Raspberry </w:t>
            </w:r>
          </w:p>
        </w:tc>
        <w:tc>
          <w:tcPr>
            <w:tcW w:w="628" w:type="dxa"/>
          </w:tcPr>
          <w:p w14:paraId="3811E7E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21FA0F1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1120AE9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2DD7495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7BCE8E5E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18EF45EA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Fanta No Sugar Orange Flavour</w:t>
            </w:r>
          </w:p>
        </w:tc>
        <w:tc>
          <w:tcPr>
            <w:tcW w:w="628" w:type="dxa"/>
          </w:tcPr>
          <w:p w14:paraId="2E59EC1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4AC3E0A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578EA23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15F1E44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49538E8D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3E38968C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Fanta No Sugar Orange Flavour</w:t>
            </w:r>
          </w:p>
        </w:tc>
        <w:tc>
          <w:tcPr>
            <w:tcW w:w="628" w:type="dxa"/>
          </w:tcPr>
          <w:p w14:paraId="1BF4500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06ADF35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5A5DBE5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595C69C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4A68A689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25909017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Fanta No Sugar Raspberry Flavour</w:t>
            </w:r>
          </w:p>
        </w:tc>
        <w:tc>
          <w:tcPr>
            <w:tcW w:w="628" w:type="dxa"/>
          </w:tcPr>
          <w:p w14:paraId="35F4862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00CBE1D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28A47E4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498D3CF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1616F2B4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2BC9ACFD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Kirks Sugar Free </w:t>
            </w: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Pasito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Passionfruit Flavour</w:t>
            </w:r>
          </w:p>
        </w:tc>
        <w:tc>
          <w:tcPr>
            <w:tcW w:w="628" w:type="dxa"/>
          </w:tcPr>
          <w:p w14:paraId="72FE29D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1B99203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5C74928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7F26FF2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09436DB4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0969A927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Lemon + Zero Sugar Sprite</w:t>
            </w:r>
          </w:p>
        </w:tc>
        <w:tc>
          <w:tcPr>
            <w:tcW w:w="628" w:type="dxa"/>
          </w:tcPr>
          <w:p w14:paraId="358AF4C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2EDCD48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68D10F6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374911F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760CBCD9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7AD4499C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Lemon Pepsi Max</w:t>
            </w:r>
          </w:p>
        </w:tc>
        <w:tc>
          <w:tcPr>
            <w:tcW w:w="628" w:type="dxa"/>
          </w:tcPr>
          <w:p w14:paraId="3D18E0D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7E76FCB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35C9B31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15E7BB6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6F3DBFAB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61B5C2A5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Lemon-Lime Natural Sprite No Sugar</w:t>
            </w:r>
          </w:p>
        </w:tc>
        <w:tc>
          <w:tcPr>
            <w:tcW w:w="628" w:type="dxa"/>
          </w:tcPr>
          <w:p w14:paraId="14F930D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0</w:t>
            </w:r>
          </w:p>
        </w:tc>
        <w:tc>
          <w:tcPr>
            <w:tcW w:w="739" w:type="dxa"/>
          </w:tcPr>
          <w:p w14:paraId="36D3C6C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757E9BB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15295F6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2F7D80BE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2EEEE760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Lemon-Lime Sprite No Sugar</w:t>
            </w:r>
          </w:p>
        </w:tc>
        <w:tc>
          <w:tcPr>
            <w:tcW w:w="628" w:type="dxa"/>
          </w:tcPr>
          <w:p w14:paraId="1E2F291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124726D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4EA9489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4F529DD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2B3DDC36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7CC0D1BC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Lemon-Lime Sprite No Sugar</w:t>
            </w:r>
          </w:p>
        </w:tc>
        <w:tc>
          <w:tcPr>
            <w:tcW w:w="628" w:type="dxa"/>
          </w:tcPr>
          <w:p w14:paraId="0C3B1BE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52AA111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615F2EB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1B912B7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285C2D03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7F35C4E0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Lemon-Lime Sprite Zero</w:t>
            </w:r>
          </w:p>
        </w:tc>
        <w:tc>
          <w:tcPr>
            <w:tcW w:w="628" w:type="dxa"/>
          </w:tcPr>
          <w:p w14:paraId="4CCECD9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34B2229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30E6346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0A743D3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21540446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73378602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Mildura No Added Sugar Sparkling Apple, Lemon &amp; Lime Fruit Drink</w:t>
            </w:r>
          </w:p>
        </w:tc>
        <w:tc>
          <w:tcPr>
            <w:tcW w:w="628" w:type="dxa"/>
          </w:tcPr>
          <w:p w14:paraId="341CE43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.5</w:t>
            </w:r>
          </w:p>
        </w:tc>
        <w:tc>
          <w:tcPr>
            <w:tcW w:w="739" w:type="dxa"/>
          </w:tcPr>
          <w:p w14:paraId="536C555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7E11F2D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119F24D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E12A34" w:rsidRPr="001061D1" w14:paraId="735487BF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2F34BA90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Pepsi Max</w:t>
            </w:r>
          </w:p>
        </w:tc>
        <w:tc>
          <w:tcPr>
            <w:tcW w:w="628" w:type="dxa"/>
          </w:tcPr>
          <w:p w14:paraId="14E5E49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527ED96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67683EB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253B69B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5F794D71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0CE88F8B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Solo Zero Sugar Original Lemon Flavour Thirst Crusher</w:t>
            </w:r>
          </w:p>
        </w:tc>
        <w:tc>
          <w:tcPr>
            <w:tcW w:w="628" w:type="dxa"/>
          </w:tcPr>
          <w:p w14:paraId="50D7833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76D1A5E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63D66F5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347AA0D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34B70191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4B9CD31F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Sprite No Sugar Lemon-Lime Natural Flavoured Soft Drink</w:t>
            </w:r>
          </w:p>
        </w:tc>
        <w:tc>
          <w:tcPr>
            <w:tcW w:w="628" w:type="dxa"/>
          </w:tcPr>
          <w:p w14:paraId="5A5C3BC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0</w:t>
            </w:r>
          </w:p>
        </w:tc>
        <w:tc>
          <w:tcPr>
            <w:tcW w:w="739" w:type="dxa"/>
          </w:tcPr>
          <w:p w14:paraId="1F6D3FB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3D3333B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7052D4B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5B011446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6BC3DB09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Sunkist Zero Sugar Orange Flavour</w:t>
            </w:r>
          </w:p>
        </w:tc>
        <w:tc>
          <w:tcPr>
            <w:tcW w:w="628" w:type="dxa"/>
          </w:tcPr>
          <w:p w14:paraId="53B6CD6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739" w:type="dxa"/>
          </w:tcPr>
          <w:p w14:paraId="26F38A5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680E165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7F7C34C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10C2FC40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5373AFCC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The Good Pear Sparkling Pear Juice</w:t>
            </w:r>
          </w:p>
        </w:tc>
        <w:tc>
          <w:tcPr>
            <w:tcW w:w="628" w:type="dxa"/>
          </w:tcPr>
          <w:p w14:paraId="182C144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.0</w:t>
            </w:r>
          </w:p>
        </w:tc>
        <w:tc>
          <w:tcPr>
            <w:tcW w:w="739" w:type="dxa"/>
          </w:tcPr>
          <w:p w14:paraId="6E13BD1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064A038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6075582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E12A34" w:rsidRPr="001061D1" w14:paraId="43219C54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2353EC4F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Vitamelon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Sparkling Pressed Sparkling Watermelon and Peach Juice</w:t>
            </w:r>
          </w:p>
        </w:tc>
        <w:tc>
          <w:tcPr>
            <w:tcW w:w="628" w:type="dxa"/>
          </w:tcPr>
          <w:p w14:paraId="659D49F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739" w:type="dxa"/>
          </w:tcPr>
          <w:p w14:paraId="5E2C976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6FB9F7A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4C5DBCD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E12A34" w:rsidRPr="001061D1" w14:paraId="771595F6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7B772CC3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Vitamelon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Sparkling Pressed Sparkling Watermelon Juice</w:t>
            </w:r>
          </w:p>
        </w:tc>
        <w:tc>
          <w:tcPr>
            <w:tcW w:w="628" w:type="dxa"/>
          </w:tcPr>
          <w:p w14:paraId="25FD246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739" w:type="dxa"/>
          </w:tcPr>
          <w:p w14:paraId="7B6A957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42F45DA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33B9B9B1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E12A34" w:rsidRPr="001061D1" w14:paraId="5254F1D4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1226F655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Vitamelon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Sparkling Pressed Sparkling Watermelon Juice with Pineapple</w:t>
            </w:r>
          </w:p>
        </w:tc>
        <w:tc>
          <w:tcPr>
            <w:tcW w:w="628" w:type="dxa"/>
          </w:tcPr>
          <w:p w14:paraId="7BC4C70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739" w:type="dxa"/>
          </w:tcPr>
          <w:p w14:paraId="4713976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55A4380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1806A78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E12A34" w:rsidRPr="001061D1" w14:paraId="019C3C90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1FCE366C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Vitamelon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Sparkling </w:t>
            </w: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Sparkling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Watermelon Juice</w:t>
            </w:r>
          </w:p>
        </w:tc>
        <w:tc>
          <w:tcPr>
            <w:tcW w:w="628" w:type="dxa"/>
          </w:tcPr>
          <w:p w14:paraId="450A8FF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739" w:type="dxa"/>
          </w:tcPr>
          <w:p w14:paraId="4142FD6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42005B7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22C1D88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E12A34" w:rsidRPr="001061D1" w14:paraId="4FFC1DA7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</w:tcPr>
          <w:p w14:paraId="61CC1669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Vitamelon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Sparkling </w:t>
            </w: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Sparkling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Watermelon Juice with Peach</w:t>
            </w:r>
          </w:p>
        </w:tc>
        <w:tc>
          <w:tcPr>
            <w:tcW w:w="628" w:type="dxa"/>
          </w:tcPr>
          <w:p w14:paraId="6D84998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739" w:type="dxa"/>
          </w:tcPr>
          <w:p w14:paraId="1302BE1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</w:tcPr>
          <w:p w14:paraId="6B4431E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</w:tcPr>
          <w:p w14:paraId="323C57A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E12A34" w:rsidRPr="001061D1" w14:paraId="7DAE062F" w14:textId="77777777" w:rsidTr="004A1E2D">
        <w:trPr>
          <w:gridAfter w:val="4"/>
          <w:wAfter w:w="1479" w:type="dxa"/>
        </w:trPr>
        <w:tc>
          <w:tcPr>
            <w:tcW w:w="5585" w:type="dxa"/>
            <w:gridSpan w:val="4"/>
            <w:tcBorders>
              <w:bottom w:val="single" w:sz="4" w:space="0" w:color="auto"/>
            </w:tcBorders>
          </w:tcPr>
          <w:p w14:paraId="160A640A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Vitamelon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Sparkling </w:t>
            </w: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Sparkling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Watermelon Juice with Pineapple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27AC9B5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23D02BE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59" w:type="dxa"/>
            <w:gridSpan w:val="2"/>
            <w:tcBorders>
              <w:bottom w:val="single" w:sz="4" w:space="0" w:color="auto"/>
            </w:tcBorders>
          </w:tcPr>
          <w:p w14:paraId="0431FC5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CAA55E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E12A34" w:rsidRPr="001061D1" w14:paraId="4C270910" w14:textId="77777777" w:rsidTr="004A1E2D">
        <w:trPr>
          <w:gridAfter w:val="4"/>
          <w:wAfter w:w="1479" w:type="dxa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02AAB" w14:textId="77777777" w:rsidR="00E12A34" w:rsidRPr="001061D1" w:rsidRDefault="00E12A34" w:rsidP="004A1E2D">
            <w:pPr>
              <w:spacing w:beforeLines="20" w:before="48" w:afterLines="20" w:after="48"/>
              <w:ind w:left="-254" w:firstLine="18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lastRenderedPageBreak/>
              <w:t>Sweet Spreads</w:t>
            </w:r>
          </w:p>
          <w:p w14:paraId="0AE1A3B0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(n=49)</w:t>
            </w:r>
          </w:p>
        </w:tc>
        <w:tc>
          <w:tcPr>
            <w:tcW w:w="46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147F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1BA74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A95B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B6E28F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12A34" w:rsidRPr="001061D1" w14:paraId="44D67CBC" w14:textId="77777777" w:rsidTr="004A1E2D">
        <w:tc>
          <w:tcPr>
            <w:tcW w:w="9353" w:type="dxa"/>
            <w:gridSpan w:val="10"/>
            <w:vAlign w:val="center"/>
          </w:tcPr>
          <w:tbl>
            <w:tblPr>
              <w:tblStyle w:val="TableGrid"/>
              <w:tblW w:w="854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954"/>
              <w:gridCol w:w="987"/>
              <w:gridCol w:w="869"/>
              <w:gridCol w:w="1118"/>
              <w:gridCol w:w="617"/>
            </w:tblGrid>
            <w:tr w:rsidR="00E12A34" w:rsidRPr="001061D1" w14:paraId="4637A783" w14:textId="77777777" w:rsidTr="004A1E2D">
              <w:tc>
                <w:tcPr>
                  <w:tcW w:w="4954" w:type="dxa"/>
                  <w:vAlign w:val="bottom"/>
                </w:tcPr>
                <w:p w14:paraId="1093899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  <w:t>Product Name</w:t>
                  </w:r>
                </w:p>
              </w:tc>
              <w:tc>
                <w:tcPr>
                  <w:tcW w:w="987" w:type="dxa"/>
                  <w:vAlign w:val="center"/>
                </w:tcPr>
                <w:p w14:paraId="071283C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  <w:t>HSR</w:t>
                  </w:r>
                </w:p>
              </w:tc>
              <w:tc>
                <w:tcPr>
                  <w:tcW w:w="869" w:type="dxa"/>
                  <w:vAlign w:val="center"/>
                </w:tcPr>
                <w:p w14:paraId="6C574BC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  <w:t>ADGs</w:t>
                  </w:r>
                </w:p>
              </w:tc>
              <w:tc>
                <w:tcPr>
                  <w:tcW w:w="1118" w:type="dxa"/>
                  <w:vAlign w:val="center"/>
                </w:tcPr>
                <w:p w14:paraId="6C02F83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  <w:t>NOVA</w:t>
                  </w:r>
                </w:p>
              </w:tc>
              <w:tc>
                <w:tcPr>
                  <w:tcW w:w="617" w:type="dxa"/>
                </w:tcPr>
                <w:p w14:paraId="48FA526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  <w:t>NNS</w:t>
                  </w:r>
                </w:p>
              </w:tc>
            </w:tr>
            <w:tr w:rsidR="00E12A34" w:rsidRPr="001061D1" w14:paraId="51B00B74" w14:textId="77777777" w:rsidTr="004A1E2D">
              <w:tc>
                <w:tcPr>
                  <w:tcW w:w="4954" w:type="dxa"/>
                </w:tcPr>
                <w:p w14:paraId="6022169E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Bramwell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American Style Crunchy Peanut Butter</w:t>
                  </w:r>
                </w:p>
              </w:tc>
              <w:tc>
                <w:tcPr>
                  <w:tcW w:w="987" w:type="dxa"/>
                </w:tcPr>
                <w:p w14:paraId="16CA96E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0</w:t>
                  </w:r>
                </w:p>
              </w:tc>
              <w:tc>
                <w:tcPr>
                  <w:tcW w:w="869" w:type="dxa"/>
                </w:tcPr>
                <w:p w14:paraId="750CA84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01A1D0F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37DA6DB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5CE88EEA" w14:textId="77777777" w:rsidTr="004A1E2D">
              <w:tc>
                <w:tcPr>
                  <w:tcW w:w="4954" w:type="dxa"/>
                </w:tcPr>
                <w:p w14:paraId="69B43DC0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Buddee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hocolate Spread</w:t>
                  </w:r>
                </w:p>
              </w:tc>
              <w:tc>
                <w:tcPr>
                  <w:tcW w:w="987" w:type="dxa"/>
                </w:tcPr>
                <w:p w14:paraId="42B1DC1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5</w:t>
                  </w:r>
                </w:p>
              </w:tc>
              <w:tc>
                <w:tcPr>
                  <w:tcW w:w="869" w:type="dxa"/>
                </w:tcPr>
                <w:p w14:paraId="3C5478E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0FAF120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4A52934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53C44B5E" w14:textId="77777777" w:rsidTr="004A1E2D">
              <w:tc>
                <w:tcPr>
                  <w:tcW w:w="4954" w:type="dxa"/>
                </w:tcPr>
                <w:p w14:paraId="60BF8078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Buddee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runchy Spread</w:t>
                  </w:r>
                </w:p>
              </w:tc>
              <w:tc>
                <w:tcPr>
                  <w:tcW w:w="987" w:type="dxa"/>
                </w:tcPr>
                <w:p w14:paraId="2DB0772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65D7DAC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24F1B6D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67FF9A0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763C06FF" w14:textId="77777777" w:rsidTr="004A1E2D">
              <w:tc>
                <w:tcPr>
                  <w:tcW w:w="4954" w:type="dxa"/>
                </w:tcPr>
                <w:p w14:paraId="2C8C2CAB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Buddee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mooth Spread</w:t>
                  </w:r>
                </w:p>
              </w:tc>
              <w:tc>
                <w:tcPr>
                  <w:tcW w:w="987" w:type="dxa"/>
                </w:tcPr>
                <w:p w14:paraId="189A559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73D267E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69E9184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2E5461E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245CD094" w14:textId="77777777" w:rsidTr="004A1E2D">
              <w:tc>
                <w:tcPr>
                  <w:tcW w:w="4954" w:type="dxa"/>
                </w:tcPr>
                <w:p w14:paraId="77E5540D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Coles Crunchy Peanut Butter</w:t>
                  </w:r>
                </w:p>
              </w:tc>
              <w:tc>
                <w:tcPr>
                  <w:tcW w:w="987" w:type="dxa"/>
                </w:tcPr>
                <w:p w14:paraId="33D67AD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0</w:t>
                  </w:r>
                </w:p>
              </w:tc>
              <w:tc>
                <w:tcPr>
                  <w:tcW w:w="869" w:type="dxa"/>
                </w:tcPr>
                <w:p w14:paraId="4632AD1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2128482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21646AA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547EE9D6" w14:textId="77777777" w:rsidTr="004A1E2D">
              <w:tc>
                <w:tcPr>
                  <w:tcW w:w="4954" w:type="dxa"/>
                </w:tcPr>
                <w:p w14:paraId="17BA88EC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Coles Organic Crunchy Peanut Butter</w:t>
                  </w:r>
                </w:p>
              </w:tc>
              <w:tc>
                <w:tcPr>
                  <w:tcW w:w="987" w:type="dxa"/>
                </w:tcPr>
                <w:p w14:paraId="6A23805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5</w:t>
                  </w:r>
                </w:p>
              </w:tc>
              <w:tc>
                <w:tcPr>
                  <w:tcW w:w="869" w:type="dxa"/>
                </w:tcPr>
                <w:p w14:paraId="6EFEF20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4596E1E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  <w:tc>
                <w:tcPr>
                  <w:tcW w:w="617" w:type="dxa"/>
                </w:tcPr>
                <w:p w14:paraId="48648CE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2F5C4B92" w14:textId="77777777" w:rsidTr="004A1E2D">
              <w:tc>
                <w:tcPr>
                  <w:tcW w:w="4954" w:type="dxa"/>
                </w:tcPr>
                <w:p w14:paraId="23DDA81C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Coles Organic Crunchy Peanut Butter</w:t>
                  </w:r>
                </w:p>
              </w:tc>
              <w:tc>
                <w:tcPr>
                  <w:tcW w:w="987" w:type="dxa"/>
                </w:tcPr>
                <w:p w14:paraId="09870D3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1D11F48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54DED62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  <w:tc>
                <w:tcPr>
                  <w:tcW w:w="617" w:type="dxa"/>
                </w:tcPr>
                <w:p w14:paraId="03CB753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5301B1F1" w14:textId="77777777" w:rsidTr="004A1E2D">
              <w:tc>
                <w:tcPr>
                  <w:tcW w:w="4954" w:type="dxa"/>
                </w:tcPr>
                <w:p w14:paraId="02CBE74D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Coles Organic Smooth Peanut Butter</w:t>
                  </w:r>
                </w:p>
              </w:tc>
              <w:tc>
                <w:tcPr>
                  <w:tcW w:w="987" w:type="dxa"/>
                </w:tcPr>
                <w:p w14:paraId="63751E7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5</w:t>
                  </w:r>
                </w:p>
              </w:tc>
              <w:tc>
                <w:tcPr>
                  <w:tcW w:w="869" w:type="dxa"/>
                </w:tcPr>
                <w:p w14:paraId="1F1F46A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0DE649B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  <w:tc>
                <w:tcPr>
                  <w:tcW w:w="617" w:type="dxa"/>
                </w:tcPr>
                <w:p w14:paraId="56A6AB2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2E895D8E" w14:textId="77777777" w:rsidTr="004A1E2D">
              <w:tc>
                <w:tcPr>
                  <w:tcW w:w="4954" w:type="dxa"/>
                </w:tcPr>
                <w:p w14:paraId="0314472B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Coles Smooth Choc Peanut Butter</w:t>
                  </w:r>
                </w:p>
              </w:tc>
              <w:tc>
                <w:tcPr>
                  <w:tcW w:w="987" w:type="dxa"/>
                </w:tcPr>
                <w:p w14:paraId="3BFADD3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2.5</w:t>
                  </w:r>
                </w:p>
              </w:tc>
              <w:tc>
                <w:tcPr>
                  <w:tcW w:w="869" w:type="dxa"/>
                </w:tcPr>
                <w:p w14:paraId="2205615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4374600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6295F94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372B768D" w14:textId="77777777" w:rsidTr="004A1E2D">
              <w:tc>
                <w:tcPr>
                  <w:tcW w:w="4954" w:type="dxa"/>
                </w:tcPr>
                <w:p w14:paraId="66D6E9F9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Coles Smooth Peanut Butter</w:t>
                  </w:r>
                </w:p>
              </w:tc>
              <w:tc>
                <w:tcPr>
                  <w:tcW w:w="987" w:type="dxa"/>
                </w:tcPr>
                <w:p w14:paraId="5DDAEA0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0</w:t>
                  </w:r>
                </w:p>
              </w:tc>
              <w:tc>
                <w:tcPr>
                  <w:tcW w:w="869" w:type="dxa"/>
                </w:tcPr>
                <w:p w14:paraId="32519A1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7F92168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2276807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1CF7545C" w14:textId="77777777" w:rsidTr="004A1E2D">
              <w:tc>
                <w:tcPr>
                  <w:tcW w:w="4954" w:type="dxa"/>
                </w:tcPr>
                <w:p w14:paraId="196FDBD6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Coles Wellness Road Cashew Butter</w:t>
                  </w:r>
                </w:p>
              </w:tc>
              <w:tc>
                <w:tcPr>
                  <w:tcW w:w="987" w:type="dxa"/>
                </w:tcPr>
                <w:p w14:paraId="735167B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1504186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5928906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0439156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35566367" w14:textId="77777777" w:rsidTr="004A1E2D">
              <w:tc>
                <w:tcPr>
                  <w:tcW w:w="4954" w:type="dxa"/>
                </w:tcPr>
                <w:p w14:paraId="576C0086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Coles Wellness Road Super Nutty 3 Nut Spread</w:t>
                  </w:r>
                </w:p>
              </w:tc>
              <w:tc>
                <w:tcPr>
                  <w:tcW w:w="987" w:type="dxa"/>
                </w:tcPr>
                <w:p w14:paraId="655CE9D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3884FE0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61115F1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72795FA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221812EA" w14:textId="77777777" w:rsidTr="004A1E2D">
              <w:tc>
                <w:tcPr>
                  <w:tcW w:w="4954" w:type="dxa"/>
                </w:tcPr>
                <w:p w14:paraId="4E303E02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ix &amp; Fogg Peanut Butter and Jelly</w:t>
                  </w:r>
                </w:p>
              </w:tc>
              <w:tc>
                <w:tcPr>
                  <w:tcW w:w="987" w:type="dxa"/>
                </w:tcPr>
                <w:p w14:paraId="2BC7B98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0</w:t>
                  </w:r>
                </w:p>
              </w:tc>
              <w:tc>
                <w:tcPr>
                  <w:tcW w:w="869" w:type="dxa"/>
                </w:tcPr>
                <w:p w14:paraId="282551F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3AC6A6C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71FA158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7521DB72" w14:textId="77777777" w:rsidTr="004A1E2D">
              <w:tc>
                <w:tcPr>
                  <w:tcW w:w="4954" w:type="dxa"/>
                </w:tcPr>
                <w:p w14:paraId="109A6A0F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Honest to Goodness Organic Crunchy Peanut Butter</w:t>
                  </w:r>
                </w:p>
              </w:tc>
              <w:tc>
                <w:tcPr>
                  <w:tcW w:w="987" w:type="dxa"/>
                </w:tcPr>
                <w:p w14:paraId="0EE38D2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4AA9EFF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7468EEA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  <w:tc>
                <w:tcPr>
                  <w:tcW w:w="617" w:type="dxa"/>
                </w:tcPr>
                <w:p w14:paraId="7897DDB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77885E74" w14:textId="77777777" w:rsidTr="004A1E2D">
              <w:tc>
                <w:tcPr>
                  <w:tcW w:w="4954" w:type="dxa"/>
                </w:tcPr>
                <w:p w14:paraId="2EEC8B24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Just Organic Raspberry Spread</w:t>
                  </w:r>
                </w:p>
              </w:tc>
              <w:tc>
                <w:tcPr>
                  <w:tcW w:w="987" w:type="dxa"/>
                </w:tcPr>
                <w:p w14:paraId="43A2BF1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2.5</w:t>
                  </w:r>
                </w:p>
              </w:tc>
              <w:tc>
                <w:tcPr>
                  <w:tcW w:w="869" w:type="dxa"/>
                </w:tcPr>
                <w:p w14:paraId="558AAFF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448DC7A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0E308C7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4866D152" w14:textId="77777777" w:rsidTr="004A1E2D">
              <w:tc>
                <w:tcPr>
                  <w:tcW w:w="4954" w:type="dxa"/>
                </w:tcPr>
                <w:p w14:paraId="459C8A11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Just Organic Strawberry Spread</w:t>
                  </w:r>
                </w:p>
              </w:tc>
              <w:tc>
                <w:tcPr>
                  <w:tcW w:w="987" w:type="dxa"/>
                </w:tcPr>
                <w:p w14:paraId="216986A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2.5</w:t>
                  </w:r>
                </w:p>
              </w:tc>
              <w:tc>
                <w:tcPr>
                  <w:tcW w:w="869" w:type="dxa"/>
                </w:tcPr>
                <w:p w14:paraId="6860157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4923D9F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7F6E600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6231E145" w14:textId="77777777" w:rsidTr="004A1E2D">
              <w:tc>
                <w:tcPr>
                  <w:tcW w:w="4954" w:type="dxa"/>
                </w:tcPr>
                <w:p w14:paraId="2B791C78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Lakanto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No Added Sugar Bakers Vanilla Syrup with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onkfruit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weetener</w:t>
                  </w:r>
                </w:p>
              </w:tc>
              <w:tc>
                <w:tcPr>
                  <w:tcW w:w="987" w:type="dxa"/>
                </w:tcPr>
                <w:p w14:paraId="6045EDB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.5</w:t>
                  </w:r>
                </w:p>
              </w:tc>
              <w:tc>
                <w:tcPr>
                  <w:tcW w:w="869" w:type="dxa"/>
                </w:tcPr>
                <w:p w14:paraId="75BDD30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0E54D6C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67C0957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Y</w:t>
                  </w:r>
                </w:p>
              </w:tc>
            </w:tr>
            <w:tr w:rsidR="00E12A34" w:rsidRPr="001061D1" w14:paraId="39DDCDD3" w14:textId="77777777" w:rsidTr="004A1E2D">
              <w:tc>
                <w:tcPr>
                  <w:tcW w:w="4954" w:type="dxa"/>
                </w:tcPr>
                <w:p w14:paraId="2E9C1060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Lakanto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No Added Sugar Golden Malt Flavoured Syrup with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onkfruit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weetener</w:t>
                  </w:r>
                </w:p>
              </w:tc>
              <w:tc>
                <w:tcPr>
                  <w:tcW w:w="987" w:type="dxa"/>
                </w:tcPr>
                <w:p w14:paraId="342CF37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.5</w:t>
                  </w:r>
                </w:p>
              </w:tc>
              <w:tc>
                <w:tcPr>
                  <w:tcW w:w="869" w:type="dxa"/>
                </w:tcPr>
                <w:p w14:paraId="3B84E5B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746E3E6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445CDED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Y</w:t>
                  </w:r>
                </w:p>
              </w:tc>
            </w:tr>
            <w:tr w:rsidR="00E12A34" w:rsidRPr="001061D1" w14:paraId="4453CBFB" w14:textId="77777777" w:rsidTr="004A1E2D">
              <w:tc>
                <w:tcPr>
                  <w:tcW w:w="4954" w:type="dxa"/>
                </w:tcPr>
                <w:p w14:paraId="0D2DEAD4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cro Wholefoods Market Cashew Spread</w:t>
                  </w:r>
                </w:p>
              </w:tc>
              <w:tc>
                <w:tcPr>
                  <w:tcW w:w="987" w:type="dxa"/>
                </w:tcPr>
                <w:p w14:paraId="35966BF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0</w:t>
                  </w:r>
                </w:p>
              </w:tc>
              <w:tc>
                <w:tcPr>
                  <w:tcW w:w="869" w:type="dxa"/>
                </w:tcPr>
                <w:p w14:paraId="66B85E8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4A0F810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  <w:tc>
                <w:tcPr>
                  <w:tcW w:w="617" w:type="dxa"/>
                </w:tcPr>
                <w:p w14:paraId="4FD548B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4587AF53" w14:textId="77777777" w:rsidTr="004A1E2D">
              <w:tc>
                <w:tcPr>
                  <w:tcW w:w="4954" w:type="dxa"/>
                </w:tcPr>
                <w:p w14:paraId="5DC52FCD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cro Wholefoods Market Raspberry Spread</w:t>
                  </w:r>
                </w:p>
              </w:tc>
              <w:tc>
                <w:tcPr>
                  <w:tcW w:w="987" w:type="dxa"/>
                </w:tcPr>
                <w:p w14:paraId="70C7C09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2.5</w:t>
                  </w:r>
                </w:p>
              </w:tc>
              <w:tc>
                <w:tcPr>
                  <w:tcW w:w="869" w:type="dxa"/>
                </w:tcPr>
                <w:p w14:paraId="3A3410A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7A6FF8E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34ABFFF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542D8509" w14:textId="77777777" w:rsidTr="004A1E2D">
              <w:tc>
                <w:tcPr>
                  <w:tcW w:w="4954" w:type="dxa"/>
                </w:tcPr>
                <w:p w14:paraId="015DE204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runchy Peanut Butter</w:t>
                  </w:r>
                </w:p>
              </w:tc>
              <w:tc>
                <w:tcPr>
                  <w:tcW w:w="987" w:type="dxa"/>
                </w:tcPr>
                <w:p w14:paraId="09B4654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689E4CF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1BFC05A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2E7185F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690A20D7" w14:textId="77777777" w:rsidTr="004A1E2D">
              <w:tc>
                <w:tcPr>
                  <w:tcW w:w="4954" w:type="dxa"/>
                </w:tcPr>
                <w:p w14:paraId="71559377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runchy Peanut Butter</w:t>
                  </w:r>
                </w:p>
              </w:tc>
              <w:tc>
                <w:tcPr>
                  <w:tcW w:w="987" w:type="dxa"/>
                </w:tcPr>
                <w:p w14:paraId="7B073D5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5FC8BE8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3341C9A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7DE22DF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352DFC82" w14:textId="77777777" w:rsidTr="004A1E2D">
              <w:tc>
                <w:tcPr>
                  <w:tcW w:w="4954" w:type="dxa"/>
                </w:tcPr>
                <w:p w14:paraId="449AB64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Dark Roasted Crunchy Peanut Butter</w:t>
                  </w:r>
                </w:p>
              </w:tc>
              <w:tc>
                <w:tcPr>
                  <w:tcW w:w="987" w:type="dxa"/>
                </w:tcPr>
                <w:p w14:paraId="7E501B1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622BEB8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49F7F12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47EB9E8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02C03388" w14:textId="77777777" w:rsidTr="004A1E2D">
              <w:tc>
                <w:tcPr>
                  <w:tcW w:w="4954" w:type="dxa"/>
                </w:tcPr>
                <w:p w14:paraId="403CE20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Dark Roasted Extra Crunchy Peanut Butter</w:t>
                  </w:r>
                </w:p>
              </w:tc>
              <w:tc>
                <w:tcPr>
                  <w:tcW w:w="987" w:type="dxa"/>
                </w:tcPr>
                <w:p w14:paraId="7AB8792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120D30C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1F15FB9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2960D46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5CC78712" w14:textId="77777777" w:rsidTr="004A1E2D">
              <w:tc>
                <w:tcPr>
                  <w:tcW w:w="4954" w:type="dxa"/>
                </w:tcPr>
                <w:p w14:paraId="228594E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Extra Crunchy Peanut Butter</w:t>
                  </w:r>
                </w:p>
              </w:tc>
              <w:tc>
                <w:tcPr>
                  <w:tcW w:w="987" w:type="dxa"/>
                </w:tcPr>
                <w:p w14:paraId="79AEAAC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3CDB6A7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48912C8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04661F3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5C83A275" w14:textId="77777777" w:rsidTr="004A1E2D">
              <w:tc>
                <w:tcPr>
                  <w:tcW w:w="4954" w:type="dxa"/>
                </w:tcPr>
                <w:p w14:paraId="6D95A96F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Manuka Peanut Butter</w:t>
                  </w:r>
                </w:p>
              </w:tc>
              <w:tc>
                <w:tcPr>
                  <w:tcW w:w="987" w:type="dxa"/>
                </w:tcPr>
                <w:p w14:paraId="2191F6B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5</w:t>
                  </w:r>
                </w:p>
              </w:tc>
              <w:tc>
                <w:tcPr>
                  <w:tcW w:w="869" w:type="dxa"/>
                </w:tcPr>
                <w:p w14:paraId="77B3B4C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442A593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27AE15B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0EC37150" w14:textId="77777777" w:rsidTr="004A1E2D">
              <w:tc>
                <w:tcPr>
                  <w:tcW w:w="4954" w:type="dxa"/>
                </w:tcPr>
                <w:p w14:paraId="40FC5D50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Omega 3 Super Peanut Butter</w:t>
                  </w:r>
                </w:p>
              </w:tc>
              <w:tc>
                <w:tcPr>
                  <w:tcW w:w="987" w:type="dxa"/>
                </w:tcPr>
                <w:p w14:paraId="2C9494B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5B1AE5D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31F1028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05FB24E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7AA657AA" w14:textId="77777777" w:rsidTr="004A1E2D">
              <w:tc>
                <w:tcPr>
                  <w:tcW w:w="4954" w:type="dxa"/>
                </w:tcPr>
                <w:p w14:paraId="7ADEB0CC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Probiotic Super Peanut Butter</w:t>
                  </w:r>
                </w:p>
              </w:tc>
              <w:tc>
                <w:tcPr>
                  <w:tcW w:w="987" w:type="dxa"/>
                </w:tcPr>
                <w:p w14:paraId="4C317EC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21D9EED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40AB7CD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0DE08DA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7F572DBA" w14:textId="77777777" w:rsidTr="004A1E2D">
              <w:tc>
                <w:tcPr>
                  <w:tcW w:w="4954" w:type="dxa"/>
                </w:tcPr>
                <w:p w14:paraId="5A7E1077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kin </w:t>
                  </w: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n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munch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Peanut Butter</w:t>
                  </w:r>
                </w:p>
              </w:tc>
              <w:tc>
                <w:tcPr>
                  <w:tcW w:w="987" w:type="dxa"/>
                </w:tcPr>
                <w:p w14:paraId="314A7AE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1158AE7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1229722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5B0C3B9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084406E1" w14:textId="77777777" w:rsidTr="004A1E2D">
              <w:tc>
                <w:tcPr>
                  <w:tcW w:w="4954" w:type="dxa"/>
                </w:tcPr>
                <w:p w14:paraId="4E822DE8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mooth Hazelnut Cashew &amp; Cacao Butter</w:t>
                  </w:r>
                </w:p>
              </w:tc>
              <w:tc>
                <w:tcPr>
                  <w:tcW w:w="987" w:type="dxa"/>
                </w:tcPr>
                <w:p w14:paraId="7328085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61D5543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500B9A1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682255D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23240AF7" w14:textId="77777777" w:rsidTr="004A1E2D">
              <w:tc>
                <w:tcPr>
                  <w:tcW w:w="4954" w:type="dxa"/>
                </w:tcPr>
                <w:p w14:paraId="34C89D30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mooth Peanut Butter</w:t>
                  </w:r>
                </w:p>
              </w:tc>
              <w:tc>
                <w:tcPr>
                  <w:tcW w:w="987" w:type="dxa"/>
                </w:tcPr>
                <w:p w14:paraId="0F42FDC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180F604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20ECCC6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376B1C2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2661B31E" w14:textId="77777777" w:rsidTr="004A1E2D">
              <w:tc>
                <w:tcPr>
                  <w:tcW w:w="4954" w:type="dxa"/>
                </w:tcPr>
                <w:p w14:paraId="38C576CE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mooth Peanut Butter</w:t>
                  </w:r>
                </w:p>
              </w:tc>
              <w:tc>
                <w:tcPr>
                  <w:tcW w:w="987" w:type="dxa"/>
                </w:tcPr>
                <w:p w14:paraId="0A6B84D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59D41B4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392821B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53A2C4B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72C58F54" w14:textId="77777777" w:rsidTr="004A1E2D">
              <w:tc>
                <w:tcPr>
                  <w:tcW w:w="4954" w:type="dxa"/>
                </w:tcPr>
                <w:p w14:paraId="0D214B6F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mooth Peanut Spread</w:t>
                  </w:r>
                </w:p>
              </w:tc>
              <w:tc>
                <w:tcPr>
                  <w:tcW w:w="987" w:type="dxa"/>
                </w:tcPr>
                <w:p w14:paraId="5157AA6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2B3028E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719DDB5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  <w:tc>
                <w:tcPr>
                  <w:tcW w:w="617" w:type="dxa"/>
                </w:tcPr>
                <w:p w14:paraId="4FF4860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5A4A0BB0" w14:textId="77777777" w:rsidTr="004A1E2D">
              <w:tc>
                <w:tcPr>
                  <w:tcW w:w="4954" w:type="dxa"/>
                </w:tcPr>
                <w:p w14:paraId="201887D9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munch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Almond Butter</w:t>
                  </w:r>
                </w:p>
              </w:tc>
              <w:tc>
                <w:tcPr>
                  <w:tcW w:w="987" w:type="dxa"/>
                </w:tcPr>
                <w:p w14:paraId="68204CB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3A2D2F1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7273D71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6110BDB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6CF0B203" w14:textId="77777777" w:rsidTr="004A1E2D">
              <w:tc>
                <w:tcPr>
                  <w:tcW w:w="4954" w:type="dxa"/>
                </w:tcPr>
                <w:p w14:paraId="65AF375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munch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Fibre + Peanut Butter</w:t>
                  </w:r>
                </w:p>
              </w:tc>
              <w:tc>
                <w:tcPr>
                  <w:tcW w:w="987" w:type="dxa"/>
                </w:tcPr>
                <w:p w14:paraId="0DEB5E6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1992303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184FDBA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4AA9BE2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1F649416" w14:textId="77777777" w:rsidTr="004A1E2D">
              <w:tc>
                <w:tcPr>
                  <w:tcW w:w="4954" w:type="dxa"/>
                </w:tcPr>
                <w:p w14:paraId="68EA00BE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Mayver'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uper Collagen Peanut Butter</w:t>
                  </w:r>
                </w:p>
              </w:tc>
              <w:tc>
                <w:tcPr>
                  <w:tcW w:w="987" w:type="dxa"/>
                </w:tcPr>
                <w:p w14:paraId="742B693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5</w:t>
                  </w:r>
                </w:p>
              </w:tc>
              <w:tc>
                <w:tcPr>
                  <w:tcW w:w="869" w:type="dxa"/>
                </w:tcPr>
                <w:p w14:paraId="406F536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09E008D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72BEDE5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3A73ED4B" w14:textId="77777777" w:rsidTr="004A1E2D">
              <w:tc>
                <w:tcPr>
                  <w:tcW w:w="4954" w:type="dxa"/>
                </w:tcPr>
                <w:p w14:paraId="7091D9CB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atvi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Pantry Range 95% Less Sugar Strawberry Fruit Spread</w:t>
                  </w:r>
                </w:p>
              </w:tc>
              <w:tc>
                <w:tcPr>
                  <w:tcW w:w="987" w:type="dxa"/>
                </w:tcPr>
                <w:p w14:paraId="265D3DB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5</w:t>
                  </w:r>
                </w:p>
              </w:tc>
              <w:tc>
                <w:tcPr>
                  <w:tcW w:w="869" w:type="dxa"/>
                </w:tcPr>
                <w:p w14:paraId="6215E18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7C79295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4F34DFA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Y</w:t>
                  </w:r>
                </w:p>
              </w:tc>
            </w:tr>
            <w:tr w:rsidR="00E12A34" w:rsidRPr="001061D1" w14:paraId="48466465" w14:textId="77777777" w:rsidTr="004A1E2D">
              <w:tc>
                <w:tcPr>
                  <w:tcW w:w="4954" w:type="dxa"/>
                </w:tcPr>
                <w:p w14:paraId="0C632CDE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lastRenderedPageBreak/>
                    <w:t>Natvi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Raspberry Fruit Spread with Chia Seeds</w:t>
                  </w:r>
                </w:p>
              </w:tc>
              <w:tc>
                <w:tcPr>
                  <w:tcW w:w="987" w:type="dxa"/>
                </w:tcPr>
                <w:p w14:paraId="53BCF33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12CBC2D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2DFEE35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26633DC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Y</w:t>
                  </w:r>
                </w:p>
              </w:tc>
            </w:tr>
            <w:tr w:rsidR="00E12A34" w:rsidRPr="001061D1" w14:paraId="0D759FE4" w14:textId="77777777" w:rsidTr="004A1E2D">
              <w:tc>
                <w:tcPr>
                  <w:tcW w:w="4954" w:type="dxa"/>
                </w:tcPr>
                <w:p w14:paraId="4F8653C0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atvi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trawberry Fruit Spread with Chia Seeds</w:t>
                  </w:r>
                </w:p>
              </w:tc>
              <w:tc>
                <w:tcPr>
                  <w:tcW w:w="987" w:type="dxa"/>
                </w:tcPr>
                <w:p w14:paraId="6F47DD8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0</w:t>
                  </w:r>
                </w:p>
              </w:tc>
              <w:tc>
                <w:tcPr>
                  <w:tcW w:w="869" w:type="dxa"/>
                </w:tcPr>
                <w:p w14:paraId="3309F8F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20A086F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4966F29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Y</w:t>
                  </w:r>
                </w:p>
              </w:tc>
            </w:tr>
            <w:tr w:rsidR="00E12A34" w:rsidRPr="001061D1" w14:paraId="4A3031BE" w14:textId="77777777" w:rsidTr="004A1E2D">
              <w:tc>
                <w:tcPr>
                  <w:tcW w:w="4954" w:type="dxa"/>
                </w:tcPr>
                <w:p w14:paraId="7483AC2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h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o Natural Wholefoods Almond Spread</w:t>
                  </w:r>
                </w:p>
              </w:tc>
              <w:tc>
                <w:tcPr>
                  <w:tcW w:w="987" w:type="dxa"/>
                </w:tcPr>
                <w:p w14:paraId="7A70CC4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5458C35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6C4A9F7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  <w:tc>
                <w:tcPr>
                  <w:tcW w:w="617" w:type="dxa"/>
                </w:tcPr>
                <w:p w14:paraId="05D4A7A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73590EE6" w14:textId="77777777" w:rsidTr="004A1E2D">
              <w:tc>
                <w:tcPr>
                  <w:tcW w:w="4954" w:type="dxa"/>
                </w:tcPr>
                <w:p w14:paraId="35F126D5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h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o Natural Wholefoods Cashew Spread</w:t>
                  </w:r>
                </w:p>
              </w:tc>
              <w:tc>
                <w:tcPr>
                  <w:tcW w:w="987" w:type="dxa"/>
                </w:tcPr>
                <w:p w14:paraId="7F6B86E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5B24323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16A7A5C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  <w:tc>
                <w:tcPr>
                  <w:tcW w:w="617" w:type="dxa"/>
                </w:tcPr>
                <w:p w14:paraId="388F7A7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10DEAFAC" w14:textId="77777777" w:rsidTr="004A1E2D">
              <w:tc>
                <w:tcPr>
                  <w:tcW w:w="4954" w:type="dxa"/>
                </w:tcPr>
                <w:p w14:paraId="3A9D8331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h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o Natural Wholefoods Crunchy Peanut Butter</w:t>
                  </w:r>
                </w:p>
              </w:tc>
              <w:tc>
                <w:tcPr>
                  <w:tcW w:w="987" w:type="dxa"/>
                </w:tcPr>
                <w:p w14:paraId="47BECF6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7E26C19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2FDE63C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  <w:tc>
                <w:tcPr>
                  <w:tcW w:w="617" w:type="dxa"/>
                </w:tcPr>
                <w:p w14:paraId="01A7792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0DEB84D3" w14:textId="77777777" w:rsidTr="004A1E2D">
              <w:tc>
                <w:tcPr>
                  <w:tcW w:w="4954" w:type="dxa"/>
                </w:tcPr>
                <w:p w14:paraId="4A06144E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h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o Natural Wholefoods Smooth Peanut Butter</w:t>
                  </w:r>
                </w:p>
              </w:tc>
              <w:tc>
                <w:tcPr>
                  <w:tcW w:w="987" w:type="dxa"/>
                </w:tcPr>
                <w:p w14:paraId="6645C9D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1E5E1D7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1B9E4E6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  <w:tc>
                <w:tcPr>
                  <w:tcW w:w="617" w:type="dxa"/>
                </w:tcPr>
                <w:p w14:paraId="23339BC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2B96FAAE" w14:textId="77777777" w:rsidTr="004A1E2D">
              <w:tc>
                <w:tcPr>
                  <w:tcW w:w="4954" w:type="dxa"/>
                </w:tcPr>
                <w:p w14:paraId="1F53453B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anitarium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Natural Crunchy Peanut Butter</w:t>
                  </w:r>
                </w:p>
              </w:tc>
              <w:tc>
                <w:tcPr>
                  <w:tcW w:w="987" w:type="dxa"/>
                </w:tcPr>
                <w:p w14:paraId="5893B33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354F031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33369FD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  <w:tc>
                <w:tcPr>
                  <w:tcW w:w="617" w:type="dxa"/>
                </w:tcPr>
                <w:p w14:paraId="519DBE3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7D2BF333" w14:textId="77777777" w:rsidTr="004A1E2D">
              <w:tc>
                <w:tcPr>
                  <w:tcW w:w="4954" w:type="dxa"/>
                </w:tcPr>
                <w:p w14:paraId="5A1BAF9D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anitarium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utilicious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mooth Peanut Butter</w:t>
                  </w:r>
                </w:p>
              </w:tc>
              <w:tc>
                <w:tcPr>
                  <w:tcW w:w="987" w:type="dxa"/>
                </w:tcPr>
                <w:p w14:paraId="732D020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.0</w:t>
                  </w:r>
                </w:p>
              </w:tc>
              <w:tc>
                <w:tcPr>
                  <w:tcW w:w="869" w:type="dxa"/>
                </w:tcPr>
                <w:p w14:paraId="20B3F19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1118" w:type="dxa"/>
                </w:tcPr>
                <w:p w14:paraId="3248952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258F152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3BD68DAC" w14:textId="77777777" w:rsidTr="004A1E2D">
              <w:tc>
                <w:tcPr>
                  <w:tcW w:w="4954" w:type="dxa"/>
                </w:tcPr>
                <w:p w14:paraId="1A1DF0E7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No Nasties Project 50% Less Sugar Choc Hazelnut Spread</w:t>
                  </w:r>
                </w:p>
              </w:tc>
              <w:tc>
                <w:tcPr>
                  <w:tcW w:w="987" w:type="dxa"/>
                </w:tcPr>
                <w:p w14:paraId="09AF8DB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.0</w:t>
                  </w:r>
                </w:p>
              </w:tc>
              <w:tc>
                <w:tcPr>
                  <w:tcW w:w="869" w:type="dxa"/>
                </w:tcPr>
                <w:p w14:paraId="2EDB3C2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2B9F8C3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22D40BD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114F4146" w14:textId="77777777" w:rsidTr="004A1E2D">
              <w:tc>
                <w:tcPr>
                  <w:tcW w:w="4954" w:type="dxa"/>
                </w:tcPr>
                <w:p w14:paraId="3105C82B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VGood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runchy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PeaNot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Butter</w:t>
                  </w:r>
                </w:p>
              </w:tc>
              <w:tc>
                <w:tcPr>
                  <w:tcW w:w="987" w:type="dxa"/>
                </w:tcPr>
                <w:p w14:paraId="45DCD47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43CEBD1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6D3893C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2E8A78F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42624EB2" w14:textId="77777777" w:rsidTr="004A1E2D">
              <w:tc>
                <w:tcPr>
                  <w:tcW w:w="4954" w:type="dxa"/>
                </w:tcPr>
                <w:p w14:paraId="2887CDFB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VGood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Hazelnut Choc Spread</w:t>
                  </w:r>
                </w:p>
              </w:tc>
              <w:tc>
                <w:tcPr>
                  <w:tcW w:w="987" w:type="dxa"/>
                </w:tcPr>
                <w:p w14:paraId="7CF5EED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01D7E9E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5335D15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  <w:tc>
                <w:tcPr>
                  <w:tcW w:w="617" w:type="dxa"/>
                </w:tcPr>
                <w:p w14:paraId="52AC987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  <w:tr w:rsidR="00E12A34" w:rsidRPr="001061D1" w14:paraId="04954E9F" w14:textId="77777777" w:rsidTr="004A1E2D">
              <w:tc>
                <w:tcPr>
                  <w:tcW w:w="4954" w:type="dxa"/>
                </w:tcPr>
                <w:p w14:paraId="5071DC5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VGood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mooth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PeaNot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Butter</w:t>
                  </w:r>
                </w:p>
              </w:tc>
              <w:tc>
                <w:tcPr>
                  <w:tcW w:w="987" w:type="dxa"/>
                </w:tcPr>
                <w:p w14:paraId="3B1F52C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69" w:type="dxa"/>
                </w:tcPr>
                <w:p w14:paraId="3BB8176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1118" w:type="dxa"/>
                </w:tcPr>
                <w:p w14:paraId="2065B1B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617" w:type="dxa"/>
                </w:tcPr>
                <w:p w14:paraId="785F8C4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</w:t>
                  </w:r>
                </w:p>
              </w:tc>
            </w:tr>
          </w:tbl>
          <w:p w14:paraId="6EF5E088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7" w:type="dxa"/>
            <w:vAlign w:val="center"/>
          </w:tcPr>
          <w:p w14:paraId="69B3B924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7" w:type="dxa"/>
            <w:vAlign w:val="center"/>
          </w:tcPr>
          <w:p w14:paraId="2ED27DF5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7" w:type="dxa"/>
            <w:vAlign w:val="center"/>
          </w:tcPr>
          <w:p w14:paraId="5C36FEB6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</w:tbl>
    <w:p w14:paraId="737C125C" w14:textId="77777777" w:rsidR="00E12A34" w:rsidRPr="001061D1" w:rsidRDefault="00E12A34" w:rsidP="00E12A3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89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127"/>
        <w:gridCol w:w="424"/>
        <w:gridCol w:w="1694"/>
        <w:gridCol w:w="919"/>
        <w:gridCol w:w="79"/>
        <w:gridCol w:w="249"/>
        <w:gridCol w:w="711"/>
        <w:gridCol w:w="613"/>
        <w:gridCol w:w="619"/>
        <w:gridCol w:w="759"/>
      </w:tblGrid>
      <w:tr w:rsidR="00E12A34" w:rsidRPr="001061D1" w14:paraId="796F7830" w14:textId="77777777" w:rsidTr="004A1E2D"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939FF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weeteners and Sugar</w:t>
            </w:r>
          </w:p>
          <w:p w14:paraId="1D92DF1B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(n=4)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2685BED7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F70223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19F638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0D07A5C7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E12A34" w:rsidRPr="001061D1" w14:paraId="71B9CBC9" w14:textId="77777777" w:rsidTr="004A1E2D">
        <w:tc>
          <w:tcPr>
            <w:tcW w:w="4954" w:type="dxa"/>
            <w:gridSpan w:val="4"/>
            <w:vAlign w:val="bottom"/>
          </w:tcPr>
          <w:p w14:paraId="4462D2C8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Product Name</w:t>
            </w:r>
          </w:p>
        </w:tc>
        <w:tc>
          <w:tcPr>
            <w:tcW w:w="998" w:type="dxa"/>
            <w:gridSpan w:val="2"/>
            <w:vAlign w:val="center"/>
          </w:tcPr>
          <w:p w14:paraId="1E3D1A8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HSR</w:t>
            </w:r>
          </w:p>
        </w:tc>
        <w:tc>
          <w:tcPr>
            <w:tcW w:w="960" w:type="dxa"/>
            <w:gridSpan w:val="2"/>
            <w:vAlign w:val="center"/>
          </w:tcPr>
          <w:p w14:paraId="2930492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DGs</w:t>
            </w:r>
          </w:p>
        </w:tc>
        <w:tc>
          <w:tcPr>
            <w:tcW w:w="1232" w:type="dxa"/>
            <w:gridSpan w:val="2"/>
            <w:vAlign w:val="center"/>
          </w:tcPr>
          <w:p w14:paraId="3C73EE6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OVA</w:t>
            </w:r>
          </w:p>
        </w:tc>
        <w:tc>
          <w:tcPr>
            <w:tcW w:w="759" w:type="dxa"/>
          </w:tcPr>
          <w:p w14:paraId="468EDCC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NS</w:t>
            </w:r>
          </w:p>
        </w:tc>
      </w:tr>
      <w:tr w:rsidR="00E12A34" w:rsidRPr="001061D1" w14:paraId="023DCDF9" w14:textId="77777777" w:rsidTr="004A1E2D">
        <w:tc>
          <w:tcPr>
            <w:tcW w:w="4954" w:type="dxa"/>
            <w:gridSpan w:val="4"/>
          </w:tcPr>
          <w:p w14:paraId="7FCBCF02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FreshLife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Monk Fruit Sweetener with Erythritol</w:t>
            </w:r>
          </w:p>
        </w:tc>
        <w:tc>
          <w:tcPr>
            <w:tcW w:w="998" w:type="dxa"/>
            <w:gridSpan w:val="2"/>
          </w:tcPr>
          <w:p w14:paraId="48D17CA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960" w:type="dxa"/>
            <w:gridSpan w:val="2"/>
          </w:tcPr>
          <w:p w14:paraId="27A724E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232" w:type="dxa"/>
            <w:gridSpan w:val="2"/>
          </w:tcPr>
          <w:p w14:paraId="523F616C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759" w:type="dxa"/>
          </w:tcPr>
          <w:p w14:paraId="64894C37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09DC5BE9" w14:textId="77777777" w:rsidTr="004A1E2D">
        <w:tc>
          <w:tcPr>
            <w:tcW w:w="4954" w:type="dxa"/>
            <w:gridSpan w:val="4"/>
          </w:tcPr>
          <w:p w14:paraId="181383D4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Lakanto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99% Sugar-Free </w:t>
            </w: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Monkfruit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Sweetener Baking Blend with Classic Sweetener</w:t>
            </w:r>
          </w:p>
        </w:tc>
        <w:tc>
          <w:tcPr>
            <w:tcW w:w="998" w:type="dxa"/>
            <w:gridSpan w:val="2"/>
          </w:tcPr>
          <w:p w14:paraId="3FB5229A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.0</w:t>
            </w:r>
          </w:p>
        </w:tc>
        <w:tc>
          <w:tcPr>
            <w:tcW w:w="960" w:type="dxa"/>
            <w:gridSpan w:val="2"/>
          </w:tcPr>
          <w:p w14:paraId="22FD3C79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232" w:type="dxa"/>
            <w:gridSpan w:val="2"/>
          </w:tcPr>
          <w:p w14:paraId="6805AF3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759" w:type="dxa"/>
          </w:tcPr>
          <w:p w14:paraId="3D1FD93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2D271E09" w14:textId="77777777" w:rsidTr="004A1E2D">
        <w:tc>
          <w:tcPr>
            <w:tcW w:w="4954" w:type="dxa"/>
            <w:gridSpan w:val="4"/>
          </w:tcPr>
          <w:p w14:paraId="65BEC013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Lakanto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Classic </w:t>
            </w: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Monkfruit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Sweetener</w:t>
            </w:r>
          </w:p>
        </w:tc>
        <w:tc>
          <w:tcPr>
            <w:tcW w:w="998" w:type="dxa"/>
            <w:gridSpan w:val="2"/>
          </w:tcPr>
          <w:p w14:paraId="61DB8F36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960" w:type="dxa"/>
            <w:gridSpan w:val="2"/>
          </w:tcPr>
          <w:p w14:paraId="3F12038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232" w:type="dxa"/>
            <w:gridSpan w:val="2"/>
          </w:tcPr>
          <w:p w14:paraId="311F1882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759" w:type="dxa"/>
          </w:tcPr>
          <w:p w14:paraId="10FBF65E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7097D319" w14:textId="77777777" w:rsidTr="004A1E2D">
        <w:tc>
          <w:tcPr>
            <w:tcW w:w="4954" w:type="dxa"/>
            <w:gridSpan w:val="4"/>
          </w:tcPr>
          <w:p w14:paraId="50B8075A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Lakanto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Sugar-Free </w:t>
            </w:r>
            <w:proofErr w:type="spellStart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Monkfruit</w:t>
            </w:r>
            <w:proofErr w:type="spellEnd"/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Sweetener Icing Powder</w:t>
            </w:r>
          </w:p>
        </w:tc>
        <w:tc>
          <w:tcPr>
            <w:tcW w:w="998" w:type="dxa"/>
            <w:gridSpan w:val="2"/>
          </w:tcPr>
          <w:p w14:paraId="3EFED77F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.5</w:t>
            </w:r>
          </w:p>
        </w:tc>
        <w:tc>
          <w:tcPr>
            <w:tcW w:w="960" w:type="dxa"/>
            <w:gridSpan w:val="2"/>
          </w:tcPr>
          <w:p w14:paraId="519DE7C5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232" w:type="dxa"/>
            <w:gridSpan w:val="2"/>
          </w:tcPr>
          <w:p w14:paraId="31D15918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759" w:type="dxa"/>
          </w:tcPr>
          <w:p w14:paraId="4753B01B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Y</w:t>
            </w:r>
          </w:p>
        </w:tc>
      </w:tr>
      <w:tr w:rsidR="00E12A34" w:rsidRPr="001061D1" w14:paraId="76BA4034" w14:textId="77777777" w:rsidTr="004A1E2D"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0B8A5761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492" w:type="dxa"/>
            <w:gridSpan w:val="6"/>
            <w:tcBorders>
              <w:bottom w:val="single" w:sz="4" w:space="0" w:color="auto"/>
            </w:tcBorders>
            <w:vAlign w:val="center"/>
          </w:tcPr>
          <w:p w14:paraId="5546C9ED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  <w:vAlign w:val="center"/>
          </w:tcPr>
          <w:p w14:paraId="17BD70F3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59A2EAAD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5A11C4DD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</w:tbl>
    <w:p w14:paraId="623DF6A3" w14:textId="77777777" w:rsidR="00E12A34" w:rsidRPr="001061D1" w:rsidRDefault="00E12A34" w:rsidP="00E12A34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  <w:r w:rsidRPr="001061D1">
        <w:rPr>
          <w:rFonts w:ascii="Times New Roman" w:hAnsi="Times New Roman" w:cs="Times New Roman"/>
          <w:i/>
          <w:iCs/>
          <w:sz w:val="20"/>
          <w:szCs w:val="20"/>
          <w:lang w:val="en-AU"/>
        </w:rPr>
        <w:t>* Duplicates are products with different unit sizes or repeated product updates over the data collection period</w:t>
      </w:r>
    </w:p>
    <w:p w14:paraId="7E2BACB1" w14:textId="77777777" w:rsidR="00E12A34" w:rsidRPr="001061D1" w:rsidRDefault="00E12A34" w:rsidP="00E12A34">
      <w:pPr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</w:p>
    <w:p w14:paraId="6C8D0E90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7A74ABB6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68EC59A1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4E3760B6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3D85FD2F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584ED076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62A01748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32AA0BE2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4096B811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71202B48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7A295174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1E26C95A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51073F10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1E0B1996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2AE161FD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2379003A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740A7853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50B6FE63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174A0DEF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0F0547DE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58A2D269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796ED9E9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2CAAC2B2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2DFBF4AA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35E5FAF8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52D9D46F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09B78616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609FB2B6" w14:textId="78BEA00B" w:rsidR="00E12A34" w:rsidRPr="00E12A34" w:rsidRDefault="00E12A34" w:rsidP="00E12A34">
      <w:pPr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</w:pPr>
      <w:bookmarkStart w:id="4" w:name="_Toc157124619"/>
      <w:r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lastRenderedPageBreak/>
        <w:t>Supplementary Table 5</w:t>
      </w:r>
      <w:r w:rsidRPr="00E12A34">
        <w:rPr>
          <w:rStyle w:val="Heading2Char"/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: Nutritional Drinks and Other Beverages with Health Star Rating ≥2.5</w:t>
      </w:r>
      <w:bookmarkEnd w:id="4"/>
    </w:p>
    <w:p w14:paraId="6997DD36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tbl>
      <w:tblPr>
        <w:tblStyle w:val="TableGrid"/>
        <w:tblW w:w="98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0"/>
        <w:gridCol w:w="1449"/>
        <w:gridCol w:w="584"/>
        <w:gridCol w:w="1100"/>
        <w:gridCol w:w="242"/>
        <w:gridCol w:w="277"/>
        <w:gridCol w:w="277"/>
        <w:gridCol w:w="277"/>
      </w:tblGrid>
      <w:tr w:rsidR="00E12A34" w:rsidRPr="001061D1" w14:paraId="617720FD" w14:textId="77777777" w:rsidTr="004A1E2D">
        <w:trPr>
          <w:gridAfter w:val="3"/>
          <w:wAfter w:w="829" w:type="dxa"/>
        </w:trPr>
        <w:tc>
          <w:tcPr>
            <w:tcW w:w="5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E4C71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utritional Drinks and Other Beverages</w:t>
            </w:r>
          </w:p>
          <w:p w14:paraId="79974D22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061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(n=66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71980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A0F8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37C13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464BB54D" w14:textId="77777777" w:rsidR="00E12A34" w:rsidRPr="001061D1" w:rsidRDefault="00E12A34" w:rsidP="004A1E2D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12A34" w:rsidRPr="001061D1" w14:paraId="00A4F70B" w14:textId="77777777" w:rsidTr="004A1E2D">
        <w:tc>
          <w:tcPr>
            <w:tcW w:w="8995" w:type="dxa"/>
            <w:gridSpan w:val="5"/>
            <w:vAlign w:val="center"/>
          </w:tcPr>
          <w:tbl>
            <w:tblPr>
              <w:tblStyle w:val="TableGrid"/>
              <w:tblW w:w="1009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16"/>
              <w:gridCol w:w="4655"/>
              <w:gridCol w:w="992"/>
              <w:gridCol w:w="68"/>
              <w:gridCol w:w="783"/>
              <w:gridCol w:w="472"/>
              <w:gridCol w:w="378"/>
              <w:gridCol w:w="139"/>
              <w:gridCol w:w="987"/>
            </w:tblGrid>
            <w:tr w:rsidR="00E12A34" w:rsidRPr="001061D1" w14:paraId="00B27558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323977D5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  <w:t>Product Name</w:t>
                  </w:r>
                </w:p>
              </w:tc>
              <w:tc>
                <w:tcPr>
                  <w:tcW w:w="992" w:type="dxa"/>
                  <w:vAlign w:val="center"/>
                </w:tcPr>
                <w:p w14:paraId="61B6EBC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  <w:t>HSR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417F795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  <w:t>ADGs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25E24B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AU"/>
                    </w:rPr>
                    <w:t>NOVA</w:t>
                  </w:r>
                </w:p>
              </w:tc>
            </w:tr>
            <w:tr w:rsidR="00E12A34" w:rsidRPr="001061D1" w14:paraId="12CD621C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594C58AE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Atkins Creamy Vanilla Low Carb Protein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60F2EF6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62D6AF0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6104DE3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79504CC5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6C399141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Atkins Low Carb Vanilla Flavoured Protein Shake Mix</w:t>
                  </w:r>
                </w:p>
              </w:tc>
              <w:tc>
                <w:tcPr>
                  <w:tcW w:w="992" w:type="dxa"/>
                  <w:vAlign w:val="center"/>
                </w:tcPr>
                <w:p w14:paraId="7786569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.5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77B4889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63E8E97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51EDB370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189E0EA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Coles BOM Banana Flavour Liquid Breakfast </w:t>
                  </w: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n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The Move</w:t>
                  </w:r>
                </w:p>
              </w:tc>
              <w:tc>
                <w:tcPr>
                  <w:tcW w:w="992" w:type="dxa"/>
                  <w:vAlign w:val="center"/>
                </w:tcPr>
                <w:p w14:paraId="02A5553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1BC3076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2400E8B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564A58EA" w14:textId="77777777" w:rsidTr="004A1E2D">
              <w:trPr>
                <w:gridAfter w:val="2"/>
                <w:wAfter w:w="1126" w:type="dxa"/>
                <w:trHeight w:val="73"/>
              </w:trPr>
              <w:tc>
                <w:tcPr>
                  <w:tcW w:w="6271" w:type="dxa"/>
                  <w:gridSpan w:val="2"/>
                  <w:vAlign w:val="bottom"/>
                </w:tcPr>
                <w:p w14:paraId="2709B78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Coles BOM Caramel Flavour Liquid Breakfast </w:t>
                  </w: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n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The Move</w:t>
                  </w:r>
                </w:p>
              </w:tc>
              <w:tc>
                <w:tcPr>
                  <w:tcW w:w="992" w:type="dxa"/>
                  <w:vAlign w:val="center"/>
                </w:tcPr>
                <w:p w14:paraId="3AD2F98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4ABBAC6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1CD2992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2919A07F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7D41EA7C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Coles BOM Chocolate Flavour Dairy Free Oat Milk Breakfast </w:t>
                  </w: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n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The Move</w:t>
                  </w:r>
                </w:p>
              </w:tc>
              <w:tc>
                <w:tcPr>
                  <w:tcW w:w="992" w:type="dxa"/>
                  <w:vAlign w:val="center"/>
                </w:tcPr>
                <w:p w14:paraId="64CDA35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3FFF0F1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6F3268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72A1691F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572EFC5B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Coles BOM Chocolate Flavour Liquid Breakfast </w:t>
                  </w: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n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The Move</w:t>
                  </w:r>
                </w:p>
              </w:tc>
              <w:tc>
                <w:tcPr>
                  <w:tcW w:w="992" w:type="dxa"/>
                  <w:vAlign w:val="center"/>
                </w:tcPr>
                <w:p w14:paraId="40940F3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0B17A65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2556164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6664244B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354AC778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Coles BOM Coffee Flavour Liquid Breakfast </w:t>
                  </w: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n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The Move</w:t>
                  </w:r>
                </w:p>
              </w:tc>
              <w:tc>
                <w:tcPr>
                  <w:tcW w:w="992" w:type="dxa"/>
                  <w:vAlign w:val="center"/>
                </w:tcPr>
                <w:p w14:paraId="10D30E2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0BD2B38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2D3F09B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253BCB91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AD12C49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Coles BOM Strawberry Flavour Liquid Breakfast </w:t>
                  </w: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n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The Move</w:t>
                  </w:r>
                </w:p>
              </w:tc>
              <w:tc>
                <w:tcPr>
                  <w:tcW w:w="992" w:type="dxa"/>
                  <w:vAlign w:val="center"/>
                </w:tcPr>
                <w:p w14:paraId="359CBA9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58AF3D6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5D3464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1976AE53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01FD2EE1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Coles BOM Vanilla Flavour Liquid Breakfast </w:t>
                  </w:r>
                  <w:proofErr w:type="gram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On</w:t>
                  </w:r>
                  <w:proofErr w:type="gram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The Move</w:t>
                  </w:r>
                </w:p>
              </w:tc>
              <w:tc>
                <w:tcPr>
                  <w:tcW w:w="992" w:type="dxa"/>
                  <w:vAlign w:val="center"/>
                </w:tcPr>
                <w:p w14:paraId="68FC1FD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B5F4EF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0265E10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3D9F8552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790A6564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Coles Lime Cordial</w:t>
                  </w:r>
                </w:p>
              </w:tc>
              <w:tc>
                <w:tcPr>
                  <w:tcW w:w="992" w:type="dxa"/>
                  <w:vAlign w:val="center"/>
                </w:tcPr>
                <w:p w14:paraId="1EE0A9D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2.5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BE1326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7957F00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14E3823C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BCA79B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Coles Wellness Road Australian Faba Bean Protein Powder</w:t>
                  </w:r>
                </w:p>
              </w:tc>
              <w:tc>
                <w:tcPr>
                  <w:tcW w:w="992" w:type="dxa"/>
                  <w:vAlign w:val="center"/>
                </w:tcPr>
                <w:p w14:paraId="11AC8D5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3B81CD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6937988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</w:tr>
            <w:tr w:rsidR="00E12A34" w:rsidRPr="001061D1" w14:paraId="0E8C9983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7707EFB1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ine Fettle Veg Extra Eat the Rainbow Vegetable Powder</w:t>
                  </w:r>
                </w:p>
              </w:tc>
              <w:tc>
                <w:tcPr>
                  <w:tcW w:w="992" w:type="dxa"/>
                  <w:vAlign w:val="center"/>
                </w:tcPr>
                <w:p w14:paraId="0683467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75335C7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4E6EDFC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</w:tr>
            <w:tr w:rsidR="00E12A34" w:rsidRPr="001061D1" w14:paraId="35E792E7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42E9E87E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ine Fettle Veg Extra Good Gut Powder</w:t>
                  </w:r>
                </w:p>
              </w:tc>
              <w:tc>
                <w:tcPr>
                  <w:tcW w:w="992" w:type="dxa"/>
                  <w:vAlign w:val="center"/>
                </w:tcPr>
                <w:p w14:paraId="2289029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7D34318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65C81A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</w:tr>
            <w:tr w:rsidR="00E12A34" w:rsidRPr="001061D1" w14:paraId="792933E5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0FFB8595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ine Fettle Veg Extra Mighty Root Veg Powder</w:t>
                  </w:r>
                </w:p>
              </w:tc>
              <w:tc>
                <w:tcPr>
                  <w:tcW w:w="992" w:type="dxa"/>
                  <w:vAlign w:val="center"/>
                </w:tcPr>
                <w:p w14:paraId="3F405A8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5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2DEC09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6904EB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</w:tr>
            <w:tr w:rsidR="00E12A34" w:rsidRPr="001061D1" w14:paraId="0FE3ECDB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3CB8E1D6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ine Fettle Veg Extra Mood Booster Drink Powder</w:t>
                  </w:r>
                </w:p>
              </w:tc>
              <w:tc>
                <w:tcPr>
                  <w:tcW w:w="992" w:type="dxa"/>
                  <w:vAlign w:val="center"/>
                </w:tcPr>
                <w:p w14:paraId="1BBC9C2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DBF034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13ED410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1</w:t>
                  </w:r>
                </w:p>
              </w:tc>
            </w:tr>
            <w:tr w:rsidR="00E12A34" w:rsidRPr="001061D1" w14:paraId="687E7FB1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36023C17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Isowhe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Assorted Flavour Men's Shake Formulated Meal Replacement</w:t>
                  </w:r>
                </w:p>
              </w:tc>
              <w:tc>
                <w:tcPr>
                  <w:tcW w:w="992" w:type="dxa"/>
                  <w:vAlign w:val="center"/>
                </w:tcPr>
                <w:p w14:paraId="0EC8107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C2CF52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3C5DB6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384DC232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57F58683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Isowhe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hocolate Caramel Flavour Men's Shake Formulated Meal Replacement</w:t>
                  </w:r>
                </w:p>
              </w:tc>
              <w:tc>
                <w:tcPr>
                  <w:tcW w:w="992" w:type="dxa"/>
                  <w:vAlign w:val="center"/>
                </w:tcPr>
                <w:p w14:paraId="013627E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15A6B53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783046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22AD3879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1A1FCC50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Isowhe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hocolate Flavour Men's Shake Formulated Meal Replacement</w:t>
                  </w:r>
                </w:p>
              </w:tc>
              <w:tc>
                <w:tcPr>
                  <w:tcW w:w="992" w:type="dxa"/>
                  <w:vAlign w:val="center"/>
                </w:tcPr>
                <w:p w14:paraId="50EDCBD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4DB2BCF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D084E3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6EE2C308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6A5C3F0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Isowhe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hocolate Fudge VLCD Shake + Collagen</w:t>
                  </w:r>
                </w:p>
              </w:tc>
              <w:tc>
                <w:tcPr>
                  <w:tcW w:w="992" w:type="dxa"/>
                  <w:vAlign w:val="center"/>
                </w:tcPr>
                <w:p w14:paraId="6FEB4E9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3133605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1B03766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04306FE1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0C60F3C9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Isowhe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ookies 'N Cream Flavour Men's Shake Formulated Meal Replacement</w:t>
                  </w:r>
                </w:p>
              </w:tc>
              <w:tc>
                <w:tcPr>
                  <w:tcW w:w="992" w:type="dxa"/>
                  <w:vAlign w:val="center"/>
                </w:tcPr>
                <w:p w14:paraId="7E750C7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6B6BC54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207D5B9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3A9C0775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5140B60C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Isowhe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Espresso Optimum VLCD Shake + Collagen</w:t>
                  </w:r>
                </w:p>
              </w:tc>
              <w:tc>
                <w:tcPr>
                  <w:tcW w:w="992" w:type="dxa"/>
                  <w:vAlign w:val="center"/>
                </w:tcPr>
                <w:p w14:paraId="3A94C3C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78266AF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74E2C49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6AB9E7FC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0ED6D512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Isowhe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French Vanilla Optimum VLCD Shake + Collagen</w:t>
                  </w:r>
                </w:p>
              </w:tc>
              <w:tc>
                <w:tcPr>
                  <w:tcW w:w="992" w:type="dxa"/>
                  <w:vAlign w:val="center"/>
                </w:tcPr>
                <w:p w14:paraId="62B8C48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6558DA6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1CBF1CA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62DC1880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7905A1C9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Isowhe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trawberries &amp; Cream Flavour Optimum VLCD Shake + Collagen</w:t>
                  </w:r>
                </w:p>
              </w:tc>
              <w:tc>
                <w:tcPr>
                  <w:tcW w:w="992" w:type="dxa"/>
                  <w:vAlign w:val="center"/>
                </w:tcPr>
                <w:p w14:paraId="681C83C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8F8F29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7180522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0E0DFE7A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30A4D638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Isowhey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Vanilla Flavour Men's Shake Formulated Meal Replacement</w:t>
                  </w:r>
                </w:p>
              </w:tc>
              <w:tc>
                <w:tcPr>
                  <w:tcW w:w="992" w:type="dxa"/>
                  <w:vAlign w:val="center"/>
                </w:tcPr>
                <w:p w14:paraId="3EBAF58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569944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E69708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0B7621FB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49E83A3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Kapowder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Enhance Collagen Booster for Hair and Nails Dietary Supplement Powder</w:t>
                  </w:r>
                </w:p>
              </w:tc>
              <w:tc>
                <w:tcPr>
                  <w:tcW w:w="992" w:type="dxa"/>
                  <w:vAlign w:val="center"/>
                </w:tcPr>
                <w:p w14:paraId="6D0EADD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67300B1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926401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1EA3E945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4E024950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aturopathic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atBlaster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hocolate Flavour Weight Loss Shake for Men</w:t>
                  </w:r>
                </w:p>
              </w:tc>
              <w:tc>
                <w:tcPr>
                  <w:tcW w:w="992" w:type="dxa"/>
                  <w:vAlign w:val="center"/>
                </w:tcPr>
                <w:p w14:paraId="48C3659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0B1C4DE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7E59C2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3991449F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1138CDE4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aturopathic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atBlaster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Platinum+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rmoBurn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hocolate Flavour Weight Loss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4B3F64C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5A0A85B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60B9236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1FFA1017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150265CD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aturopathic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atBlaster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Platinum+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rmoBurn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hocolate Flavour Weight Loss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18081B6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0A0F0AA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7E18FEF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680F15DD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57480B69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aturopathic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atBlaster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Platinum+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rmoBurn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offee Flavour Weight Loss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01EA98C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1FF4F2A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130CAB2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0D071AE1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5C6B48D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aturopathic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atBlaster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Platinum+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rmoBurn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offee Flavour Weight Loss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530942F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55ACAF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2729E37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5BA06F4D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649EDF63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aturopathic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atBlaster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Platinum+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rmoBurn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Vanilla Flavour Weight Loss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3DECB4E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3CE4D6E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2149B8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5C8C2A51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34DAB936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lastRenderedPageBreak/>
                    <w:t>Naturopathic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FatBlaster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Platinum+ </w:t>
                  </w: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rmoBurn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Vanilla Flavour Weight Loss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4600171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0C82E2B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143F542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1BDEA774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08405094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atvi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Apple Raspberry Cordial Concentrate</w:t>
                  </w:r>
                </w:p>
              </w:tc>
              <w:tc>
                <w:tcPr>
                  <w:tcW w:w="992" w:type="dxa"/>
                  <w:vAlign w:val="center"/>
                </w:tcPr>
                <w:p w14:paraId="265FE78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4840FA0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7FC3F6C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054F1AB4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47CAD658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atvi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Blood Orange &amp; Lime Cordial Concentrate</w:t>
                  </w:r>
                </w:p>
              </w:tc>
              <w:tc>
                <w:tcPr>
                  <w:tcW w:w="992" w:type="dxa"/>
                  <w:vAlign w:val="center"/>
                </w:tcPr>
                <w:p w14:paraId="4B8DD99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1BE0633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0A4B497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28C3D3C5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46C01A25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atvi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Tropical Cordial Concentrate</w:t>
                  </w:r>
                </w:p>
              </w:tc>
              <w:tc>
                <w:tcPr>
                  <w:tcW w:w="992" w:type="dxa"/>
                  <w:vAlign w:val="center"/>
                </w:tcPr>
                <w:p w14:paraId="52B7E47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73C4A01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93D892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17E091EC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7B9FF94A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exb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hocolate Liquid Brekkie</w:t>
                  </w:r>
                </w:p>
              </w:tc>
              <w:tc>
                <w:tcPr>
                  <w:tcW w:w="992" w:type="dxa"/>
                  <w:vAlign w:val="center"/>
                </w:tcPr>
                <w:p w14:paraId="432B8C1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78A9F9B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2BDEA80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13561B30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1D4AD6DD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exb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Coffee Liquid Brekkie</w:t>
                  </w:r>
                </w:p>
              </w:tc>
              <w:tc>
                <w:tcPr>
                  <w:tcW w:w="992" w:type="dxa"/>
                  <w:vAlign w:val="center"/>
                </w:tcPr>
                <w:p w14:paraId="5B21A4B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34B9D94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8D2355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4CD90D74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695DB137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exb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Rich Chocolate Liquid Brekkie</w:t>
                  </w:r>
                </w:p>
              </w:tc>
              <w:tc>
                <w:tcPr>
                  <w:tcW w:w="992" w:type="dxa"/>
                  <w:vAlign w:val="center"/>
                </w:tcPr>
                <w:p w14:paraId="4A646E5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5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09E9AD8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64B347D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7D575CD1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3DE5F402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exb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trawberry Liquid Brekkie</w:t>
                  </w:r>
                </w:p>
              </w:tc>
              <w:tc>
                <w:tcPr>
                  <w:tcW w:w="992" w:type="dxa"/>
                  <w:vAlign w:val="center"/>
                </w:tcPr>
                <w:p w14:paraId="39CEB48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49F0D45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71009D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4807E942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1B90AF98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exb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Strawberry Liquid Brekkie</w:t>
                  </w:r>
                </w:p>
              </w:tc>
              <w:tc>
                <w:tcPr>
                  <w:tcW w:w="992" w:type="dxa"/>
                  <w:vAlign w:val="center"/>
                </w:tcPr>
                <w:p w14:paraId="18AD22D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5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451DD2D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242F5CC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1DA5B45C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728C5912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exb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Vanilla Liquid Brekkie</w:t>
                  </w:r>
                </w:p>
              </w:tc>
              <w:tc>
                <w:tcPr>
                  <w:tcW w:w="992" w:type="dxa"/>
                  <w:vAlign w:val="center"/>
                </w:tcPr>
                <w:p w14:paraId="0D420E6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3A2FAA3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1A0B75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14BA40D1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7904F2A7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Nexb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Vanilla Liquid Brekkie</w:t>
                  </w:r>
                </w:p>
              </w:tc>
              <w:tc>
                <w:tcPr>
                  <w:tcW w:w="992" w:type="dxa"/>
                  <w:vAlign w:val="center"/>
                </w:tcPr>
                <w:p w14:paraId="4DDDEA9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5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557CF79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634700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34F6AE94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485552F7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Rapid Wellness Rapid Loss Banana Flavour Meal Replacement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0C5C9AA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57A6F3F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AE9C35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730AF204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7694276C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Rapid Wellness Rapid Loss Chocolate Flavour Meal Replacement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2CB95B4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5DEEEAE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1B7CB9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7FD904A2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05F37533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Rapid Wellness Rapid Loss Salted Caramel Flavour Meal Replacement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67E3CEA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.5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97C1EE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19B996C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75008627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4393C698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Rapid Wellness Rapid Loss Vanilla Flavour Meal Replacement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173685E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1BC53E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0EB7BF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044D31BB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30277FEE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anitarium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Up &amp; Go Choc Ice Flavoured Liquid Breakfast</w:t>
                  </w:r>
                </w:p>
              </w:tc>
              <w:tc>
                <w:tcPr>
                  <w:tcW w:w="992" w:type="dxa"/>
                  <w:vAlign w:val="center"/>
                </w:tcPr>
                <w:p w14:paraId="7663876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.5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634D7DB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2EDD8BE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6A116DD8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0797C5F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anitarium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Up &amp; Go Dairy Free Choc Ice Flavoured Liquid Breakfast</w:t>
                  </w:r>
                </w:p>
              </w:tc>
              <w:tc>
                <w:tcPr>
                  <w:tcW w:w="992" w:type="dxa"/>
                  <w:vAlign w:val="center"/>
                </w:tcPr>
                <w:p w14:paraId="6FA50D2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9F62CF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6427E88E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5D8E0665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39AFE4A4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anitarium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Up &amp; Go Dairy Free Choc Ice Flavoured Liquid Breakfast</w:t>
                  </w:r>
                </w:p>
              </w:tc>
              <w:tc>
                <w:tcPr>
                  <w:tcW w:w="992" w:type="dxa"/>
                  <w:vAlign w:val="center"/>
                </w:tcPr>
                <w:p w14:paraId="2BE3340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464EEEB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D27DE7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716782E7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C982D01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anitarium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Up &amp; Go Dairy Free Vanilla Ice Flavoured Liquid Breakfast</w:t>
                  </w:r>
                </w:p>
              </w:tc>
              <w:tc>
                <w:tcPr>
                  <w:tcW w:w="992" w:type="dxa"/>
                  <w:vAlign w:val="center"/>
                </w:tcPr>
                <w:p w14:paraId="650350C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4B40000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714EA6F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722584F8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B15D4D3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anitarium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Up &amp; Go Dairy Free Vanilla Ice Flavoured Liquid Breakfast</w:t>
                  </w:r>
                </w:p>
              </w:tc>
              <w:tc>
                <w:tcPr>
                  <w:tcW w:w="992" w:type="dxa"/>
                  <w:vAlign w:val="center"/>
                </w:tcPr>
                <w:p w14:paraId="7F9274B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3.5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3093CCE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1284D2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699254E5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46B2531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anitarium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Up &amp; Go Protein Energize Choc Hit Flavour Formulated Supplementary Food</w:t>
                  </w:r>
                </w:p>
              </w:tc>
              <w:tc>
                <w:tcPr>
                  <w:tcW w:w="992" w:type="dxa"/>
                  <w:vAlign w:val="center"/>
                </w:tcPr>
                <w:p w14:paraId="3D7E8F7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3B52605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62476FA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7E07A151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DCFB421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anitarium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Up &amp; Go Protein Energize Iced Coffee Flavoured Protein Beverage</w:t>
                  </w:r>
                </w:p>
              </w:tc>
              <w:tc>
                <w:tcPr>
                  <w:tcW w:w="992" w:type="dxa"/>
                  <w:vAlign w:val="center"/>
                </w:tcPr>
                <w:p w14:paraId="143E0EC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BCA02B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7FD7348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001B037C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05C4A521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Sanitarium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Up &amp; Go Strawberry Flavoured Protein Drink</w:t>
                  </w:r>
                </w:p>
              </w:tc>
              <w:tc>
                <w:tcPr>
                  <w:tcW w:w="992" w:type="dxa"/>
                  <w:vAlign w:val="center"/>
                </w:tcPr>
                <w:p w14:paraId="63FF8A7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5D70399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55E5CC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2BDB989F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7616BD0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Healthy Mummy Caramel Flavour Premium Blend Smoothie</w:t>
                  </w:r>
                </w:p>
              </w:tc>
              <w:tc>
                <w:tcPr>
                  <w:tcW w:w="992" w:type="dxa"/>
                  <w:vAlign w:val="center"/>
                </w:tcPr>
                <w:p w14:paraId="5F71D42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CE45F8B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03211A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13343850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27ACFA6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Healthy Mummy Double Chocolate Premium Blend Smoothie</w:t>
                  </w:r>
                </w:p>
              </w:tc>
              <w:tc>
                <w:tcPr>
                  <w:tcW w:w="992" w:type="dxa"/>
                  <w:vAlign w:val="center"/>
                </w:tcPr>
                <w:p w14:paraId="5C7CDC8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3D2452D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58A3C3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4D00D993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556108FD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Healthy Mummy Vanilla Flavour Pregnancy Smoothie</w:t>
                  </w:r>
                </w:p>
              </w:tc>
              <w:tc>
                <w:tcPr>
                  <w:tcW w:w="992" w:type="dxa"/>
                  <w:vAlign w:val="center"/>
                </w:tcPr>
                <w:p w14:paraId="06A2A70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8EE9E9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6546178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52263AFC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34A7C634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Healthy Mummy Vanilla Flavour Weight Loss Smoothie Premium Blend</w:t>
                  </w:r>
                </w:p>
              </w:tc>
              <w:tc>
                <w:tcPr>
                  <w:tcW w:w="992" w:type="dxa"/>
                  <w:vAlign w:val="center"/>
                </w:tcPr>
                <w:p w14:paraId="236B7EA7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6DE68443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F6CF60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67A89094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1FB1BF59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Healthy Mummy Vanilla Flavoured Tummy Smoothie</w:t>
                  </w:r>
                </w:p>
              </w:tc>
              <w:tc>
                <w:tcPr>
                  <w:tcW w:w="992" w:type="dxa"/>
                  <w:vAlign w:val="center"/>
                </w:tcPr>
                <w:p w14:paraId="01067F1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71467350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6C2BBB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6183DDF6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48BF7EF1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Healthy Mummy Vanilla Premium Blend Smoothie</w:t>
                  </w:r>
                </w:p>
              </w:tc>
              <w:tc>
                <w:tcPr>
                  <w:tcW w:w="992" w:type="dxa"/>
                  <w:vAlign w:val="center"/>
                </w:tcPr>
                <w:p w14:paraId="7575C315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41C9ED2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7A9C841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543B78F3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1AE71962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Kids Breakfast Shake Strawberry Flavour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2EC5977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6D50D2BF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0B1E8C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008C465F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089BE2A4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Lady Shake Vanilla Meal Replacement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5F52515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740682E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38D939D4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3E05DDCF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0746183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Lady Shake Vegan Formulated Meal Replacement Shake Sachets</w:t>
                  </w:r>
                </w:p>
              </w:tc>
              <w:tc>
                <w:tcPr>
                  <w:tcW w:w="992" w:type="dxa"/>
                  <w:vAlign w:val="center"/>
                </w:tcPr>
                <w:p w14:paraId="2BCD9E8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0A469DE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223AF3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59610F3B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021B23FF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Man Shake Formulated Meal Replacement Shake Sachets</w:t>
                  </w:r>
                </w:p>
              </w:tc>
              <w:tc>
                <w:tcPr>
                  <w:tcW w:w="992" w:type="dxa"/>
                  <w:vAlign w:val="center"/>
                </w:tcPr>
                <w:p w14:paraId="6640A04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585208A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5E21FFD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589A1F4E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7B923DBF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he Man Shake Vanilla Meal Replacement Shake</w:t>
                  </w:r>
                </w:p>
              </w:tc>
              <w:tc>
                <w:tcPr>
                  <w:tcW w:w="992" w:type="dxa"/>
                  <w:vAlign w:val="center"/>
                </w:tcPr>
                <w:p w14:paraId="3457B722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241958AA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7B6B25E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4A1203DD" w14:textId="77777777" w:rsidTr="004A1E2D">
              <w:trPr>
                <w:gridAfter w:val="2"/>
                <w:wAfter w:w="1126" w:type="dxa"/>
              </w:trPr>
              <w:tc>
                <w:tcPr>
                  <w:tcW w:w="6271" w:type="dxa"/>
                  <w:gridSpan w:val="2"/>
                  <w:vAlign w:val="bottom"/>
                </w:tcPr>
                <w:p w14:paraId="2BAFCE13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proofErr w:type="spellStart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Tropeaka</w:t>
                  </w:r>
                  <w:proofErr w:type="spellEnd"/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 xml:space="preserve"> Natural Salted Caramel Flavour Lean Protein</w:t>
                  </w:r>
                </w:p>
              </w:tc>
              <w:tc>
                <w:tcPr>
                  <w:tcW w:w="992" w:type="dxa"/>
                  <w:vAlign w:val="center"/>
                </w:tcPr>
                <w:p w14:paraId="12818778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5.0</w:t>
                  </w:r>
                </w:p>
              </w:tc>
              <w:tc>
                <w:tcPr>
                  <w:tcW w:w="851" w:type="dxa"/>
                  <w:gridSpan w:val="2"/>
                  <w:vAlign w:val="center"/>
                </w:tcPr>
                <w:p w14:paraId="0E36D4E6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7</w:t>
                  </w:r>
                </w:p>
              </w:tc>
              <w:tc>
                <w:tcPr>
                  <w:tcW w:w="850" w:type="dxa"/>
                  <w:gridSpan w:val="2"/>
                  <w:vAlign w:val="center"/>
                </w:tcPr>
                <w:p w14:paraId="689227E9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  <w:r w:rsidRPr="001061D1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  <w:t>4</w:t>
                  </w:r>
                </w:p>
              </w:tc>
            </w:tr>
            <w:tr w:rsidR="00E12A34" w:rsidRPr="001061D1" w14:paraId="7DAE5DB2" w14:textId="77777777" w:rsidTr="004A1E2D">
              <w:tc>
                <w:tcPr>
                  <w:tcW w:w="1616" w:type="dxa"/>
                  <w:tcBorders>
                    <w:bottom w:val="single" w:sz="4" w:space="0" w:color="auto"/>
                  </w:tcBorders>
                  <w:vAlign w:val="bottom"/>
                </w:tcPr>
                <w:p w14:paraId="302B168B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5715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000CA37F" w14:textId="77777777" w:rsidR="00E12A34" w:rsidRPr="001061D1" w:rsidRDefault="00E12A34" w:rsidP="004A1E2D">
                  <w:pPr>
                    <w:spacing w:beforeLines="20" w:before="48" w:afterLines="20" w:after="48"/>
                    <w:ind w:left="-72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1255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7FE9002C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517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28B88B4D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  <w:lang w:val="en-AU"/>
                    </w:rPr>
                  </w:pPr>
                </w:p>
              </w:tc>
              <w:tc>
                <w:tcPr>
                  <w:tcW w:w="987" w:type="dxa"/>
                  <w:tcBorders>
                    <w:bottom w:val="single" w:sz="4" w:space="0" w:color="auto"/>
                  </w:tcBorders>
                </w:tcPr>
                <w:p w14:paraId="4AC4DF11" w14:textId="77777777" w:rsidR="00E12A34" w:rsidRPr="001061D1" w:rsidRDefault="00E12A34" w:rsidP="004A1E2D">
                  <w:pPr>
                    <w:spacing w:beforeLines="20" w:before="48" w:afterLines="20" w:after="48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  <w:lang w:val="en-AU"/>
                    </w:rPr>
                  </w:pPr>
                </w:p>
              </w:tc>
            </w:tr>
          </w:tbl>
          <w:p w14:paraId="254D83A8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7" w:type="dxa"/>
            <w:vAlign w:val="center"/>
          </w:tcPr>
          <w:p w14:paraId="29C07F9A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7" w:type="dxa"/>
            <w:vAlign w:val="center"/>
          </w:tcPr>
          <w:p w14:paraId="58EBF9EE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77" w:type="dxa"/>
            <w:vAlign w:val="center"/>
          </w:tcPr>
          <w:p w14:paraId="6FE00822" w14:textId="77777777" w:rsidR="00E12A34" w:rsidRPr="001061D1" w:rsidRDefault="00E12A34" w:rsidP="004A1E2D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</w:tbl>
    <w:p w14:paraId="53A609AE" w14:textId="77777777" w:rsidR="00E12A34" w:rsidRPr="001061D1" w:rsidRDefault="00E12A34" w:rsidP="00E12A34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23CE4A41" w14:textId="77777777" w:rsidR="00E12A34" w:rsidRPr="001061D1" w:rsidRDefault="00E12A34" w:rsidP="00E12A34">
      <w:pPr>
        <w:spacing w:line="360" w:lineRule="auto"/>
        <w:jc w:val="both"/>
        <w:rPr>
          <w:rFonts w:ascii="Times New Roman" w:hAnsi="Times New Roman" w:cs="Times New Roman"/>
          <w:b/>
          <w:bCs/>
          <w:lang w:val="en-AU"/>
        </w:rPr>
      </w:pPr>
    </w:p>
    <w:p w14:paraId="6BBE3587" w14:textId="77777777" w:rsidR="00ED7218" w:rsidRDefault="00ED7218"/>
    <w:sectPr w:rsidR="00ED7218" w:rsidSect="00E12A34">
      <w:pgSz w:w="11906" w:h="16838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 Condensed Light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C57FF"/>
    <w:multiLevelType w:val="hybridMultilevel"/>
    <w:tmpl w:val="04F46344"/>
    <w:lvl w:ilvl="0" w:tplc="44A4B9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F0F15"/>
    <w:multiLevelType w:val="multilevel"/>
    <w:tmpl w:val="D08C25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10B34E28"/>
    <w:multiLevelType w:val="hybridMultilevel"/>
    <w:tmpl w:val="D4C294A0"/>
    <w:lvl w:ilvl="0" w:tplc="C2328C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7E06D1"/>
    <w:multiLevelType w:val="hybridMultilevel"/>
    <w:tmpl w:val="74BA8BDE"/>
    <w:lvl w:ilvl="0" w:tplc="861671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142E7"/>
    <w:multiLevelType w:val="multilevel"/>
    <w:tmpl w:val="A2703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E424C76"/>
    <w:multiLevelType w:val="hybridMultilevel"/>
    <w:tmpl w:val="238C1796"/>
    <w:lvl w:ilvl="0" w:tplc="D88C00A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BD43A2"/>
    <w:multiLevelType w:val="hybridMultilevel"/>
    <w:tmpl w:val="C12EBB96"/>
    <w:lvl w:ilvl="0" w:tplc="755263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732402"/>
    <w:multiLevelType w:val="multilevel"/>
    <w:tmpl w:val="1B087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6E8576F"/>
    <w:multiLevelType w:val="hybridMultilevel"/>
    <w:tmpl w:val="49FE23A8"/>
    <w:lvl w:ilvl="0" w:tplc="2518504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FD7861"/>
    <w:multiLevelType w:val="hybridMultilevel"/>
    <w:tmpl w:val="57D60A38"/>
    <w:lvl w:ilvl="0" w:tplc="FA5E90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474D62"/>
    <w:multiLevelType w:val="hybridMultilevel"/>
    <w:tmpl w:val="49360E6A"/>
    <w:lvl w:ilvl="0" w:tplc="6B4EFA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B7076B"/>
    <w:multiLevelType w:val="hybridMultilevel"/>
    <w:tmpl w:val="FD6CC6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E74D4F"/>
    <w:multiLevelType w:val="hybridMultilevel"/>
    <w:tmpl w:val="AB3483C4"/>
    <w:lvl w:ilvl="0" w:tplc="49080C1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724BE6"/>
    <w:multiLevelType w:val="multilevel"/>
    <w:tmpl w:val="E5B03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EC82546"/>
    <w:multiLevelType w:val="multilevel"/>
    <w:tmpl w:val="5C188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43540729">
    <w:abstractNumId w:val="8"/>
  </w:num>
  <w:num w:numId="2" w16cid:durableId="2009360808">
    <w:abstractNumId w:val="12"/>
  </w:num>
  <w:num w:numId="3" w16cid:durableId="1741712241">
    <w:abstractNumId w:val="0"/>
  </w:num>
  <w:num w:numId="4" w16cid:durableId="732581999">
    <w:abstractNumId w:val="9"/>
  </w:num>
  <w:num w:numId="5" w16cid:durableId="454831478">
    <w:abstractNumId w:val="3"/>
  </w:num>
  <w:num w:numId="6" w16cid:durableId="1239444581">
    <w:abstractNumId w:val="13"/>
  </w:num>
  <w:num w:numId="7" w16cid:durableId="1356616885">
    <w:abstractNumId w:val="14"/>
  </w:num>
  <w:num w:numId="8" w16cid:durableId="1057708298">
    <w:abstractNumId w:val="4"/>
  </w:num>
  <w:num w:numId="9" w16cid:durableId="1806191759">
    <w:abstractNumId w:val="7"/>
  </w:num>
  <w:num w:numId="10" w16cid:durableId="472218610">
    <w:abstractNumId w:val="10"/>
  </w:num>
  <w:num w:numId="11" w16cid:durableId="553588965">
    <w:abstractNumId w:val="6"/>
  </w:num>
  <w:num w:numId="12" w16cid:durableId="2076734330">
    <w:abstractNumId w:val="2"/>
  </w:num>
  <w:num w:numId="13" w16cid:durableId="1989625586">
    <w:abstractNumId w:val="1"/>
  </w:num>
  <w:num w:numId="14" w16cid:durableId="139228033">
    <w:abstractNumId w:val="11"/>
  </w:num>
  <w:num w:numId="15" w16cid:durableId="15042021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A34"/>
    <w:rsid w:val="000030FC"/>
    <w:rsid w:val="00003BFA"/>
    <w:rsid w:val="00006788"/>
    <w:rsid w:val="00007A97"/>
    <w:rsid w:val="000113BA"/>
    <w:rsid w:val="00011B59"/>
    <w:rsid w:val="000134CA"/>
    <w:rsid w:val="00015BCC"/>
    <w:rsid w:val="00017880"/>
    <w:rsid w:val="00017C4C"/>
    <w:rsid w:val="000217BF"/>
    <w:rsid w:val="00024393"/>
    <w:rsid w:val="000257E4"/>
    <w:rsid w:val="00025825"/>
    <w:rsid w:val="00040926"/>
    <w:rsid w:val="00055B48"/>
    <w:rsid w:val="00075B80"/>
    <w:rsid w:val="00081B17"/>
    <w:rsid w:val="000847B7"/>
    <w:rsid w:val="00084F91"/>
    <w:rsid w:val="00085B7F"/>
    <w:rsid w:val="00093829"/>
    <w:rsid w:val="00095324"/>
    <w:rsid w:val="000A3D86"/>
    <w:rsid w:val="000A4F1C"/>
    <w:rsid w:val="000B5F5F"/>
    <w:rsid w:val="000B7E77"/>
    <w:rsid w:val="000C4003"/>
    <w:rsid w:val="000C4F35"/>
    <w:rsid w:val="000C6A9B"/>
    <w:rsid w:val="000C7B02"/>
    <w:rsid w:val="000D34CA"/>
    <w:rsid w:val="000D709D"/>
    <w:rsid w:val="000D7440"/>
    <w:rsid w:val="000E0C92"/>
    <w:rsid w:val="000F1462"/>
    <w:rsid w:val="000F68A6"/>
    <w:rsid w:val="000F77DD"/>
    <w:rsid w:val="00101BD0"/>
    <w:rsid w:val="0011086D"/>
    <w:rsid w:val="00111DA2"/>
    <w:rsid w:val="00115571"/>
    <w:rsid w:val="001273C8"/>
    <w:rsid w:val="00135EBC"/>
    <w:rsid w:val="00140CE7"/>
    <w:rsid w:val="001420ED"/>
    <w:rsid w:val="00143D61"/>
    <w:rsid w:val="001513AB"/>
    <w:rsid w:val="001532D9"/>
    <w:rsid w:val="00155DBF"/>
    <w:rsid w:val="0015674E"/>
    <w:rsid w:val="00163C9D"/>
    <w:rsid w:val="00165BFC"/>
    <w:rsid w:val="00165DFF"/>
    <w:rsid w:val="00180520"/>
    <w:rsid w:val="001809C6"/>
    <w:rsid w:val="00182FEF"/>
    <w:rsid w:val="0018539F"/>
    <w:rsid w:val="00187618"/>
    <w:rsid w:val="00191997"/>
    <w:rsid w:val="00192882"/>
    <w:rsid w:val="0019360C"/>
    <w:rsid w:val="0019493D"/>
    <w:rsid w:val="00194CF7"/>
    <w:rsid w:val="001955A1"/>
    <w:rsid w:val="00196E70"/>
    <w:rsid w:val="001A1E46"/>
    <w:rsid w:val="001A2F69"/>
    <w:rsid w:val="001B5F59"/>
    <w:rsid w:val="001B7A33"/>
    <w:rsid w:val="001C217F"/>
    <w:rsid w:val="001C6525"/>
    <w:rsid w:val="001D03FD"/>
    <w:rsid w:val="001D11D1"/>
    <w:rsid w:val="001D1238"/>
    <w:rsid w:val="001D2869"/>
    <w:rsid w:val="001D4C2C"/>
    <w:rsid w:val="001E1305"/>
    <w:rsid w:val="001F0114"/>
    <w:rsid w:val="001F0E9C"/>
    <w:rsid w:val="001F1549"/>
    <w:rsid w:val="001F4912"/>
    <w:rsid w:val="002027D3"/>
    <w:rsid w:val="00213F06"/>
    <w:rsid w:val="00216163"/>
    <w:rsid w:val="00216A80"/>
    <w:rsid w:val="002207C0"/>
    <w:rsid w:val="00220B16"/>
    <w:rsid w:val="002224F1"/>
    <w:rsid w:val="00224719"/>
    <w:rsid w:val="00231212"/>
    <w:rsid w:val="00240E4E"/>
    <w:rsid w:val="00241C7C"/>
    <w:rsid w:val="002437F4"/>
    <w:rsid w:val="00251091"/>
    <w:rsid w:val="00252072"/>
    <w:rsid w:val="00252CB6"/>
    <w:rsid w:val="002538D2"/>
    <w:rsid w:val="0026086D"/>
    <w:rsid w:val="00267E6C"/>
    <w:rsid w:val="00273F56"/>
    <w:rsid w:val="002740CD"/>
    <w:rsid w:val="00282A56"/>
    <w:rsid w:val="00282B99"/>
    <w:rsid w:val="00283362"/>
    <w:rsid w:val="00293ABF"/>
    <w:rsid w:val="002A2AB5"/>
    <w:rsid w:val="002A43B2"/>
    <w:rsid w:val="002B0131"/>
    <w:rsid w:val="002B04E9"/>
    <w:rsid w:val="002B15B2"/>
    <w:rsid w:val="002B2FB6"/>
    <w:rsid w:val="002B38D7"/>
    <w:rsid w:val="002B3D3D"/>
    <w:rsid w:val="002C189A"/>
    <w:rsid w:val="002C2BB0"/>
    <w:rsid w:val="002C4807"/>
    <w:rsid w:val="002C744A"/>
    <w:rsid w:val="002D0882"/>
    <w:rsid w:val="002D2D97"/>
    <w:rsid w:val="002E320F"/>
    <w:rsid w:val="002E41C6"/>
    <w:rsid w:val="002E502F"/>
    <w:rsid w:val="002E733D"/>
    <w:rsid w:val="002F3796"/>
    <w:rsid w:val="002F3CCB"/>
    <w:rsid w:val="00324214"/>
    <w:rsid w:val="00326B02"/>
    <w:rsid w:val="003277A4"/>
    <w:rsid w:val="003328E4"/>
    <w:rsid w:val="00332C04"/>
    <w:rsid w:val="00337492"/>
    <w:rsid w:val="003429BB"/>
    <w:rsid w:val="00344FA0"/>
    <w:rsid w:val="00352F87"/>
    <w:rsid w:val="00356E28"/>
    <w:rsid w:val="003572D0"/>
    <w:rsid w:val="003579EC"/>
    <w:rsid w:val="003617E9"/>
    <w:rsid w:val="00364B79"/>
    <w:rsid w:val="00366185"/>
    <w:rsid w:val="00366540"/>
    <w:rsid w:val="00370691"/>
    <w:rsid w:val="00392BE3"/>
    <w:rsid w:val="00395097"/>
    <w:rsid w:val="003A13F4"/>
    <w:rsid w:val="003A55E3"/>
    <w:rsid w:val="003A7B68"/>
    <w:rsid w:val="003B1209"/>
    <w:rsid w:val="003C18F2"/>
    <w:rsid w:val="003C297A"/>
    <w:rsid w:val="003C401B"/>
    <w:rsid w:val="003D0CB0"/>
    <w:rsid w:val="003D2F98"/>
    <w:rsid w:val="003E09F1"/>
    <w:rsid w:val="003E3C77"/>
    <w:rsid w:val="003F61C0"/>
    <w:rsid w:val="00403934"/>
    <w:rsid w:val="004050FA"/>
    <w:rsid w:val="00416965"/>
    <w:rsid w:val="00422103"/>
    <w:rsid w:val="004246A5"/>
    <w:rsid w:val="00426706"/>
    <w:rsid w:val="00431102"/>
    <w:rsid w:val="0043422D"/>
    <w:rsid w:val="00434519"/>
    <w:rsid w:val="00434A22"/>
    <w:rsid w:val="0043785E"/>
    <w:rsid w:val="00437B6A"/>
    <w:rsid w:val="004440CC"/>
    <w:rsid w:val="00445B17"/>
    <w:rsid w:val="00445B84"/>
    <w:rsid w:val="00452D8F"/>
    <w:rsid w:val="00455BD1"/>
    <w:rsid w:val="00460350"/>
    <w:rsid w:val="00464BA7"/>
    <w:rsid w:val="00466B35"/>
    <w:rsid w:val="00471E81"/>
    <w:rsid w:val="00474085"/>
    <w:rsid w:val="0047596B"/>
    <w:rsid w:val="00477E2D"/>
    <w:rsid w:val="00480C70"/>
    <w:rsid w:val="00482D37"/>
    <w:rsid w:val="0048532B"/>
    <w:rsid w:val="004950B2"/>
    <w:rsid w:val="00497B34"/>
    <w:rsid w:val="004A3A01"/>
    <w:rsid w:val="004A63E8"/>
    <w:rsid w:val="004B1F76"/>
    <w:rsid w:val="004B4981"/>
    <w:rsid w:val="004B4DDB"/>
    <w:rsid w:val="004B7F69"/>
    <w:rsid w:val="004C0570"/>
    <w:rsid w:val="004C1B26"/>
    <w:rsid w:val="004C1F15"/>
    <w:rsid w:val="004C31AF"/>
    <w:rsid w:val="004C3A71"/>
    <w:rsid w:val="004D072F"/>
    <w:rsid w:val="004D3BCC"/>
    <w:rsid w:val="004E08DE"/>
    <w:rsid w:val="004E3A48"/>
    <w:rsid w:val="004F1CA9"/>
    <w:rsid w:val="004F4097"/>
    <w:rsid w:val="004F5FE0"/>
    <w:rsid w:val="005004A3"/>
    <w:rsid w:val="00500849"/>
    <w:rsid w:val="005021E8"/>
    <w:rsid w:val="005051A8"/>
    <w:rsid w:val="005058E3"/>
    <w:rsid w:val="00520BE0"/>
    <w:rsid w:val="005238DF"/>
    <w:rsid w:val="00530FB2"/>
    <w:rsid w:val="0053433C"/>
    <w:rsid w:val="005346F3"/>
    <w:rsid w:val="00540C83"/>
    <w:rsid w:val="0054760B"/>
    <w:rsid w:val="0055081B"/>
    <w:rsid w:val="00554449"/>
    <w:rsid w:val="005549D4"/>
    <w:rsid w:val="00560A2E"/>
    <w:rsid w:val="0056128D"/>
    <w:rsid w:val="00566667"/>
    <w:rsid w:val="00575CC2"/>
    <w:rsid w:val="00575F78"/>
    <w:rsid w:val="00576210"/>
    <w:rsid w:val="00582112"/>
    <w:rsid w:val="00582C3A"/>
    <w:rsid w:val="00592D4F"/>
    <w:rsid w:val="00594A62"/>
    <w:rsid w:val="00597318"/>
    <w:rsid w:val="005A0C90"/>
    <w:rsid w:val="005A52CB"/>
    <w:rsid w:val="005B1887"/>
    <w:rsid w:val="005B4B27"/>
    <w:rsid w:val="005C5018"/>
    <w:rsid w:val="005C50FF"/>
    <w:rsid w:val="005D067C"/>
    <w:rsid w:val="005D4660"/>
    <w:rsid w:val="005D4B83"/>
    <w:rsid w:val="005E449E"/>
    <w:rsid w:val="005E45A2"/>
    <w:rsid w:val="005E4AA4"/>
    <w:rsid w:val="005E6944"/>
    <w:rsid w:val="005F0257"/>
    <w:rsid w:val="005F101F"/>
    <w:rsid w:val="005F1DB2"/>
    <w:rsid w:val="005F1E6D"/>
    <w:rsid w:val="005F52CE"/>
    <w:rsid w:val="005F6153"/>
    <w:rsid w:val="005F67E6"/>
    <w:rsid w:val="005F6A11"/>
    <w:rsid w:val="0060411A"/>
    <w:rsid w:val="00604ABB"/>
    <w:rsid w:val="006207CD"/>
    <w:rsid w:val="006240E0"/>
    <w:rsid w:val="006260B1"/>
    <w:rsid w:val="006272C3"/>
    <w:rsid w:val="00627DE0"/>
    <w:rsid w:val="00632F34"/>
    <w:rsid w:val="0063323E"/>
    <w:rsid w:val="00636AF3"/>
    <w:rsid w:val="006424FA"/>
    <w:rsid w:val="006427FF"/>
    <w:rsid w:val="00655EB8"/>
    <w:rsid w:val="00657ACB"/>
    <w:rsid w:val="00660CE4"/>
    <w:rsid w:val="00670966"/>
    <w:rsid w:val="00680492"/>
    <w:rsid w:val="00681908"/>
    <w:rsid w:val="0068478D"/>
    <w:rsid w:val="006866E2"/>
    <w:rsid w:val="006A2BF8"/>
    <w:rsid w:val="006A571D"/>
    <w:rsid w:val="006B0AFD"/>
    <w:rsid w:val="006C1447"/>
    <w:rsid w:val="006C2D41"/>
    <w:rsid w:val="006C618F"/>
    <w:rsid w:val="006D5873"/>
    <w:rsid w:val="006E47AA"/>
    <w:rsid w:val="006E7538"/>
    <w:rsid w:val="006F5DA2"/>
    <w:rsid w:val="006F733F"/>
    <w:rsid w:val="00714A6B"/>
    <w:rsid w:val="00714AFD"/>
    <w:rsid w:val="00723C23"/>
    <w:rsid w:val="007351C5"/>
    <w:rsid w:val="007400A2"/>
    <w:rsid w:val="00740AFD"/>
    <w:rsid w:val="00742B7E"/>
    <w:rsid w:val="00743FEC"/>
    <w:rsid w:val="00746FB8"/>
    <w:rsid w:val="0075364C"/>
    <w:rsid w:val="00761A47"/>
    <w:rsid w:val="00765324"/>
    <w:rsid w:val="00765914"/>
    <w:rsid w:val="00765A61"/>
    <w:rsid w:val="00767307"/>
    <w:rsid w:val="00767B56"/>
    <w:rsid w:val="00771923"/>
    <w:rsid w:val="007726E9"/>
    <w:rsid w:val="00793A79"/>
    <w:rsid w:val="00794CC0"/>
    <w:rsid w:val="00795E30"/>
    <w:rsid w:val="00796F4E"/>
    <w:rsid w:val="007A0B60"/>
    <w:rsid w:val="007A2F92"/>
    <w:rsid w:val="007B0B25"/>
    <w:rsid w:val="007C33BC"/>
    <w:rsid w:val="007C4259"/>
    <w:rsid w:val="007C652E"/>
    <w:rsid w:val="007C75D4"/>
    <w:rsid w:val="007D097D"/>
    <w:rsid w:val="007D3813"/>
    <w:rsid w:val="007E2E79"/>
    <w:rsid w:val="007E413F"/>
    <w:rsid w:val="0080196B"/>
    <w:rsid w:val="00804AD6"/>
    <w:rsid w:val="008109BE"/>
    <w:rsid w:val="00811235"/>
    <w:rsid w:val="00812583"/>
    <w:rsid w:val="008161A0"/>
    <w:rsid w:val="008173A0"/>
    <w:rsid w:val="00821B1F"/>
    <w:rsid w:val="008244B4"/>
    <w:rsid w:val="0082477C"/>
    <w:rsid w:val="0083565B"/>
    <w:rsid w:val="00835EFB"/>
    <w:rsid w:val="00841BE5"/>
    <w:rsid w:val="00844F4D"/>
    <w:rsid w:val="0084549E"/>
    <w:rsid w:val="00845C67"/>
    <w:rsid w:val="00845DD1"/>
    <w:rsid w:val="00862D75"/>
    <w:rsid w:val="00863340"/>
    <w:rsid w:val="00864ADC"/>
    <w:rsid w:val="0086622F"/>
    <w:rsid w:val="00867401"/>
    <w:rsid w:val="00870D3E"/>
    <w:rsid w:val="00874E70"/>
    <w:rsid w:val="00877DB4"/>
    <w:rsid w:val="00882231"/>
    <w:rsid w:val="00884811"/>
    <w:rsid w:val="0088639B"/>
    <w:rsid w:val="00891A21"/>
    <w:rsid w:val="008A068F"/>
    <w:rsid w:val="008A4D1E"/>
    <w:rsid w:val="008A5815"/>
    <w:rsid w:val="008A7585"/>
    <w:rsid w:val="008B4A4F"/>
    <w:rsid w:val="008B64DD"/>
    <w:rsid w:val="008C06A2"/>
    <w:rsid w:val="008C1ADF"/>
    <w:rsid w:val="008C32F8"/>
    <w:rsid w:val="008C525E"/>
    <w:rsid w:val="008C5B35"/>
    <w:rsid w:val="008C5E5F"/>
    <w:rsid w:val="008C681A"/>
    <w:rsid w:val="008C682F"/>
    <w:rsid w:val="008D0C47"/>
    <w:rsid w:val="008D5D23"/>
    <w:rsid w:val="008E0683"/>
    <w:rsid w:val="008E159C"/>
    <w:rsid w:val="008E7FA4"/>
    <w:rsid w:val="008F0E26"/>
    <w:rsid w:val="008F2046"/>
    <w:rsid w:val="008F21E7"/>
    <w:rsid w:val="008F3602"/>
    <w:rsid w:val="008F3887"/>
    <w:rsid w:val="008F3B68"/>
    <w:rsid w:val="008F4A5A"/>
    <w:rsid w:val="008F5E6D"/>
    <w:rsid w:val="008F6E8B"/>
    <w:rsid w:val="00907E6A"/>
    <w:rsid w:val="00910A1C"/>
    <w:rsid w:val="00911C7F"/>
    <w:rsid w:val="0091286A"/>
    <w:rsid w:val="00915C68"/>
    <w:rsid w:val="009174D9"/>
    <w:rsid w:val="00917628"/>
    <w:rsid w:val="00917BBE"/>
    <w:rsid w:val="009200BB"/>
    <w:rsid w:val="00924FB3"/>
    <w:rsid w:val="009260FD"/>
    <w:rsid w:val="00931DF2"/>
    <w:rsid w:val="00933EB0"/>
    <w:rsid w:val="00933ED2"/>
    <w:rsid w:val="009414C3"/>
    <w:rsid w:val="00945859"/>
    <w:rsid w:val="009470B8"/>
    <w:rsid w:val="009515BC"/>
    <w:rsid w:val="00951D48"/>
    <w:rsid w:val="00952AAB"/>
    <w:rsid w:val="00953D76"/>
    <w:rsid w:val="009663AC"/>
    <w:rsid w:val="00981626"/>
    <w:rsid w:val="00985F46"/>
    <w:rsid w:val="009928EF"/>
    <w:rsid w:val="00993003"/>
    <w:rsid w:val="00994F21"/>
    <w:rsid w:val="009A1578"/>
    <w:rsid w:val="009A1C3A"/>
    <w:rsid w:val="009A2FBD"/>
    <w:rsid w:val="009A5DF5"/>
    <w:rsid w:val="009A74D9"/>
    <w:rsid w:val="009B44B9"/>
    <w:rsid w:val="009B537B"/>
    <w:rsid w:val="009C09C2"/>
    <w:rsid w:val="009C39A8"/>
    <w:rsid w:val="009C6E8D"/>
    <w:rsid w:val="009C7DCC"/>
    <w:rsid w:val="009D180C"/>
    <w:rsid w:val="009D2623"/>
    <w:rsid w:val="009D3165"/>
    <w:rsid w:val="009D4697"/>
    <w:rsid w:val="009D4FAF"/>
    <w:rsid w:val="009E1B82"/>
    <w:rsid w:val="009E5461"/>
    <w:rsid w:val="009F0617"/>
    <w:rsid w:val="009F109D"/>
    <w:rsid w:val="00A02DD5"/>
    <w:rsid w:val="00A07F5E"/>
    <w:rsid w:val="00A23014"/>
    <w:rsid w:val="00A24D41"/>
    <w:rsid w:val="00A27925"/>
    <w:rsid w:val="00A417CD"/>
    <w:rsid w:val="00A4216B"/>
    <w:rsid w:val="00A61987"/>
    <w:rsid w:val="00A66059"/>
    <w:rsid w:val="00A664E5"/>
    <w:rsid w:val="00A802E7"/>
    <w:rsid w:val="00A80346"/>
    <w:rsid w:val="00A82F71"/>
    <w:rsid w:val="00A8501A"/>
    <w:rsid w:val="00A85415"/>
    <w:rsid w:val="00A877C4"/>
    <w:rsid w:val="00A90208"/>
    <w:rsid w:val="00A9064C"/>
    <w:rsid w:val="00A96936"/>
    <w:rsid w:val="00AA55E5"/>
    <w:rsid w:val="00AA6307"/>
    <w:rsid w:val="00AB188C"/>
    <w:rsid w:val="00AB7BD0"/>
    <w:rsid w:val="00AC5AC0"/>
    <w:rsid w:val="00AD0FA8"/>
    <w:rsid w:val="00AD6077"/>
    <w:rsid w:val="00AE3412"/>
    <w:rsid w:val="00AE56BD"/>
    <w:rsid w:val="00AF4861"/>
    <w:rsid w:val="00AF5796"/>
    <w:rsid w:val="00AF7E2C"/>
    <w:rsid w:val="00B00BCC"/>
    <w:rsid w:val="00B0155F"/>
    <w:rsid w:val="00B06538"/>
    <w:rsid w:val="00B10252"/>
    <w:rsid w:val="00B1034D"/>
    <w:rsid w:val="00B21B14"/>
    <w:rsid w:val="00B242B4"/>
    <w:rsid w:val="00B25340"/>
    <w:rsid w:val="00B31903"/>
    <w:rsid w:val="00B366D4"/>
    <w:rsid w:val="00B40C7D"/>
    <w:rsid w:val="00B415E4"/>
    <w:rsid w:val="00B43CBC"/>
    <w:rsid w:val="00B44409"/>
    <w:rsid w:val="00B525EF"/>
    <w:rsid w:val="00B52637"/>
    <w:rsid w:val="00B5364B"/>
    <w:rsid w:val="00B606E6"/>
    <w:rsid w:val="00B61750"/>
    <w:rsid w:val="00B64D2E"/>
    <w:rsid w:val="00B77417"/>
    <w:rsid w:val="00B8595C"/>
    <w:rsid w:val="00B85C55"/>
    <w:rsid w:val="00B87370"/>
    <w:rsid w:val="00B91FB7"/>
    <w:rsid w:val="00B96C91"/>
    <w:rsid w:val="00BA5D31"/>
    <w:rsid w:val="00BA6B37"/>
    <w:rsid w:val="00BB3AE0"/>
    <w:rsid w:val="00BB6269"/>
    <w:rsid w:val="00BC5677"/>
    <w:rsid w:val="00BD5E90"/>
    <w:rsid w:val="00BD63FA"/>
    <w:rsid w:val="00BF1EC5"/>
    <w:rsid w:val="00BF4525"/>
    <w:rsid w:val="00C00768"/>
    <w:rsid w:val="00C132A2"/>
    <w:rsid w:val="00C36AAC"/>
    <w:rsid w:val="00C40E4A"/>
    <w:rsid w:val="00C44F86"/>
    <w:rsid w:val="00C47860"/>
    <w:rsid w:val="00C47E19"/>
    <w:rsid w:val="00C6531F"/>
    <w:rsid w:val="00C72ED3"/>
    <w:rsid w:val="00C81D48"/>
    <w:rsid w:val="00C86853"/>
    <w:rsid w:val="00C878D3"/>
    <w:rsid w:val="00C9281A"/>
    <w:rsid w:val="00CA24FD"/>
    <w:rsid w:val="00CA2E6A"/>
    <w:rsid w:val="00CA4C5E"/>
    <w:rsid w:val="00CA6754"/>
    <w:rsid w:val="00CA6DEC"/>
    <w:rsid w:val="00CB1E8F"/>
    <w:rsid w:val="00CC68D2"/>
    <w:rsid w:val="00CD0565"/>
    <w:rsid w:val="00CD32AF"/>
    <w:rsid w:val="00CD3FAE"/>
    <w:rsid w:val="00CE171B"/>
    <w:rsid w:val="00CE4D81"/>
    <w:rsid w:val="00CF7547"/>
    <w:rsid w:val="00D00810"/>
    <w:rsid w:val="00D0218D"/>
    <w:rsid w:val="00D053C3"/>
    <w:rsid w:val="00D056BD"/>
    <w:rsid w:val="00D068C7"/>
    <w:rsid w:val="00D07F62"/>
    <w:rsid w:val="00D10B0C"/>
    <w:rsid w:val="00D16A73"/>
    <w:rsid w:val="00D20FF8"/>
    <w:rsid w:val="00D21506"/>
    <w:rsid w:val="00D255D7"/>
    <w:rsid w:val="00D260D8"/>
    <w:rsid w:val="00D33BDB"/>
    <w:rsid w:val="00D4013D"/>
    <w:rsid w:val="00D41D05"/>
    <w:rsid w:val="00D478C8"/>
    <w:rsid w:val="00D5117F"/>
    <w:rsid w:val="00D55FEF"/>
    <w:rsid w:val="00D645AC"/>
    <w:rsid w:val="00D7137D"/>
    <w:rsid w:val="00D7319F"/>
    <w:rsid w:val="00D80B55"/>
    <w:rsid w:val="00D84D7E"/>
    <w:rsid w:val="00D96CC5"/>
    <w:rsid w:val="00DA17E4"/>
    <w:rsid w:val="00DA361B"/>
    <w:rsid w:val="00DA3E4C"/>
    <w:rsid w:val="00DC02A5"/>
    <w:rsid w:val="00DC1B4C"/>
    <w:rsid w:val="00DC7AE6"/>
    <w:rsid w:val="00DD2977"/>
    <w:rsid w:val="00DD2DE9"/>
    <w:rsid w:val="00DD454F"/>
    <w:rsid w:val="00DD51C1"/>
    <w:rsid w:val="00DD55E7"/>
    <w:rsid w:val="00DD6EBB"/>
    <w:rsid w:val="00DE41CA"/>
    <w:rsid w:val="00DF671B"/>
    <w:rsid w:val="00E113D2"/>
    <w:rsid w:val="00E12A34"/>
    <w:rsid w:val="00E139C7"/>
    <w:rsid w:val="00E14CF5"/>
    <w:rsid w:val="00E173F9"/>
    <w:rsid w:val="00E20089"/>
    <w:rsid w:val="00E2585C"/>
    <w:rsid w:val="00E33D1B"/>
    <w:rsid w:val="00E402B0"/>
    <w:rsid w:val="00E52619"/>
    <w:rsid w:val="00E53233"/>
    <w:rsid w:val="00E62B40"/>
    <w:rsid w:val="00E65C6A"/>
    <w:rsid w:val="00E730F6"/>
    <w:rsid w:val="00E73CC6"/>
    <w:rsid w:val="00E73F58"/>
    <w:rsid w:val="00E8108A"/>
    <w:rsid w:val="00E84989"/>
    <w:rsid w:val="00E85524"/>
    <w:rsid w:val="00E93992"/>
    <w:rsid w:val="00E93D0D"/>
    <w:rsid w:val="00E94A48"/>
    <w:rsid w:val="00E95FF8"/>
    <w:rsid w:val="00E965D6"/>
    <w:rsid w:val="00EA291F"/>
    <w:rsid w:val="00EA4A6B"/>
    <w:rsid w:val="00EB22ED"/>
    <w:rsid w:val="00EB294E"/>
    <w:rsid w:val="00EB2A41"/>
    <w:rsid w:val="00EB2AED"/>
    <w:rsid w:val="00EC03A9"/>
    <w:rsid w:val="00EC3EC1"/>
    <w:rsid w:val="00ED5228"/>
    <w:rsid w:val="00ED7218"/>
    <w:rsid w:val="00EE34AA"/>
    <w:rsid w:val="00EE74EC"/>
    <w:rsid w:val="00EF24D7"/>
    <w:rsid w:val="00F039E4"/>
    <w:rsid w:val="00F03C96"/>
    <w:rsid w:val="00F13873"/>
    <w:rsid w:val="00F16263"/>
    <w:rsid w:val="00F2615E"/>
    <w:rsid w:val="00F31C7D"/>
    <w:rsid w:val="00F36CB6"/>
    <w:rsid w:val="00F40DF2"/>
    <w:rsid w:val="00F414AD"/>
    <w:rsid w:val="00F431A8"/>
    <w:rsid w:val="00F4342D"/>
    <w:rsid w:val="00F50CC0"/>
    <w:rsid w:val="00F530B8"/>
    <w:rsid w:val="00F54AC1"/>
    <w:rsid w:val="00F61446"/>
    <w:rsid w:val="00F64134"/>
    <w:rsid w:val="00F6739D"/>
    <w:rsid w:val="00F70158"/>
    <w:rsid w:val="00F725F8"/>
    <w:rsid w:val="00F74F06"/>
    <w:rsid w:val="00F82C9B"/>
    <w:rsid w:val="00F84A3D"/>
    <w:rsid w:val="00F92DE9"/>
    <w:rsid w:val="00F93B14"/>
    <w:rsid w:val="00FA259A"/>
    <w:rsid w:val="00FB47E6"/>
    <w:rsid w:val="00FC5C6C"/>
    <w:rsid w:val="00FD4CDF"/>
    <w:rsid w:val="00FD5DDD"/>
    <w:rsid w:val="00FD6C9B"/>
    <w:rsid w:val="00FE6520"/>
    <w:rsid w:val="00FE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73A8D"/>
  <w15:chartTrackingRefBased/>
  <w15:docId w15:val="{6E60EB6B-3E9A-1343-9BC9-D47249A25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A34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A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2A3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2A3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2A3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2A34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12A3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12A34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normaltextrun">
    <w:name w:val="normaltextrun"/>
    <w:basedOn w:val="DefaultParagraphFont"/>
    <w:rsid w:val="00E12A34"/>
  </w:style>
  <w:style w:type="character" w:customStyle="1" w:styleId="eop">
    <w:name w:val="eop"/>
    <w:basedOn w:val="DefaultParagraphFont"/>
    <w:rsid w:val="00E12A34"/>
  </w:style>
  <w:style w:type="paragraph" w:styleId="ListParagraph">
    <w:name w:val="List Paragraph"/>
    <w:basedOn w:val="Normal"/>
    <w:uiPriority w:val="34"/>
    <w:qFormat/>
    <w:rsid w:val="00E12A34"/>
    <w:pPr>
      <w:ind w:left="720"/>
      <w:contextualSpacing/>
    </w:pPr>
  </w:style>
  <w:style w:type="paragraph" w:customStyle="1" w:styleId="paragraph">
    <w:name w:val="paragraph"/>
    <w:basedOn w:val="Normal"/>
    <w:rsid w:val="00E12A3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12A3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2A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12A34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12A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A34"/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E12A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A34"/>
    <w:rPr>
      <w:rFonts w:ascii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E12A3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E12A34"/>
    <w:rPr>
      <w:b/>
      <w:bCs/>
    </w:rPr>
  </w:style>
  <w:style w:type="character" w:customStyle="1" w:styleId="medium-normal">
    <w:name w:val="medium-normal"/>
    <w:basedOn w:val="DefaultParagraphFont"/>
    <w:rsid w:val="00E12A34"/>
  </w:style>
  <w:style w:type="character" w:styleId="Emphasis">
    <w:name w:val="Emphasis"/>
    <w:basedOn w:val="DefaultParagraphFont"/>
    <w:uiPriority w:val="20"/>
    <w:qFormat/>
    <w:rsid w:val="00E12A34"/>
    <w:rPr>
      <w:i/>
      <w:iCs/>
    </w:rPr>
  </w:style>
  <w:style w:type="paragraph" w:customStyle="1" w:styleId="Default">
    <w:name w:val="Default"/>
    <w:rsid w:val="00E12A34"/>
    <w:pPr>
      <w:autoSpaceDE w:val="0"/>
      <w:autoSpaceDN w:val="0"/>
      <w:adjustRightInd w:val="0"/>
    </w:pPr>
    <w:rPr>
      <w:rFonts w:ascii="Roboto Condensed Light" w:hAnsi="Roboto Condensed Light" w:cs="Roboto Condensed Light"/>
      <w:color w:val="000000"/>
      <w:kern w:val="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12A34"/>
  </w:style>
  <w:style w:type="paragraph" w:styleId="TOC1">
    <w:name w:val="toc 1"/>
    <w:basedOn w:val="Normal"/>
    <w:next w:val="Normal"/>
    <w:autoRedefine/>
    <w:uiPriority w:val="39"/>
    <w:unhideWhenUsed/>
    <w:rsid w:val="00E12A34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E12A34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12A34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12A3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12A3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12A3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12A3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12A3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12A34"/>
    <w:pPr>
      <w:ind w:left="1920"/>
    </w:pPr>
    <w:rPr>
      <w:rFonts w:cs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2A3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A3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2A3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2A34"/>
    <w:rPr>
      <w:rFonts w:ascii="Calibri" w:hAnsi="Calibri" w:cs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12A34"/>
    <w:pPr>
      <w:spacing w:after="200"/>
    </w:pPr>
    <w:rPr>
      <w:i/>
      <w:iCs/>
      <w:color w:val="0E2841" w:themeColor="text2"/>
      <w:kern w:val="0"/>
      <w:sz w:val="18"/>
      <w:szCs w:val="18"/>
      <w:lang w:val="en-AU"/>
      <w14:ligatures w14:val="none"/>
    </w:rPr>
  </w:style>
  <w:style w:type="paragraph" w:styleId="Revision">
    <w:name w:val="Revision"/>
    <w:hidden/>
    <w:uiPriority w:val="99"/>
    <w:semiHidden/>
    <w:rsid w:val="00E12A34"/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E12A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96</Words>
  <Characters>10238</Characters>
  <Application>Microsoft Office Word</Application>
  <DocSecurity>0</DocSecurity>
  <Lines>85</Lines>
  <Paragraphs>24</Paragraphs>
  <ScaleCrop>false</ScaleCrop>
  <Company/>
  <LinksUpToDate>false</LinksUpToDate>
  <CharactersWithSpaces>1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RA LESLEY BRASTEIN</cp:lastModifiedBy>
  <cp:revision>2</cp:revision>
  <dcterms:created xsi:type="dcterms:W3CDTF">2025-03-11T08:44:00Z</dcterms:created>
  <dcterms:modified xsi:type="dcterms:W3CDTF">2025-03-11T08:44:00Z</dcterms:modified>
</cp:coreProperties>
</file>